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C9600" w14:textId="4A9E7D15" w:rsidR="00F17FCA" w:rsidRPr="00F01475" w:rsidRDefault="001C6A85">
      <w:pPr>
        <w:rPr>
          <w:b/>
          <w:lang w:val="en-GB"/>
        </w:rPr>
      </w:pPr>
      <w:r>
        <w:rPr>
          <w:b/>
          <w:lang w:val="en-GB"/>
        </w:rPr>
        <w:t>Su</w:t>
      </w:r>
      <w:r w:rsidR="00F17FCA" w:rsidRPr="00F01475">
        <w:rPr>
          <w:b/>
          <w:lang w:val="en-GB"/>
        </w:rPr>
        <w:t>pplementary data</w:t>
      </w:r>
    </w:p>
    <w:p w14:paraId="54B29C26" w14:textId="77777777" w:rsidR="003A030A" w:rsidRPr="00F01475" w:rsidRDefault="003A030A" w:rsidP="00F17FCA">
      <w:pPr>
        <w:spacing w:line="360" w:lineRule="auto"/>
        <w:rPr>
          <w:sz w:val="20"/>
          <w:szCs w:val="20"/>
        </w:rPr>
      </w:pPr>
    </w:p>
    <w:p w14:paraId="21F9AD4F" w14:textId="2BBB5BAC" w:rsidR="003D71B0" w:rsidRPr="009820A8" w:rsidRDefault="003A030A" w:rsidP="0092411B">
      <w:pPr>
        <w:spacing w:line="360" w:lineRule="auto"/>
        <w:rPr>
          <w:rFonts w:cs="Times New Roman"/>
          <w:b/>
        </w:rPr>
      </w:pPr>
      <w:r w:rsidRPr="009820A8">
        <w:rPr>
          <w:rFonts w:cs="Times New Roman"/>
          <w:b/>
        </w:rPr>
        <w:t xml:space="preserve">Table S1. </w:t>
      </w:r>
      <w:r w:rsidR="003D71B0" w:rsidRPr="009820A8">
        <w:rPr>
          <w:rFonts w:cs="Times New Roman"/>
          <w:b/>
        </w:rPr>
        <w:t xml:space="preserve">Primers used to construct the </w:t>
      </w:r>
      <w:r w:rsidR="00E42676" w:rsidRPr="009820A8">
        <w:rPr>
          <w:rFonts w:cs="Times New Roman"/>
          <w:b/>
          <w:i/>
        </w:rPr>
        <w:t>yehU</w:t>
      </w:r>
      <w:r w:rsidR="003D71B0" w:rsidRPr="009820A8">
        <w:rPr>
          <w:rFonts w:cs="Times New Roman"/>
          <w:b/>
          <w:i/>
        </w:rPr>
        <w:t>T</w:t>
      </w:r>
      <w:r w:rsidR="003D71B0" w:rsidRPr="009820A8">
        <w:rPr>
          <w:rFonts w:cs="Times New Roman"/>
          <w:b/>
        </w:rPr>
        <w:t xml:space="preserve"> mutants of </w:t>
      </w:r>
      <w:r w:rsidR="003D71B0" w:rsidRPr="009820A8">
        <w:rPr>
          <w:rFonts w:cs="Times New Roman"/>
          <w:b/>
          <w:i/>
        </w:rPr>
        <w:t>S.</w:t>
      </w:r>
      <w:r w:rsidR="003D71B0" w:rsidRPr="009820A8">
        <w:rPr>
          <w:rFonts w:cs="Times New Roman"/>
          <w:b/>
        </w:rPr>
        <w:t xml:space="preserve"> Typhi BRD948 and </w:t>
      </w:r>
      <w:r w:rsidR="003D71B0" w:rsidRPr="009820A8">
        <w:rPr>
          <w:rFonts w:cs="Times New Roman"/>
          <w:b/>
          <w:i/>
        </w:rPr>
        <w:t>S.</w:t>
      </w:r>
      <w:r w:rsidR="003D71B0" w:rsidRPr="009820A8">
        <w:rPr>
          <w:rFonts w:cs="Times New Roman"/>
          <w:b/>
        </w:rPr>
        <w:t xml:space="preserve"> Typhimurium ST4</w:t>
      </w:r>
      <w:r w:rsidR="003F7070" w:rsidRPr="009820A8">
        <w:rPr>
          <w:rFonts w:cs="Times New Roman"/>
          <w:b/>
        </w:rPr>
        <w:t>/</w:t>
      </w:r>
      <w:r w:rsidR="003D71B0" w:rsidRPr="009820A8">
        <w:rPr>
          <w:rFonts w:cs="Times New Roman"/>
          <w:b/>
        </w:rPr>
        <w:t>74</w:t>
      </w:r>
      <w:r w:rsidR="0092411B">
        <w:rPr>
          <w:rFonts w:cs="Times New Roman"/>
          <w:b/>
        </w:rPr>
        <w:t>.</w:t>
      </w:r>
      <w:r w:rsidR="0092411B" w:rsidRPr="0092411B">
        <w:rPr>
          <w:sz w:val="18"/>
          <w:szCs w:val="18"/>
        </w:rPr>
        <w:t xml:space="preserve"> </w:t>
      </w:r>
    </w:p>
    <w:p w14:paraId="631D3638" w14:textId="77777777" w:rsidR="003A030A" w:rsidRPr="00F01475" w:rsidRDefault="003A030A" w:rsidP="00F17FCA">
      <w:pPr>
        <w:pStyle w:val="msonormalcxspmiddle"/>
        <w:spacing w:before="2" w:after="2" w:line="360" w:lineRule="auto"/>
        <w:rPr>
          <w:rFonts w:asciiTheme="minorHAnsi" w:hAnsiTheme="minorHAnsi" w:cs="Times New Roman"/>
        </w:rPr>
      </w:pPr>
    </w:p>
    <w:tbl>
      <w:tblPr>
        <w:tblW w:w="9464" w:type="dxa"/>
        <w:tblLook w:val="00A0" w:firstRow="1" w:lastRow="0" w:firstColumn="1" w:lastColumn="0" w:noHBand="0" w:noVBand="0"/>
      </w:tblPr>
      <w:tblGrid>
        <w:gridCol w:w="1425"/>
        <w:gridCol w:w="6305"/>
        <w:gridCol w:w="1734"/>
      </w:tblGrid>
      <w:tr w:rsidR="001C6A85" w:rsidRPr="00F01475" w14:paraId="368453A2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5831B0D0" w14:textId="5492542B" w:rsidR="001C6A85" w:rsidRPr="00F01475" w:rsidRDefault="001C6A85" w:rsidP="00A04508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Oligonucleotide reference</w:t>
            </w:r>
          </w:p>
        </w:tc>
        <w:tc>
          <w:tcPr>
            <w:tcW w:w="6305" w:type="dxa"/>
            <w:shd w:val="clear" w:color="auto" w:fill="auto"/>
          </w:tcPr>
          <w:p w14:paraId="05590CC8" w14:textId="57D1845F" w:rsidR="001C6A85" w:rsidRPr="00F01475" w:rsidRDefault="001C6A85" w:rsidP="00A0450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F01475">
              <w:rPr>
                <w:rFonts w:cs="Times New Roman"/>
                <w:b/>
                <w:sz w:val="16"/>
                <w:szCs w:val="16"/>
              </w:rPr>
              <w:t>Sequence</w:t>
            </w:r>
          </w:p>
        </w:tc>
        <w:tc>
          <w:tcPr>
            <w:tcW w:w="1734" w:type="dxa"/>
            <w:shd w:val="clear" w:color="auto" w:fill="auto"/>
          </w:tcPr>
          <w:p w14:paraId="444C19BD" w14:textId="6E869119" w:rsidR="001C6A85" w:rsidRPr="00F01475" w:rsidRDefault="001C6A85" w:rsidP="00A04508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Mutant</w:t>
            </w:r>
          </w:p>
        </w:tc>
      </w:tr>
      <w:tr w:rsidR="00F17FCA" w:rsidRPr="00F01475" w14:paraId="6896B8E5" w14:textId="77777777" w:rsidTr="001F447D">
        <w:trPr>
          <w:trHeight w:val="567"/>
        </w:trPr>
        <w:tc>
          <w:tcPr>
            <w:tcW w:w="9464" w:type="dxa"/>
            <w:gridSpan w:val="3"/>
            <w:shd w:val="clear" w:color="auto" w:fill="auto"/>
          </w:tcPr>
          <w:p w14:paraId="0C1A50B4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b/>
                <w:i/>
                <w:sz w:val="16"/>
                <w:szCs w:val="16"/>
                <w:lang w:val="en-US"/>
              </w:rPr>
              <w:t>S.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 xml:space="preserve"> Typhi BRD948</w:t>
            </w:r>
          </w:p>
        </w:tc>
      </w:tr>
      <w:tr w:rsidR="001C6A85" w:rsidRPr="00F01475" w14:paraId="2353FC7D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7940092C" w14:textId="77777777" w:rsidR="001C6A85" w:rsidRPr="00F01475" w:rsidRDefault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3-forward</w:t>
            </w:r>
          </w:p>
        </w:tc>
        <w:tc>
          <w:tcPr>
            <w:tcW w:w="6305" w:type="dxa"/>
            <w:shd w:val="clear" w:color="auto" w:fill="auto"/>
          </w:tcPr>
          <w:p w14:paraId="08D9C131" w14:textId="5969080F" w:rsidR="001C6A85" w:rsidRPr="00F01475" w:rsidRDefault="001C6A85" w:rsidP="001C6A8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atgtacgagtttaatctggtgttgctgctgcttcagcagatgtgc</w:t>
            </w:r>
            <w:r w:rsidRPr="00F01475">
              <w:rPr>
                <w:rFonts w:cs="Helvetica"/>
                <w:sz w:val="16"/>
                <w:szCs w:val="16"/>
              </w:rPr>
              <w:t>GTGTAGGCTGGAGCTGCTTC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24D53B63" w14:textId="77777777" w:rsidR="001C6A85" w:rsidRPr="00F01475" w:rsidRDefault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</w:t>
            </w:r>
            <w:proofErr w:type="spellEnd"/>
            <w:proofErr w:type="gramEnd"/>
          </w:p>
        </w:tc>
      </w:tr>
      <w:tr w:rsidR="001C6A85" w:rsidRPr="00F01475" w14:paraId="0FEC0E92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680A11BD" w14:textId="77777777" w:rsidR="001C6A85" w:rsidRPr="00F01475" w:rsidRDefault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2-reverse</w:t>
            </w:r>
          </w:p>
        </w:tc>
        <w:tc>
          <w:tcPr>
            <w:tcW w:w="6305" w:type="dxa"/>
            <w:shd w:val="clear" w:color="auto" w:fill="auto"/>
          </w:tcPr>
          <w:p w14:paraId="642548C1" w14:textId="2D67112D" w:rsidR="001C6A85" w:rsidRPr="00F01475" w:rsidRDefault="001C6A85" w:rsidP="001C6A85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ccgcattatcttcaatatctaacatcaaatgctgcccttcgcgccgC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056507E2" w14:textId="77777777" w:rsidR="001C6A85" w:rsidRPr="00F01475" w:rsidRDefault="001C6A85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7A610E4B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6DF7A39E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6-forward</w:t>
            </w:r>
          </w:p>
        </w:tc>
        <w:tc>
          <w:tcPr>
            <w:tcW w:w="6305" w:type="dxa"/>
            <w:shd w:val="clear" w:color="auto" w:fill="auto"/>
          </w:tcPr>
          <w:p w14:paraId="315AD4B9" w14:textId="6994BCDF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tttacccgaattacattacgacttccactggaggaggacgcatgaGTGTAGGCTGGAGCTGCTTC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049F9D45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T</w:t>
            </w:r>
            <w:proofErr w:type="spellEnd"/>
            <w:proofErr w:type="gramEnd"/>
          </w:p>
        </w:tc>
      </w:tr>
      <w:tr w:rsidR="00F17FCA" w:rsidRPr="00F01475" w14:paraId="295F3F21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786E5638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4-reverse</w:t>
            </w:r>
          </w:p>
        </w:tc>
        <w:tc>
          <w:tcPr>
            <w:tcW w:w="6305" w:type="dxa"/>
            <w:shd w:val="clear" w:color="auto" w:fill="auto"/>
          </w:tcPr>
          <w:p w14:paraId="4A0A4732" w14:textId="417967ED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gttcttcaaaggctttgatggcgtattcgtcaaacgcggttaaaaa</w:t>
            </w:r>
            <w:r w:rsidRPr="00F01475">
              <w:rPr>
                <w:rFonts w:cs="Helvetica"/>
                <w:sz w:val="16"/>
                <w:szCs w:val="16"/>
              </w:rPr>
              <w:t>C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075A2C39" w14:textId="77777777" w:rsidR="00F17FCA" w:rsidRPr="00F01475" w:rsidRDefault="00F17FC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C6A85" w:rsidRPr="00F01475" w14:paraId="3E8E9658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4605A636" w14:textId="77777777" w:rsidR="001C6A85" w:rsidRPr="00F01475" w:rsidRDefault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3-forward</w:t>
            </w:r>
          </w:p>
        </w:tc>
        <w:tc>
          <w:tcPr>
            <w:tcW w:w="6305" w:type="dxa"/>
            <w:shd w:val="clear" w:color="auto" w:fill="auto"/>
          </w:tcPr>
          <w:p w14:paraId="0CE7C3E7" w14:textId="5B5E0883" w:rsidR="001C6A85" w:rsidRPr="00F01475" w:rsidRDefault="001C6A85" w:rsidP="001C6A8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atgtacgagtttaatctggtgttgctgctgcttcagcagatgtgc</w:t>
            </w:r>
            <w:r w:rsidRPr="00F01475">
              <w:rPr>
                <w:rFonts w:cs="Helvetica"/>
                <w:sz w:val="16"/>
                <w:szCs w:val="16"/>
              </w:rPr>
              <w:t>GTGTAGGCTGGAGCTGCTTC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32533E6C" w14:textId="77777777" w:rsidR="001C6A85" w:rsidRPr="00F01475" w:rsidRDefault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T</w:t>
            </w:r>
            <w:proofErr w:type="gramEnd"/>
          </w:p>
        </w:tc>
      </w:tr>
      <w:tr w:rsidR="001C6A85" w:rsidRPr="00F01475" w14:paraId="559E8B73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7F2A7107" w14:textId="77777777" w:rsidR="001C6A85" w:rsidRPr="00F01475" w:rsidRDefault="001C6A85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4-reverse</w:t>
            </w:r>
          </w:p>
        </w:tc>
        <w:tc>
          <w:tcPr>
            <w:tcW w:w="6305" w:type="dxa"/>
            <w:shd w:val="clear" w:color="auto" w:fill="auto"/>
          </w:tcPr>
          <w:p w14:paraId="7F5042C9" w14:textId="22D83460" w:rsidR="001C6A85" w:rsidRPr="00F01475" w:rsidRDefault="001C6A85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gttcttcaaaggctttgatggcgtattcgtcaaacgcggttaaaaa</w:t>
            </w:r>
            <w:r w:rsidRPr="00F01475">
              <w:rPr>
                <w:rFonts w:cs="Helvetica"/>
                <w:sz w:val="16"/>
                <w:szCs w:val="16"/>
              </w:rPr>
              <w:t>C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451F1CBE" w14:textId="77777777" w:rsidR="001C6A85" w:rsidRPr="00F01475" w:rsidRDefault="001C6A85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60939BF5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3E58A03B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70-forward</w:t>
            </w:r>
          </w:p>
        </w:tc>
        <w:tc>
          <w:tcPr>
            <w:tcW w:w="6305" w:type="dxa"/>
            <w:shd w:val="clear" w:color="auto" w:fill="auto"/>
          </w:tcPr>
          <w:p w14:paraId="6B9DFFFB" w14:textId="1B1F8258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gtaagccgtcgctatctgaaaagtttaaaagaggcgattggcctgGACTACAAAGACCATGACG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2772221E" w14:textId="73C1E604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T</w:t>
            </w:r>
            <w:proofErr w:type="spellEnd"/>
            <w:proofErr w:type="gramEnd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F</w:t>
            </w:r>
            <w:r w:rsidR="001C6A8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LAG</w:t>
            </w:r>
          </w:p>
        </w:tc>
      </w:tr>
      <w:tr w:rsidR="00F17FCA" w:rsidRPr="00F01475" w14:paraId="3D61C66B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19D2F5A6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9-reverse</w:t>
            </w:r>
          </w:p>
        </w:tc>
        <w:tc>
          <w:tcPr>
            <w:tcW w:w="6305" w:type="dxa"/>
            <w:shd w:val="clear" w:color="auto" w:fill="auto"/>
          </w:tcPr>
          <w:p w14:paraId="5FDB23A6" w14:textId="46CF55E8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ccttcggtcgtttctatggcaaaacgatattctaacagtctttta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74F385D2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5B1E9107" w14:textId="77777777" w:rsidTr="001F447D">
        <w:trPr>
          <w:trHeight w:val="567"/>
        </w:trPr>
        <w:tc>
          <w:tcPr>
            <w:tcW w:w="9464" w:type="dxa"/>
            <w:gridSpan w:val="3"/>
            <w:shd w:val="clear" w:color="auto" w:fill="auto"/>
          </w:tcPr>
          <w:p w14:paraId="6B05DDE5" w14:textId="60BD6D5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b/>
                <w:i/>
                <w:sz w:val="16"/>
                <w:szCs w:val="16"/>
                <w:lang w:val="en-US"/>
              </w:rPr>
              <w:t>S.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 xml:space="preserve"> Typhimurium ST4</w:t>
            </w:r>
            <w:r w:rsidR="003F7070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/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74</w:t>
            </w:r>
          </w:p>
        </w:tc>
      </w:tr>
      <w:tr w:rsidR="00F17FCA" w:rsidRPr="00F01475" w14:paraId="7B0C13F0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3EAE96AE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3-forward</w:t>
            </w:r>
          </w:p>
        </w:tc>
        <w:tc>
          <w:tcPr>
            <w:tcW w:w="6305" w:type="dxa"/>
            <w:shd w:val="clear" w:color="auto" w:fill="auto"/>
          </w:tcPr>
          <w:p w14:paraId="43EDD202" w14:textId="0A1EA5AF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atgtacgagtttaatctggtgttgctgctgcttcagcagatgtgc</w:t>
            </w:r>
            <w:r w:rsidRPr="00F01475">
              <w:rPr>
                <w:rFonts w:cs="Helvetica"/>
                <w:sz w:val="16"/>
                <w:szCs w:val="16"/>
              </w:rPr>
              <w:t>GTGTAGGCTGGAGCTGCTTC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159E7570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</w:t>
            </w:r>
            <w:proofErr w:type="spellEnd"/>
            <w:proofErr w:type="gramEnd"/>
          </w:p>
        </w:tc>
      </w:tr>
      <w:tr w:rsidR="00F17FCA" w:rsidRPr="00F01475" w14:paraId="51FA0097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1965DE9E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KS595-reverse</w:t>
            </w:r>
          </w:p>
        </w:tc>
        <w:tc>
          <w:tcPr>
            <w:tcW w:w="6305" w:type="dxa"/>
            <w:shd w:val="clear" w:color="auto" w:fill="auto"/>
          </w:tcPr>
          <w:p w14:paraId="2774FACE" w14:textId="54C6E8EA" w:rsidR="00F17FCA" w:rsidRPr="00F01475" w:rsidRDefault="00F17FCA" w:rsidP="001C6A85">
            <w:pPr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ccgcattatc</w:t>
            </w:r>
            <w:r w:rsidRPr="00F01475">
              <w:rPr>
                <w:rFonts w:cs="Helvetica"/>
                <w:b/>
                <w:sz w:val="16"/>
                <w:szCs w:val="16"/>
              </w:rPr>
              <w:t>c</w:t>
            </w:r>
            <w:r w:rsidRPr="00F01475">
              <w:rPr>
                <w:rFonts w:cs="Helvetica"/>
                <w:sz w:val="16"/>
                <w:szCs w:val="16"/>
              </w:rPr>
              <w:t>tcaatatctaacatcaaatgctgcccttcgcgccgC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4DC67818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40A9FCFC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7EF592D1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6-forward</w:t>
            </w:r>
          </w:p>
        </w:tc>
        <w:tc>
          <w:tcPr>
            <w:tcW w:w="6305" w:type="dxa"/>
            <w:shd w:val="clear" w:color="auto" w:fill="auto"/>
          </w:tcPr>
          <w:p w14:paraId="79867D6C" w14:textId="6DE237A4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tttacccgaattacattacgacttccactggaggaggacgcatgaGTGTAGGCTGGAGCTGCTTC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3786925E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T</w:t>
            </w:r>
            <w:proofErr w:type="spellEnd"/>
            <w:proofErr w:type="gramEnd"/>
          </w:p>
        </w:tc>
      </w:tr>
      <w:tr w:rsidR="00F17FCA" w:rsidRPr="00F01475" w14:paraId="053EA47D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545B2B68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4-reverse</w:t>
            </w:r>
          </w:p>
        </w:tc>
        <w:tc>
          <w:tcPr>
            <w:tcW w:w="6305" w:type="dxa"/>
            <w:shd w:val="clear" w:color="auto" w:fill="auto"/>
          </w:tcPr>
          <w:p w14:paraId="50404DA7" w14:textId="1A7D783B" w:rsidR="00F17FCA" w:rsidRPr="00F01475" w:rsidRDefault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gttcttcaaaggctttgatggcgtattcgtcaaacgcggttaaaaa</w:t>
            </w:r>
            <w:r w:rsidRPr="00F01475">
              <w:rPr>
                <w:rFonts w:cs="Helvetica"/>
                <w:sz w:val="16"/>
                <w:szCs w:val="16"/>
              </w:rPr>
              <w:t>C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4DEFD802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23E3E2DB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4F390821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3-forward</w:t>
            </w:r>
          </w:p>
        </w:tc>
        <w:tc>
          <w:tcPr>
            <w:tcW w:w="6305" w:type="dxa"/>
            <w:shd w:val="clear" w:color="auto" w:fill="auto"/>
          </w:tcPr>
          <w:p w14:paraId="5E575C73" w14:textId="5A7A2767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atgtacgagtttaatctggtgttgctgctgcttcagcagatgtgc</w:t>
            </w:r>
            <w:r w:rsidRPr="00F01475">
              <w:rPr>
                <w:rFonts w:cs="Helvetica"/>
                <w:sz w:val="16"/>
                <w:szCs w:val="16"/>
              </w:rPr>
              <w:t>GTGTAGGCTGGAGCTGCTTC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5882903A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T</w:t>
            </w:r>
            <w:proofErr w:type="gramEnd"/>
          </w:p>
        </w:tc>
      </w:tr>
      <w:tr w:rsidR="00F17FCA" w:rsidRPr="00F01475" w14:paraId="480CD8AF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7882A09B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94-reverse</w:t>
            </w:r>
          </w:p>
        </w:tc>
        <w:tc>
          <w:tcPr>
            <w:tcW w:w="6305" w:type="dxa"/>
            <w:shd w:val="clear" w:color="auto" w:fill="auto"/>
          </w:tcPr>
          <w:p w14:paraId="444ABFB8" w14:textId="1B468E8F" w:rsidR="00F17FCA" w:rsidRPr="001C6A85" w:rsidRDefault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gramStart"/>
            <w:r w:rsidRPr="00F01475">
              <w:rPr>
                <w:sz w:val="16"/>
                <w:szCs w:val="16"/>
              </w:rPr>
              <w:t>gttcttcaaaggctttgatggcgtattcgtcaaacgcggttaaaaa</w:t>
            </w:r>
            <w:r w:rsidRPr="00F01475">
              <w:rPr>
                <w:rFonts w:cs="Helvetica"/>
                <w:sz w:val="16"/>
                <w:szCs w:val="16"/>
              </w:rPr>
              <w:t>C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02A9D2E9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6214D52C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2FE19994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70-forward</w:t>
            </w:r>
          </w:p>
        </w:tc>
        <w:tc>
          <w:tcPr>
            <w:tcW w:w="6305" w:type="dxa"/>
            <w:shd w:val="clear" w:color="auto" w:fill="auto"/>
          </w:tcPr>
          <w:p w14:paraId="755CEABB" w14:textId="7CD7CC40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gtaagccgtcgctatctgaaaagtttaaaagaggcgattggcctgGACTACAAAGACCATGACGG</w:t>
            </w:r>
            <w:proofErr w:type="gramEnd"/>
          </w:p>
        </w:tc>
        <w:tc>
          <w:tcPr>
            <w:tcW w:w="1734" w:type="dxa"/>
            <w:shd w:val="clear" w:color="auto" w:fill="auto"/>
          </w:tcPr>
          <w:p w14:paraId="08A5F781" w14:textId="6F1896BD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T</w:t>
            </w:r>
            <w:proofErr w:type="spellEnd"/>
            <w:proofErr w:type="gramEnd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1C6A8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LAG</w:t>
            </w:r>
          </w:p>
        </w:tc>
      </w:tr>
      <w:tr w:rsidR="00F17FCA" w:rsidRPr="00F01475" w14:paraId="153CE449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5442D37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9-reverse</w:t>
            </w:r>
          </w:p>
        </w:tc>
        <w:tc>
          <w:tcPr>
            <w:tcW w:w="6305" w:type="dxa"/>
            <w:shd w:val="clear" w:color="auto" w:fill="auto"/>
          </w:tcPr>
          <w:p w14:paraId="1ED8948F" w14:textId="7DC3BE50" w:rsidR="00F17FCA" w:rsidRPr="001C6A85" w:rsidRDefault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gramStart"/>
            <w:r w:rsidRPr="00F01475">
              <w:rPr>
                <w:rFonts w:cs="Helvetica"/>
                <w:sz w:val="16"/>
                <w:szCs w:val="16"/>
              </w:rPr>
              <w:t>ccttcggtcgtttctatggcaaaacgatattctaacagtcttttaATATGAATATCCTCCTTAG</w:t>
            </w:r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75C8038B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30FED03E" w14:textId="77777777" w:rsidTr="001F447D">
        <w:trPr>
          <w:trHeight w:val="567"/>
        </w:trPr>
        <w:tc>
          <w:tcPr>
            <w:tcW w:w="9464" w:type="dxa"/>
            <w:gridSpan w:val="3"/>
            <w:shd w:val="clear" w:color="auto" w:fill="auto"/>
          </w:tcPr>
          <w:p w14:paraId="5C0E7080" w14:textId="5E188F8D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 xml:space="preserve">Check primers for </w:t>
            </w:r>
            <w:r w:rsidRPr="00F01475">
              <w:rPr>
                <w:rFonts w:asciiTheme="minorHAnsi" w:hAnsiTheme="minorHAnsi" w:cs="Helvetica"/>
                <w:b/>
                <w:i/>
                <w:sz w:val="16"/>
                <w:szCs w:val="16"/>
                <w:lang w:val="en-US"/>
              </w:rPr>
              <w:t>S.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 xml:space="preserve"> Typhi BRD948 and </w:t>
            </w:r>
            <w:r w:rsidRPr="00F01475">
              <w:rPr>
                <w:rFonts w:asciiTheme="minorHAnsi" w:hAnsiTheme="minorHAnsi" w:cs="Helvetica"/>
                <w:b/>
                <w:i/>
                <w:sz w:val="16"/>
                <w:szCs w:val="16"/>
                <w:lang w:val="en-US"/>
              </w:rPr>
              <w:t>S.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 xml:space="preserve"> Typhimurium ST4</w:t>
            </w:r>
            <w:r w:rsidR="003F7070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/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74</w:t>
            </w:r>
          </w:p>
        </w:tc>
      </w:tr>
      <w:tr w:rsidR="00F17FCA" w:rsidRPr="00F01475" w14:paraId="6442D618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3A87AA06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73-forward</w:t>
            </w:r>
          </w:p>
        </w:tc>
        <w:tc>
          <w:tcPr>
            <w:tcW w:w="6305" w:type="dxa"/>
            <w:shd w:val="clear" w:color="auto" w:fill="auto"/>
          </w:tcPr>
          <w:p w14:paraId="6AF7BDFB" w14:textId="072E75BA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aagtgatcgtattcacgaattc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</w:tcPr>
          <w:p w14:paraId="621BEC3D" w14:textId="172BB18A" w:rsidR="00F17FCA" w:rsidRPr="00F01475" w:rsidRDefault="00F17FCA" w:rsidP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</w:t>
            </w:r>
            <w:proofErr w:type="spellEnd"/>
            <w:proofErr w:type="gramEnd"/>
            <w:r w:rsidR="001C6A8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heck</w:t>
            </w:r>
          </w:p>
        </w:tc>
      </w:tr>
      <w:tr w:rsidR="00F17FCA" w:rsidRPr="00F01475" w14:paraId="298628EC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731C532C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lastRenderedPageBreak/>
              <w:t>RKS567-reverse</w:t>
            </w:r>
          </w:p>
        </w:tc>
        <w:tc>
          <w:tcPr>
            <w:tcW w:w="6305" w:type="dxa"/>
            <w:shd w:val="clear" w:color="auto" w:fill="auto"/>
          </w:tcPr>
          <w:p w14:paraId="0F9459A4" w14:textId="1C670750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tgtagcgcacgctacgcag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493FA412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21DD9354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1ADCAC2B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8-forward</w:t>
            </w:r>
          </w:p>
        </w:tc>
        <w:tc>
          <w:tcPr>
            <w:tcW w:w="6305" w:type="dxa"/>
            <w:shd w:val="clear" w:color="auto" w:fill="auto"/>
          </w:tcPr>
          <w:p w14:paraId="23065C9D" w14:textId="37903804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tggcgatgattatggtattagc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</w:tcPr>
          <w:p w14:paraId="2EC6F624" w14:textId="7031BF79" w:rsidR="00F17FCA" w:rsidRPr="00F01475" w:rsidRDefault="00F17FCA" w:rsidP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T</w:t>
            </w:r>
            <w:proofErr w:type="spellEnd"/>
            <w:proofErr w:type="gramEnd"/>
            <w:r w:rsidR="001C6A8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heck</w:t>
            </w:r>
          </w:p>
        </w:tc>
      </w:tr>
      <w:tr w:rsidR="00F17FCA" w:rsidRPr="00F01475" w14:paraId="165B5A8B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4C69C599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7-reverse</w:t>
            </w:r>
          </w:p>
        </w:tc>
        <w:tc>
          <w:tcPr>
            <w:tcW w:w="6305" w:type="dxa"/>
            <w:shd w:val="clear" w:color="auto" w:fill="auto"/>
          </w:tcPr>
          <w:p w14:paraId="55A1CA3C" w14:textId="3BC6348A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tgtagcgcacgctacgcag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3AD84853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4BF699B4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49AD376D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73-forward</w:t>
            </w:r>
          </w:p>
        </w:tc>
        <w:tc>
          <w:tcPr>
            <w:tcW w:w="6305" w:type="dxa"/>
            <w:shd w:val="clear" w:color="auto" w:fill="auto"/>
          </w:tcPr>
          <w:p w14:paraId="0B10D619" w14:textId="3DDA5E2F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aagtgatcgtattcacgaattc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</w:tcPr>
          <w:p w14:paraId="2B573770" w14:textId="66BF9BB9" w:rsidR="00F17FCA" w:rsidRPr="00F01475" w:rsidRDefault="00F17FCA" w:rsidP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T</w:t>
            </w:r>
            <w:proofErr w:type="gramEnd"/>
            <w:r w:rsidR="001C6A8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heck</w:t>
            </w:r>
          </w:p>
        </w:tc>
      </w:tr>
      <w:tr w:rsidR="00F17FCA" w:rsidRPr="00F01475" w14:paraId="38BD9AC2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4E737C4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7-reverse</w:t>
            </w:r>
          </w:p>
        </w:tc>
        <w:tc>
          <w:tcPr>
            <w:tcW w:w="6305" w:type="dxa"/>
            <w:shd w:val="clear" w:color="auto" w:fill="auto"/>
          </w:tcPr>
          <w:p w14:paraId="7F20CCE4" w14:textId="7D5C18EC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tgtagcgcacgctacgcag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28615318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17FCA" w:rsidRPr="00F01475" w14:paraId="2FB239AF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5CE6D28D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8-forward</w:t>
            </w:r>
          </w:p>
        </w:tc>
        <w:tc>
          <w:tcPr>
            <w:tcW w:w="6305" w:type="dxa"/>
            <w:shd w:val="clear" w:color="auto" w:fill="auto"/>
          </w:tcPr>
          <w:p w14:paraId="0B7AF6A4" w14:textId="51350C7F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tggcgatgattatggtattagc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</w:tcPr>
          <w:p w14:paraId="563E50E5" w14:textId="47B9BE4C" w:rsidR="00F17FCA" w:rsidRPr="00F01475" w:rsidRDefault="00F17FCA" w:rsidP="001C6A8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sym w:font="Symbol" w:char="F044"/>
            </w: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T</w:t>
            </w:r>
            <w:proofErr w:type="spellEnd"/>
            <w:proofErr w:type="gramEnd"/>
            <w:r w:rsidR="001C6A8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FLAG </w:t>
            </w:r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heck</w:t>
            </w:r>
          </w:p>
        </w:tc>
      </w:tr>
      <w:tr w:rsidR="00F17FCA" w:rsidRPr="00F01475" w14:paraId="78F5C718" w14:textId="77777777" w:rsidTr="001F447D">
        <w:trPr>
          <w:trHeight w:val="567"/>
        </w:trPr>
        <w:tc>
          <w:tcPr>
            <w:tcW w:w="1425" w:type="dxa"/>
            <w:shd w:val="clear" w:color="auto" w:fill="auto"/>
          </w:tcPr>
          <w:p w14:paraId="635BB5E7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KS567-reverse</w:t>
            </w:r>
          </w:p>
        </w:tc>
        <w:tc>
          <w:tcPr>
            <w:tcW w:w="6305" w:type="dxa"/>
            <w:shd w:val="clear" w:color="auto" w:fill="auto"/>
          </w:tcPr>
          <w:p w14:paraId="4F00FF1B" w14:textId="7B2D3A3A" w:rsidR="00F17FCA" w:rsidRPr="00F01475" w:rsidRDefault="00F17FCA" w:rsidP="001C6A85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tgtagcgcacgctacgcag</w:t>
            </w:r>
            <w:proofErr w:type="spellEnd"/>
            <w:proofErr w:type="gramEnd"/>
          </w:p>
        </w:tc>
        <w:tc>
          <w:tcPr>
            <w:tcW w:w="1734" w:type="dxa"/>
            <w:shd w:val="clear" w:color="auto" w:fill="auto"/>
            <w:vAlign w:val="center"/>
          </w:tcPr>
          <w:p w14:paraId="74479396" w14:textId="77777777" w:rsidR="00F17FCA" w:rsidRPr="00F01475" w:rsidRDefault="00F17FCA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472447E7" w14:textId="26CFD827" w:rsidR="0092411B" w:rsidRPr="009820A8" w:rsidRDefault="003A030A" w:rsidP="0092411B">
      <w:pPr>
        <w:spacing w:line="360" w:lineRule="auto"/>
        <w:rPr>
          <w:sz w:val="18"/>
          <w:szCs w:val="18"/>
        </w:rPr>
      </w:pPr>
      <w:r w:rsidRPr="009820A8">
        <w:rPr>
          <w:b/>
          <w:sz w:val="20"/>
          <w:szCs w:val="20"/>
        </w:rPr>
        <w:t xml:space="preserve">Table S2. </w:t>
      </w:r>
      <w:r w:rsidR="003D71B0" w:rsidRPr="009820A8">
        <w:rPr>
          <w:b/>
          <w:sz w:val="20"/>
          <w:szCs w:val="20"/>
        </w:rPr>
        <w:t>Primer used to construct the complement mutant</w:t>
      </w:r>
      <w:r w:rsidR="008B439E" w:rsidRPr="009820A8">
        <w:rPr>
          <w:b/>
          <w:sz w:val="20"/>
          <w:szCs w:val="20"/>
        </w:rPr>
        <w:t>s</w:t>
      </w:r>
      <w:r w:rsidR="003D71B0" w:rsidRPr="009820A8">
        <w:rPr>
          <w:b/>
          <w:sz w:val="20"/>
          <w:szCs w:val="20"/>
        </w:rPr>
        <w:t xml:space="preserve"> of </w:t>
      </w:r>
      <w:r w:rsidR="008B439E" w:rsidRPr="009820A8">
        <w:rPr>
          <w:b/>
          <w:sz w:val="20"/>
          <w:szCs w:val="20"/>
        </w:rPr>
        <w:t xml:space="preserve">S. Typhi BRD948 </w:t>
      </w:r>
      <w:r w:rsidR="008B439E" w:rsidRPr="009820A8">
        <w:rPr>
          <w:b/>
          <w:i/>
          <w:sz w:val="20"/>
          <w:szCs w:val="20"/>
        </w:rPr>
        <w:sym w:font="Symbol" w:char="F044"/>
      </w:r>
      <w:r w:rsidR="008B439E" w:rsidRPr="009820A8">
        <w:rPr>
          <w:b/>
          <w:i/>
          <w:sz w:val="20"/>
          <w:szCs w:val="20"/>
        </w:rPr>
        <w:t>yehUT</w:t>
      </w:r>
      <w:r w:rsidR="008B439E" w:rsidRPr="009820A8">
        <w:rPr>
          <w:b/>
          <w:sz w:val="20"/>
          <w:szCs w:val="20"/>
        </w:rPr>
        <w:t xml:space="preserve"> and </w:t>
      </w:r>
      <w:r w:rsidR="003D71B0" w:rsidRPr="009820A8">
        <w:rPr>
          <w:b/>
          <w:i/>
          <w:sz w:val="20"/>
          <w:szCs w:val="20"/>
        </w:rPr>
        <w:t>S.</w:t>
      </w:r>
      <w:r w:rsidR="003D71B0" w:rsidRPr="009820A8">
        <w:rPr>
          <w:b/>
          <w:sz w:val="20"/>
          <w:szCs w:val="20"/>
        </w:rPr>
        <w:t xml:space="preserve"> </w:t>
      </w:r>
      <w:r w:rsidR="008B439E" w:rsidRPr="009820A8">
        <w:rPr>
          <w:b/>
          <w:sz w:val="20"/>
          <w:szCs w:val="20"/>
        </w:rPr>
        <w:t>T</w:t>
      </w:r>
      <w:r w:rsidR="003D71B0" w:rsidRPr="009820A8">
        <w:rPr>
          <w:b/>
          <w:sz w:val="20"/>
          <w:szCs w:val="20"/>
        </w:rPr>
        <w:t>yphimurium ST4</w:t>
      </w:r>
      <w:r w:rsidR="003F7070" w:rsidRPr="009820A8">
        <w:rPr>
          <w:b/>
          <w:sz w:val="20"/>
          <w:szCs w:val="20"/>
        </w:rPr>
        <w:t>/</w:t>
      </w:r>
      <w:r w:rsidR="003D71B0" w:rsidRPr="009820A8">
        <w:rPr>
          <w:b/>
          <w:sz w:val="20"/>
          <w:szCs w:val="20"/>
        </w:rPr>
        <w:t>74</w:t>
      </w:r>
      <w:r w:rsidR="008B439E" w:rsidRPr="009820A8">
        <w:rPr>
          <w:b/>
          <w:sz w:val="20"/>
          <w:szCs w:val="20"/>
        </w:rPr>
        <w:t xml:space="preserve"> </w:t>
      </w:r>
      <w:r w:rsidR="008B439E" w:rsidRPr="009820A8">
        <w:rPr>
          <w:b/>
          <w:i/>
          <w:sz w:val="20"/>
          <w:szCs w:val="20"/>
        </w:rPr>
        <w:sym w:font="Symbol" w:char="F044"/>
      </w:r>
      <w:r w:rsidR="008B439E" w:rsidRPr="009820A8">
        <w:rPr>
          <w:b/>
          <w:i/>
          <w:sz w:val="20"/>
          <w:szCs w:val="20"/>
        </w:rPr>
        <w:t>yehUT</w:t>
      </w:r>
      <w:r w:rsidR="0092411B">
        <w:rPr>
          <w:b/>
          <w:i/>
          <w:sz w:val="20"/>
          <w:szCs w:val="20"/>
        </w:rPr>
        <w:t xml:space="preserve">. </w:t>
      </w:r>
      <w:bookmarkStart w:id="0" w:name="_GoBack"/>
      <w:bookmarkEnd w:id="0"/>
    </w:p>
    <w:p w14:paraId="55E73E09" w14:textId="77777777" w:rsidR="0092411B" w:rsidRDefault="0092411B" w:rsidP="0092411B">
      <w:pPr>
        <w:spacing w:line="360" w:lineRule="auto"/>
        <w:rPr>
          <w:sz w:val="20"/>
          <w:szCs w:val="20"/>
        </w:rPr>
      </w:pPr>
    </w:p>
    <w:p w14:paraId="7FF92CA3" w14:textId="77777777" w:rsidR="009820A8" w:rsidRPr="009820A8" w:rsidRDefault="009820A8" w:rsidP="00F17FCA">
      <w:pPr>
        <w:spacing w:line="360" w:lineRule="auto"/>
        <w:rPr>
          <w:b/>
          <w:sz w:val="20"/>
          <w:szCs w:val="20"/>
        </w:rPr>
      </w:pPr>
    </w:p>
    <w:tbl>
      <w:tblPr>
        <w:tblW w:w="9322" w:type="dxa"/>
        <w:tblLook w:val="00A0" w:firstRow="1" w:lastRow="0" w:firstColumn="1" w:lastColumn="0" w:noHBand="0" w:noVBand="0"/>
      </w:tblPr>
      <w:tblGrid>
        <w:gridCol w:w="2197"/>
        <w:gridCol w:w="5423"/>
        <w:gridCol w:w="1702"/>
      </w:tblGrid>
      <w:tr w:rsidR="003D71B0" w:rsidRPr="00F01475" w14:paraId="358B132B" w14:textId="77777777" w:rsidTr="001F447D">
        <w:trPr>
          <w:trHeight w:val="567"/>
        </w:trPr>
        <w:tc>
          <w:tcPr>
            <w:tcW w:w="2197" w:type="dxa"/>
            <w:shd w:val="clear" w:color="auto" w:fill="auto"/>
          </w:tcPr>
          <w:p w14:paraId="16335BF8" w14:textId="4E93634D" w:rsidR="003D71B0" w:rsidRPr="00F01475" w:rsidRDefault="003D71B0" w:rsidP="00444150">
            <w:pPr>
              <w:pStyle w:val="msonormalcxspmiddle"/>
              <w:spacing w:before="2" w:after="2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 xml:space="preserve">Oligonucleotide </w:t>
            </w:r>
            <w:r w:rsidR="00E42676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423" w:type="dxa"/>
            <w:shd w:val="clear" w:color="auto" w:fill="auto"/>
          </w:tcPr>
          <w:p w14:paraId="4B5BF0EA" w14:textId="77777777" w:rsidR="003D71B0" w:rsidRPr="00F01475" w:rsidRDefault="003D71B0" w:rsidP="00444150">
            <w:pPr>
              <w:pStyle w:val="msonormalcxspmiddle"/>
              <w:spacing w:before="2" w:afterLines="0" w:after="1"/>
              <w:contextualSpacing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 xml:space="preserve">Sequence </w:t>
            </w:r>
          </w:p>
        </w:tc>
        <w:tc>
          <w:tcPr>
            <w:tcW w:w="1702" w:type="dxa"/>
            <w:shd w:val="clear" w:color="auto" w:fill="auto"/>
          </w:tcPr>
          <w:p w14:paraId="21362736" w14:textId="0D10A56C" w:rsidR="003D71B0" w:rsidRPr="00F01475" w:rsidRDefault="00F01475" w:rsidP="00444150">
            <w:pPr>
              <w:pStyle w:val="msonormalcxspmiddle"/>
              <w:spacing w:before="2" w:after="2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Mutant</w:t>
            </w:r>
          </w:p>
        </w:tc>
      </w:tr>
      <w:tr w:rsidR="00F01475" w:rsidRPr="00F01475" w14:paraId="5A914B76" w14:textId="77777777" w:rsidTr="001F447D">
        <w:trPr>
          <w:trHeight w:val="567"/>
        </w:trPr>
        <w:tc>
          <w:tcPr>
            <w:tcW w:w="9322" w:type="dxa"/>
            <w:gridSpan w:val="3"/>
            <w:shd w:val="clear" w:color="auto" w:fill="auto"/>
          </w:tcPr>
          <w:p w14:paraId="679858BD" w14:textId="514EEDF0" w:rsidR="00F01475" w:rsidRPr="00F01475" w:rsidRDefault="00F01475" w:rsidP="001C6A85">
            <w:pPr>
              <w:pStyle w:val="msonormalcxspmiddle"/>
              <w:spacing w:before="2" w:after="2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i/>
                <w:sz w:val="16"/>
                <w:szCs w:val="16"/>
                <w:lang w:val="en-US"/>
              </w:rPr>
              <w:t>S.</w:t>
            </w: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 xml:space="preserve"> Typhi </w:t>
            </w:r>
            <w:r w:rsidRPr="00F01475">
              <w:rPr>
                <w:rFonts w:asciiTheme="minorHAnsi" w:hAnsiTheme="minorHAnsi"/>
                <w:b/>
                <w:sz w:val="16"/>
                <w:szCs w:val="16"/>
              </w:rPr>
              <w:t>BRD948</w:t>
            </w:r>
          </w:p>
        </w:tc>
      </w:tr>
      <w:tr w:rsidR="003D71B0" w:rsidRPr="00F01475" w14:paraId="3D381313" w14:textId="77777777" w:rsidTr="001F447D">
        <w:trPr>
          <w:trHeight w:val="567"/>
        </w:trPr>
        <w:tc>
          <w:tcPr>
            <w:tcW w:w="2197" w:type="dxa"/>
            <w:shd w:val="clear" w:color="auto" w:fill="auto"/>
          </w:tcPr>
          <w:p w14:paraId="1308D0ED" w14:textId="0D3CE74B" w:rsidR="001C6A85" w:rsidRPr="00F01475" w:rsidRDefault="00045355" w:rsidP="001C6A85">
            <w:pPr>
              <w:pStyle w:val="msonormalcxspmiddle"/>
              <w:spacing w:before="2" w:after="2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Helvetica"/>
                <w:sz w:val="16"/>
                <w:szCs w:val="16"/>
                <w:lang w:val="en-US"/>
              </w:rPr>
              <w:t>RKS662</w:t>
            </w:r>
            <w:r w:rsidR="008B439E"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423" w:type="dxa"/>
            <w:shd w:val="clear" w:color="auto" w:fill="auto"/>
          </w:tcPr>
          <w:p w14:paraId="5443CC85" w14:textId="0EF82019" w:rsidR="003D71B0" w:rsidRPr="00045355" w:rsidRDefault="00045355" w:rsidP="001C6A85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before="1" w:after="1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045355">
              <w:rPr>
                <w:rFonts w:ascii="Times New Roman" w:hAnsi="Times New Roman" w:cs="Times New Roman"/>
                <w:sz w:val="16"/>
                <w:szCs w:val="16"/>
              </w:rPr>
              <w:t>cgctGAGCTCcgcagaatatcgttactcagc</w:t>
            </w:r>
            <w:proofErr w:type="spellEnd"/>
            <w:proofErr w:type="gramEnd"/>
          </w:p>
        </w:tc>
        <w:tc>
          <w:tcPr>
            <w:tcW w:w="1702" w:type="dxa"/>
            <w:shd w:val="clear" w:color="auto" w:fill="auto"/>
          </w:tcPr>
          <w:p w14:paraId="4809DB8A" w14:textId="48D66CAE" w:rsidR="003D71B0" w:rsidRPr="00F01475" w:rsidRDefault="00444150" w:rsidP="00444150">
            <w:pPr>
              <w:pStyle w:val="msonormalcxspmiddle"/>
              <w:spacing w:before="2" w:after="2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r w:rsidRPr="00444150">
              <w:rPr>
                <w:rFonts w:ascii="Cambria" w:hAnsi="Cambria" w:cs="Times New Roman"/>
                <w:i/>
                <w:sz w:val="16"/>
                <w:szCs w:val="16"/>
                <w:lang w:val="en-US"/>
              </w:rPr>
              <w:t>S.</w:t>
            </w:r>
            <w:r w:rsidRPr="00444150">
              <w:rPr>
                <w:rFonts w:ascii="Cambria" w:hAnsi="Cambria" w:cs="Times New Roman"/>
                <w:sz w:val="16"/>
                <w:szCs w:val="16"/>
                <w:lang w:val="en-US"/>
              </w:rPr>
              <w:t xml:space="preserve"> Typhi</w:t>
            </w:r>
            <w:r>
              <w:rPr>
                <w:rFonts w:ascii="Cambria" w:hAnsi="Cambria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gramStart"/>
            <w:r w:rsidR="00045355">
              <w:rPr>
                <w:rFonts w:ascii="Cambria" w:hAnsi="Cambria" w:cs="Times New Roman"/>
                <w:i/>
                <w:sz w:val="16"/>
                <w:szCs w:val="16"/>
                <w:lang w:val="en-US"/>
              </w:rPr>
              <w:t>∆</w:t>
            </w:r>
            <w:r w:rsidR="0004535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T</w:t>
            </w:r>
            <w:r w:rsidRPr="0004535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="00B73873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:</w:t>
            </w:r>
            <w:proofErr w:type="gramEnd"/>
            <w:r w:rsidR="00B73873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:</w:t>
            </w:r>
            <w:r w:rsidR="00E42676" w:rsidRPr="00E42676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 xml:space="preserve">cat  </w:t>
            </w:r>
            <w:r w:rsidR="00E42676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WKS30::</w:t>
            </w:r>
            <w:r w:rsidR="0004535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T</w:t>
            </w:r>
            <w:r w:rsidR="00E42676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::</w:t>
            </w:r>
            <w:r w:rsidR="00E42676" w:rsidRPr="00E42676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aph</w:t>
            </w:r>
          </w:p>
        </w:tc>
      </w:tr>
      <w:tr w:rsidR="003D71B0" w:rsidRPr="00F01475" w14:paraId="07517FCD" w14:textId="77777777" w:rsidTr="001F447D">
        <w:trPr>
          <w:trHeight w:val="567"/>
        </w:trPr>
        <w:tc>
          <w:tcPr>
            <w:tcW w:w="2197" w:type="dxa"/>
            <w:shd w:val="clear" w:color="auto" w:fill="auto"/>
          </w:tcPr>
          <w:p w14:paraId="2B40A6DB" w14:textId="39F87F6A" w:rsidR="001C6A85" w:rsidRPr="00F01475" w:rsidRDefault="00045355" w:rsidP="001C6A85">
            <w:pPr>
              <w:pStyle w:val="msonormalcxspmiddle"/>
              <w:spacing w:before="2" w:after="2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Helvetica"/>
                <w:sz w:val="16"/>
                <w:szCs w:val="16"/>
                <w:lang w:val="en-US"/>
              </w:rPr>
              <w:t>RKS663</w:t>
            </w:r>
            <w:r w:rsidR="008B439E"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423" w:type="dxa"/>
            <w:shd w:val="clear" w:color="auto" w:fill="auto"/>
          </w:tcPr>
          <w:p w14:paraId="6A4DE910" w14:textId="7F593C8D" w:rsidR="003D71B0" w:rsidRPr="00045355" w:rsidRDefault="00045355" w:rsidP="001C6A85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before="1" w:after="1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045355">
              <w:rPr>
                <w:rFonts w:ascii="Times New Roman" w:hAnsi="Times New Roman" w:cs="Times New Roman"/>
                <w:sz w:val="16"/>
                <w:szCs w:val="16"/>
              </w:rPr>
              <w:t>cgcGGATCCcatcgtttcacccttgctc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9F2EBEB" w14:textId="77777777" w:rsidR="003D71B0" w:rsidRPr="00F01475" w:rsidRDefault="003D71B0" w:rsidP="00444150">
            <w:pPr>
              <w:spacing w:before="1" w:after="1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01475" w:rsidRPr="00F01475" w14:paraId="463562AA" w14:textId="77777777" w:rsidTr="001F447D">
        <w:trPr>
          <w:trHeight w:val="567"/>
        </w:trPr>
        <w:tc>
          <w:tcPr>
            <w:tcW w:w="9322" w:type="dxa"/>
            <w:gridSpan w:val="3"/>
            <w:shd w:val="clear" w:color="auto" w:fill="auto"/>
          </w:tcPr>
          <w:p w14:paraId="10EF44F7" w14:textId="361FE680" w:rsidR="00F01475" w:rsidRPr="00F01475" w:rsidRDefault="00F01475" w:rsidP="001C6A85">
            <w:pPr>
              <w:pStyle w:val="msonormalcxspmiddle"/>
              <w:spacing w:before="2" w:after="2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b/>
                <w:i/>
                <w:sz w:val="16"/>
                <w:szCs w:val="16"/>
                <w:lang w:val="en-US"/>
              </w:rPr>
              <w:t>S.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 xml:space="preserve"> Typhimurium ST4</w:t>
            </w:r>
            <w:r w:rsidR="003F7070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/</w:t>
            </w:r>
            <w:r w:rsidRPr="00F0147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74</w:t>
            </w:r>
          </w:p>
        </w:tc>
      </w:tr>
      <w:tr w:rsidR="003D71B0" w:rsidRPr="00F01475" w14:paraId="75933FE6" w14:textId="77777777" w:rsidTr="001F447D">
        <w:trPr>
          <w:trHeight w:val="567"/>
        </w:trPr>
        <w:tc>
          <w:tcPr>
            <w:tcW w:w="2197" w:type="dxa"/>
            <w:shd w:val="clear" w:color="auto" w:fill="auto"/>
          </w:tcPr>
          <w:p w14:paraId="0916F0AC" w14:textId="05B1EC40" w:rsidR="003D71B0" w:rsidRPr="0021126D" w:rsidRDefault="0021126D" w:rsidP="001C6A85">
            <w:pPr>
              <w:pStyle w:val="msonormalcxspmiddle"/>
              <w:spacing w:before="2" w:after="2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21126D">
              <w:rPr>
                <w:rFonts w:asciiTheme="minorHAnsi" w:hAnsiTheme="minorHAnsi" w:cs="Helvetica"/>
                <w:sz w:val="16"/>
                <w:szCs w:val="16"/>
                <w:lang w:val="en-US"/>
              </w:rPr>
              <w:t>vkw3</w:t>
            </w:r>
            <w:proofErr w:type="gramEnd"/>
            <w:r w:rsidR="009E0335" w:rsidRPr="0021126D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423" w:type="dxa"/>
            <w:shd w:val="clear" w:color="auto" w:fill="auto"/>
          </w:tcPr>
          <w:p w14:paraId="501BB2F3" w14:textId="7481DD4B" w:rsidR="003D71B0" w:rsidRPr="0021126D" w:rsidRDefault="0021126D" w:rsidP="001C6A85">
            <w:pPr>
              <w:spacing w:before="1" w:after="1"/>
              <w:rPr>
                <w:rFonts w:eastAsia="Times New Roman" w:cs="Helvetica"/>
                <w:sz w:val="16"/>
                <w:szCs w:val="16"/>
              </w:rPr>
            </w:pPr>
            <w:proofErr w:type="gramStart"/>
            <w:r w:rsidRPr="0021126D">
              <w:rPr>
                <w:sz w:val="16"/>
                <w:szCs w:val="16"/>
              </w:rPr>
              <w:t>gaacacgcggcgaagtaattctgcggtattgttcccggcagcgtc</w:t>
            </w:r>
            <w:r w:rsidRPr="0021126D">
              <w:rPr>
                <w:rFonts w:cs="Helvetica"/>
                <w:sz w:val="16"/>
                <w:szCs w:val="16"/>
              </w:rPr>
              <w:t>GTGTAGGCTGGAGCTGCTTCG</w:t>
            </w:r>
            <w:proofErr w:type="gramEnd"/>
          </w:p>
        </w:tc>
        <w:tc>
          <w:tcPr>
            <w:tcW w:w="1702" w:type="dxa"/>
            <w:shd w:val="clear" w:color="auto" w:fill="auto"/>
          </w:tcPr>
          <w:p w14:paraId="51AD0485" w14:textId="69607354" w:rsidR="003D71B0" w:rsidRPr="00F01475" w:rsidRDefault="00444150" w:rsidP="00444150">
            <w:pPr>
              <w:pStyle w:val="msonormalcxspmiddle"/>
              <w:spacing w:before="2" w:after="2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Cambria" w:hAnsi="Cambria" w:cs="Times New Roman"/>
                <w:i/>
                <w:sz w:val="16"/>
                <w:szCs w:val="16"/>
                <w:lang w:val="en-US"/>
              </w:rPr>
              <w:t xml:space="preserve">S. </w:t>
            </w:r>
            <w:r w:rsidRPr="00444150">
              <w:rPr>
                <w:rFonts w:ascii="Cambria" w:hAnsi="Cambria" w:cs="Times New Roman"/>
                <w:sz w:val="16"/>
                <w:szCs w:val="16"/>
                <w:lang w:val="en-US"/>
              </w:rPr>
              <w:t xml:space="preserve">Typhimurium </w:t>
            </w:r>
            <w:r w:rsidR="00DA2725">
              <w:rPr>
                <w:rFonts w:ascii="Cambria" w:hAnsi="Cambria" w:cs="Times New Roman"/>
                <w:i/>
                <w:sz w:val="16"/>
                <w:szCs w:val="16"/>
                <w:lang w:val="en-US"/>
              </w:rPr>
              <w:t>∆</w:t>
            </w:r>
            <w:r w:rsidR="00DA272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T</w:t>
            </w:r>
            <w:proofErr w:type="gramStart"/>
            <w:r w:rsidR="00E42676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::</w:t>
            </w:r>
            <w:proofErr w:type="gramEnd"/>
            <w:r w:rsidR="00E42676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cat</w:t>
            </w:r>
            <w:r w:rsidR="006C68BB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::</w:t>
            </w:r>
            <w:r w:rsidR="00E42676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DA272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yehUT</w:t>
            </w:r>
            <w:r w:rsidR="00E42676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::aph</w:t>
            </w:r>
          </w:p>
        </w:tc>
      </w:tr>
      <w:tr w:rsidR="003D71B0" w:rsidRPr="00F01475" w14:paraId="7F2693CD" w14:textId="77777777" w:rsidTr="001F447D">
        <w:trPr>
          <w:trHeight w:val="567"/>
        </w:trPr>
        <w:tc>
          <w:tcPr>
            <w:tcW w:w="2197" w:type="dxa"/>
            <w:shd w:val="clear" w:color="auto" w:fill="auto"/>
          </w:tcPr>
          <w:p w14:paraId="2D0755BD" w14:textId="275FF3F0" w:rsidR="003D71B0" w:rsidRPr="0021126D" w:rsidRDefault="0021126D" w:rsidP="001C6A85">
            <w:pPr>
              <w:pStyle w:val="msonormalcxspmiddle"/>
              <w:spacing w:before="2" w:after="2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21126D">
              <w:rPr>
                <w:rFonts w:asciiTheme="minorHAnsi" w:hAnsiTheme="minorHAnsi" w:cs="Helvetica"/>
                <w:sz w:val="16"/>
                <w:szCs w:val="16"/>
                <w:lang w:val="en-US"/>
              </w:rPr>
              <w:t>vkw4</w:t>
            </w:r>
            <w:proofErr w:type="gramEnd"/>
            <w:r w:rsidR="009E0335" w:rsidRPr="0021126D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423" w:type="dxa"/>
            <w:shd w:val="clear" w:color="auto" w:fill="auto"/>
          </w:tcPr>
          <w:p w14:paraId="0D70FED1" w14:textId="3513772A" w:rsidR="003D71B0" w:rsidRPr="0021126D" w:rsidRDefault="0021126D" w:rsidP="001C6A85">
            <w:pPr>
              <w:spacing w:before="1" w:after="1"/>
              <w:rPr>
                <w:rFonts w:eastAsia="Times New Roman" w:cs="Helvetica"/>
                <w:sz w:val="16"/>
                <w:szCs w:val="16"/>
              </w:rPr>
            </w:pPr>
            <w:proofErr w:type="gramStart"/>
            <w:r w:rsidRPr="0021126D">
              <w:rPr>
                <w:sz w:val="16"/>
                <w:szCs w:val="16"/>
              </w:rPr>
              <w:t>atcatagaatcaattagtataataatgcgttttcccggtcagacag</w:t>
            </w:r>
            <w:r w:rsidRPr="0021126D">
              <w:rPr>
                <w:rFonts w:cs="Helvetica"/>
                <w:sz w:val="16"/>
                <w:szCs w:val="16"/>
              </w:rPr>
              <w:t>CATATGAATATCCTCCTTAG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2EC5285" w14:textId="77777777" w:rsidR="003D71B0" w:rsidRPr="00F01475" w:rsidRDefault="003D71B0" w:rsidP="00444150">
            <w:pPr>
              <w:spacing w:before="1" w:after="1"/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21126D" w:rsidRPr="00F01475" w14:paraId="21734B17" w14:textId="77777777" w:rsidTr="001F447D">
        <w:trPr>
          <w:trHeight w:val="567"/>
        </w:trPr>
        <w:tc>
          <w:tcPr>
            <w:tcW w:w="9322" w:type="dxa"/>
            <w:gridSpan w:val="3"/>
            <w:shd w:val="clear" w:color="auto" w:fill="auto"/>
          </w:tcPr>
          <w:p w14:paraId="7C38932E" w14:textId="00DA9D89" w:rsidR="0021126D" w:rsidRPr="00F01475" w:rsidRDefault="0021126D" w:rsidP="001C6A85">
            <w:pPr>
              <w:spacing w:before="1" w:after="1"/>
              <w:rPr>
                <w:rFonts w:eastAsia="Times New Roman" w:cs="Times New Roman"/>
                <w:i/>
                <w:sz w:val="16"/>
                <w:szCs w:val="16"/>
              </w:rPr>
            </w:pPr>
            <w:r w:rsidRPr="00F01475">
              <w:rPr>
                <w:rFonts w:cs="Helvetica"/>
                <w:b/>
                <w:sz w:val="16"/>
                <w:szCs w:val="16"/>
              </w:rPr>
              <w:t xml:space="preserve">Check primers for </w:t>
            </w:r>
            <w:r w:rsidRPr="00F01475">
              <w:rPr>
                <w:rFonts w:cs="Helvetica"/>
                <w:b/>
                <w:i/>
                <w:sz w:val="16"/>
                <w:szCs w:val="16"/>
              </w:rPr>
              <w:t>S.</w:t>
            </w:r>
            <w:r w:rsidRPr="00F01475">
              <w:rPr>
                <w:rFonts w:cs="Helvetica"/>
                <w:b/>
                <w:sz w:val="16"/>
                <w:szCs w:val="16"/>
              </w:rPr>
              <w:t xml:space="preserve"> Typhimurium ST4</w:t>
            </w:r>
            <w:r w:rsidR="003F7070">
              <w:rPr>
                <w:rFonts w:cs="Helvetica"/>
                <w:b/>
                <w:sz w:val="16"/>
                <w:szCs w:val="16"/>
              </w:rPr>
              <w:t>/</w:t>
            </w:r>
            <w:r w:rsidRPr="00F01475">
              <w:rPr>
                <w:rFonts w:cs="Helvetica"/>
                <w:b/>
                <w:sz w:val="16"/>
                <w:szCs w:val="16"/>
              </w:rPr>
              <w:t>74</w:t>
            </w:r>
          </w:p>
        </w:tc>
      </w:tr>
      <w:tr w:rsidR="003D71B0" w:rsidRPr="00F01475" w14:paraId="1E723BA0" w14:textId="77777777" w:rsidTr="001F447D">
        <w:trPr>
          <w:trHeight w:val="567"/>
        </w:trPr>
        <w:tc>
          <w:tcPr>
            <w:tcW w:w="2197" w:type="dxa"/>
            <w:shd w:val="clear" w:color="auto" w:fill="auto"/>
          </w:tcPr>
          <w:p w14:paraId="0601175D" w14:textId="1971E4CE" w:rsidR="003D71B0" w:rsidRPr="0021126D" w:rsidRDefault="0021126D" w:rsidP="001C6A85">
            <w:pPr>
              <w:spacing w:before="1" w:after="1"/>
              <w:rPr>
                <w:rFonts w:eastAsia="Times New Roman" w:cs="Helvetica"/>
                <w:sz w:val="16"/>
                <w:szCs w:val="16"/>
              </w:rPr>
            </w:pPr>
            <w:r w:rsidRPr="0021126D">
              <w:rPr>
                <w:rFonts w:cs="Tms Rmn"/>
                <w:sz w:val="16"/>
                <w:szCs w:val="16"/>
              </w:rPr>
              <w:t>Recon1for-forward</w:t>
            </w:r>
          </w:p>
        </w:tc>
        <w:tc>
          <w:tcPr>
            <w:tcW w:w="5423" w:type="dxa"/>
            <w:shd w:val="clear" w:color="auto" w:fill="auto"/>
          </w:tcPr>
          <w:p w14:paraId="72E9EFDF" w14:textId="15B4DC21" w:rsidR="003D71B0" w:rsidRPr="0021126D" w:rsidRDefault="0021126D" w:rsidP="00A045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before="1" w:after="1"/>
              <w:jc w:val="both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21126D">
              <w:rPr>
                <w:rFonts w:cs="Tms Rmn"/>
                <w:sz w:val="16"/>
                <w:szCs w:val="16"/>
              </w:rPr>
              <w:t>ctgccgcacaagcttctgtgttac</w:t>
            </w:r>
            <w:proofErr w:type="spellEnd"/>
            <w:proofErr w:type="gramEnd"/>
          </w:p>
        </w:tc>
        <w:tc>
          <w:tcPr>
            <w:tcW w:w="1702" w:type="dxa"/>
            <w:shd w:val="clear" w:color="auto" w:fill="auto"/>
          </w:tcPr>
          <w:p w14:paraId="13A43AD8" w14:textId="6E483D32" w:rsidR="003D71B0" w:rsidRPr="00F01475" w:rsidRDefault="00E42676" w:rsidP="00444150">
            <w:pPr>
              <w:spacing w:before="1" w:after="1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ascii="Cambria" w:hAnsi="Cambria" w:cs="Times New Roman"/>
                <w:i/>
                <w:sz w:val="16"/>
                <w:szCs w:val="16"/>
              </w:rPr>
              <w:t xml:space="preserve">S. </w:t>
            </w:r>
            <w:r w:rsidRPr="00444150">
              <w:rPr>
                <w:rFonts w:ascii="Cambria" w:hAnsi="Cambria" w:cs="Times New Roman"/>
                <w:sz w:val="16"/>
                <w:szCs w:val="16"/>
              </w:rPr>
              <w:t xml:space="preserve">Typhimurium </w:t>
            </w:r>
            <w:r>
              <w:rPr>
                <w:rFonts w:ascii="Cambria" w:hAnsi="Cambria" w:cs="Times New Roman"/>
                <w:i/>
                <w:sz w:val="16"/>
                <w:szCs w:val="16"/>
              </w:rPr>
              <w:t>∆</w:t>
            </w:r>
            <w:r>
              <w:rPr>
                <w:rFonts w:cs="Times New Roman"/>
                <w:i/>
                <w:sz w:val="16"/>
                <w:szCs w:val="16"/>
              </w:rPr>
              <w:t>yehUT</w:t>
            </w:r>
            <w:proofErr w:type="gramStart"/>
            <w:r>
              <w:rPr>
                <w:rFonts w:cs="Times New Roman"/>
                <w:i/>
                <w:sz w:val="16"/>
                <w:szCs w:val="16"/>
              </w:rPr>
              <w:t>::</w:t>
            </w:r>
            <w:proofErr w:type="gramEnd"/>
            <w:r>
              <w:rPr>
                <w:rFonts w:cs="Times New Roman"/>
                <w:i/>
                <w:sz w:val="16"/>
                <w:szCs w:val="16"/>
              </w:rPr>
              <w:t>cat</w:t>
            </w:r>
            <w:r w:rsidR="006C68BB">
              <w:rPr>
                <w:rFonts w:cs="Times New Roman"/>
                <w:i/>
                <w:sz w:val="16"/>
                <w:szCs w:val="16"/>
              </w:rPr>
              <w:t>::</w:t>
            </w:r>
            <w:r>
              <w:rPr>
                <w:rFonts w:cs="Times New Roman"/>
                <w:i/>
                <w:sz w:val="16"/>
                <w:szCs w:val="16"/>
              </w:rPr>
              <w:t xml:space="preserve"> yehUT::aph</w:t>
            </w:r>
          </w:p>
        </w:tc>
      </w:tr>
      <w:tr w:rsidR="003D71B0" w:rsidRPr="00F01475" w14:paraId="3DC3DDDF" w14:textId="77777777" w:rsidTr="001F447D">
        <w:trPr>
          <w:trHeight w:val="567"/>
        </w:trPr>
        <w:tc>
          <w:tcPr>
            <w:tcW w:w="2197" w:type="dxa"/>
            <w:shd w:val="clear" w:color="auto" w:fill="auto"/>
          </w:tcPr>
          <w:p w14:paraId="1F6623B9" w14:textId="566DADF0" w:rsidR="003D71B0" w:rsidRPr="0021126D" w:rsidRDefault="0021126D" w:rsidP="00A04508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pacing w:before="1" w:after="1"/>
              <w:jc w:val="both"/>
              <w:rPr>
                <w:rFonts w:eastAsia="Times New Roman" w:cs="Helvetica"/>
                <w:sz w:val="16"/>
                <w:szCs w:val="16"/>
              </w:rPr>
            </w:pPr>
            <w:r>
              <w:rPr>
                <w:rFonts w:cs="Tms Rmn"/>
                <w:sz w:val="16"/>
                <w:szCs w:val="16"/>
              </w:rPr>
              <w:t>Recon2Rev-reverse</w:t>
            </w:r>
          </w:p>
        </w:tc>
        <w:tc>
          <w:tcPr>
            <w:tcW w:w="5423" w:type="dxa"/>
            <w:shd w:val="clear" w:color="auto" w:fill="auto"/>
          </w:tcPr>
          <w:p w14:paraId="2C752555" w14:textId="40258022" w:rsidR="003D71B0" w:rsidRPr="0021126D" w:rsidRDefault="0021126D" w:rsidP="001C6A85">
            <w:pPr>
              <w:widowControl w:val="0"/>
              <w:autoSpaceDE w:val="0"/>
              <w:autoSpaceDN w:val="0"/>
              <w:adjustRightInd w:val="0"/>
              <w:spacing w:before="1" w:after="1"/>
              <w:rPr>
                <w:sz w:val="16"/>
                <w:szCs w:val="16"/>
              </w:rPr>
            </w:pPr>
            <w:proofErr w:type="spellStart"/>
            <w:proofErr w:type="gramStart"/>
            <w:r w:rsidRPr="0021126D">
              <w:rPr>
                <w:rFonts w:cs="Tms Rmn"/>
                <w:sz w:val="16"/>
                <w:szCs w:val="16"/>
              </w:rPr>
              <w:t>ttcctaccatctccagtccactg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525FF67" w14:textId="77777777" w:rsidR="003D71B0" w:rsidRPr="00F01475" w:rsidRDefault="003D71B0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</w:tbl>
    <w:p w14:paraId="479BDB4B" w14:textId="77777777" w:rsidR="009820A8" w:rsidRDefault="009820A8" w:rsidP="00E014F6">
      <w:pPr>
        <w:spacing w:line="360" w:lineRule="auto"/>
        <w:rPr>
          <w:sz w:val="20"/>
          <w:szCs w:val="20"/>
        </w:rPr>
      </w:pPr>
    </w:p>
    <w:p w14:paraId="33BA30C6" w14:textId="052C5450" w:rsidR="00F17FCA" w:rsidRDefault="003A030A" w:rsidP="00E014F6">
      <w:pPr>
        <w:spacing w:line="360" w:lineRule="auto"/>
        <w:rPr>
          <w:b/>
          <w:sz w:val="20"/>
          <w:szCs w:val="20"/>
        </w:rPr>
      </w:pPr>
      <w:r w:rsidRPr="009820A8">
        <w:rPr>
          <w:b/>
          <w:sz w:val="20"/>
          <w:szCs w:val="20"/>
        </w:rPr>
        <w:t xml:space="preserve">Table S3. </w:t>
      </w:r>
      <w:r w:rsidR="00F17FCA" w:rsidRPr="009820A8">
        <w:rPr>
          <w:b/>
          <w:sz w:val="20"/>
          <w:szCs w:val="20"/>
        </w:rPr>
        <w:t>Primers used in the qRT-PCR</w:t>
      </w:r>
      <w:r w:rsidR="00A34004" w:rsidRPr="009820A8">
        <w:rPr>
          <w:b/>
          <w:sz w:val="20"/>
          <w:szCs w:val="20"/>
        </w:rPr>
        <w:t xml:space="preserve"> gene expression</w:t>
      </w:r>
      <w:r w:rsidR="003D71B0" w:rsidRPr="009820A8">
        <w:rPr>
          <w:b/>
          <w:sz w:val="20"/>
          <w:szCs w:val="20"/>
        </w:rPr>
        <w:t xml:space="preserve"> experiment of</w:t>
      </w:r>
      <w:r w:rsidR="00F17FCA" w:rsidRPr="009820A8">
        <w:rPr>
          <w:b/>
          <w:sz w:val="20"/>
          <w:szCs w:val="20"/>
        </w:rPr>
        <w:t xml:space="preserve"> </w:t>
      </w:r>
      <w:r w:rsidR="00F17FCA" w:rsidRPr="009820A8">
        <w:rPr>
          <w:b/>
          <w:i/>
          <w:sz w:val="20"/>
          <w:szCs w:val="20"/>
        </w:rPr>
        <w:t>S.</w:t>
      </w:r>
      <w:r w:rsidR="00F17FCA" w:rsidRPr="009820A8">
        <w:rPr>
          <w:b/>
          <w:sz w:val="20"/>
          <w:szCs w:val="20"/>
        </w:rPr>
        <w:t xml:space="preserve"> Typhi BRD948</w:t>
      </w:r>
      <w:r w:rsidR="003D71B0" w:rsidRPr="009820A8">
        <w:rPr>
          <w:b/>
          <w:i/>
          <w:sz w:val="20"/>
          <w:szCs w:val="20"/>
        </w:rPr>
        <w:t xml:space="preserve"> </w:t>
      </w:r>
      <w:r w:rsidR="003D71B0" w:rsidRPr="009820A8">
        <w:rPr>
          <w:b/>
          <w:i/>
          <w:sz w:val="20"/>
          <w:szCs w:val="20"/>
        </w:rPr>
        <w:sym w:font="Symbol" w:char="F044"/>
      </w:r>
      <w:r w:rsidR="003D71B0" w:rsidRPr="009820A8">
        <w:rPr>
          <w:b/>
          <w:i/>
          <w:sz w:val="20"/>
          <w:szCs w:val="20"/>
        </w:rPr>
        <w:t>yehUT</w:t>
      </w:r>
      <w:r w:rsidR="003D71B0" w:rsidRPr="009820A8">
        <w:rPr>
          <w:b/>
          <w:sz w:val="20"/>
          <w:szCs w:val="20"/>
        </w:rPr>
        <w:t xml:space="preserve"> mutant</w:t>
      </w:r>
    </w:p>
    <w:p w14:paraId="36314131" w14:textId="77777777" w:rsidR="009820A8" w:rsidRPr="009820A8" w:rsidRDefault="009820A8" w:rsidP="00E014F6">
      <w:pPr>
        <w:spacing w:line="360" w:lineRule="auto"/>
        <w:rPr>
          <w:b/>
          <w:sz w:val="16"/>
          <w:szCs w:val="16"/>
        </w:rPr>
      </w:pPr>
    </w:p>
    <w:tbl>
      <w:tblPr>
        <w:tblW w:w="9322" w:type="dxa"/>
        <w:tblLook w:val="00A0" w:firstRow="1" w:lastRow="0" w:firstColumn="1" w:lastColumn="0" w:noHBand="0" w:noVBand="0"/>
      </w:tblPr>
      <w:tblGrid>
        <w:gridCol w:w="2316"/>
        <w:gridCol w:w="5163"/>
        <w:gridCol w:w="1843"/>
      </w:tblGrid>
      <w:tr w:rsidR="00F17FCA" w:rsidRPr="00F01475" w14:paraId="777E1C35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08EDFA1E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Oligonucleotide reference</w:t>
            </w:r>
          </w:p>
        </w:tc>
        <w:tc>
          <w:tcPr>
            <w:tcW w:w="5163" w:type="dxa"/>
            <w:shd w:val="clear" w:color="auto" w:fill="auto"/>
          </w:tcPr>
          <w:p w14:paraId="2CA110BD" w14:textId="77777777" w:rsidR="00F17FCA" w:rsidRPr="00F01475" w:rsidRDefault="00F17FCA">
            <w:pPr>
              <w:pStyle w:val="msonormalcxspmiddle"/>
              <w:spacing w:before="2" w:afterLines="0" w:line="360" w:lineRule="auto"/>
              <w:contextualSpacing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 xml:space="preserve">Sequence </w:t>
            </w:r>
          </w:p>
        </w:tc>
        <w:tc>
          <w:tcPr>
            <w:tcW w:w="1843" w:type="dxa"/>
            <w:shd w:val="clear" w:color="auto" w:fill="auto"/>
          </w:tcPr>
          <w:p w14:paraId="3A0BF335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Gene name</w:t>
            </w:r>
          </w:p>
        </w:tc>
      </w:tr>
      <w:tr w:rsidR="00F17FCA" w:rsidRPr="00F01475" w14:paraId="63A0B8FF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3C0D02E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582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5A365108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atcatcggtgctttctgcctct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0CF814F" w14:textId="16C4EB9F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cstA</w:t>
            </w:r>
            <w:r w:rsidR="003F7070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1</w:t>
            </w:r>
            <w:proofErr w:type="gramEnd"/>
          </w:p>
        </w:tc>
      </w:tr>
      <w:tr w:rsidR="00F17FCA" w:rsidRPr="00F01475" w14:paraId="7D4EA494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27E5EDD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582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3AE358AE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cgcgtcgggtcgagtttca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ECDEECB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6438F1EA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4D0CC2DE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4581</w:t>
            </w:r>
            <w:proofErr w:type="gramEnd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</w:t>
            </w: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5163" w:type="dxa"/>
            <w:shd w:val="clear" w:color="auto" w:fill="auto"/>
          </w:tcPr>
          <w:p w14:paraId="7D9C9749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ggcggcaaaaatgttgattg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B64C726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t4581</w:t>
            </w:r>
            <w:proofErr w:type="gramEnd"/>
          </w:p>
        </w:tc>
      </w:tr>
      <w:tr w:rsidR="00F17FCA" w:rsidRPr="00F01475" w14:paraId="603C38A9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77A59A9C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4581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27295580" w14:textId="77777777" w:rsidR="00F17FCA" w:rsidRPr="00F01475" w:rsidRDefault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acagcgcataccgccttt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7C1C8AB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0BCD975D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0156A502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580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7404E9A2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ccccgattgcagttaccctact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B83D69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t4580</w:t>
            </w:r>
            <w:proofErr w:type="gramEnd"/>
          </w:p>
        </w:tc>
      </w:tr>
      <w:tr w:rsidR="00F17FCA" w:rsidRPr="00F01475" w14:paraId="3BCBBD1F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6934792A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580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1D192ACF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cgcgatcgccaatcagttg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98C05E9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1A8B4722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1223234F" w14:textId="77777777" w:rsidR="00F17FCA" w:rsidRPr="00F01475" w:rsidRDefault="00F17FCA">
            <w:pPr>
              <w:spacing w:line="360" w:lineRule="auto"/>
              <w:rPr>
                <w:rFonts w:eastAsia="Times New Roman" w:cs="Helvetica"/>
                <w:sz w:val="16"/>
                <w:szCs w:val="16"/>
              </w:rPr>
            </w:pPr>
            <w:proofErr w:type="gramStart"/>
            <w:r w:rsidRPr="00F01475">
              <w:rPr>
                <w:color w:val="000000"/>
                <w:sz w:val="16"/>
                <w:szCs w:val="16"/>
              </w:rPr>
              <w:t>t4221</w:t>
            </w:r>
            <w:proofErr w:type="gramEnd"/>
            <w:r w:rsidRPr="00F01475">
              <w:rPr>
                <w:rFonts w:cs="Helvetica"/>
                <w:sz w:val="16"/>
                <w:szCs w:val="16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690E4764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cctgtccaggtggggagca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63D5C249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gramStart"/>
            <w:r w:rsidRPr="00F01475">
              <w:rPr>
                <w:i/>
                <w:color w:val="000000"/>
                <w:sz w:val="16"/>
                <w:szCs w:val="16"/>
              </w:rPr>
              <w:t>t4221</w:t>
            </w:r>
            <w:proofErr w:type="gramEnd"/>
          </w:p>
        </w:tc>
      </w:tr>
      <w:tr w:rsidR="00F17FCA" w:rsidRPr="00F01475" w14:paraId="234D0234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6C34AA4E" w14:textId="77777777" w:rsidR="00F17FCA" w:rsidRPr="00F01475" w:rsidRDefault="00F17FCA">
            <w:pPr>
              <w:rPr>
                <w:rFonts w:eastAsia="Times New Roman" w:cs="Helvetica"/>
                <w:sz w:val="16"/>
                <w:szCs w:val="16"/>
              </w:rPr>
            </w:pPr>
            <w:proofErr w:type="gramStart"/>
            <w:r w:rsidRPr="00F01475">
              <w:rPr>
                <w:color w:val="000000"/>
                <w:sz w:val="16"/>
                <w:szCs w:val="16"/>
              </w:rPr>
              <w:t>t4221</w:t>
            </w:r>
            <w:proofErr w:type="gramEnd"/>
            <w:r w:rsidRPr="00F01475">
              <w:rPr>
                <w:rFonts w:cs="Helvetica"/>
                <w:sz w:val="16"/>
                <w:szCs w:val="16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3B767310" w14:textId="77777777" w:rsidR="00F17FCA" w:rsidRPr="00F01475" w:rsidRDefault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ctccccggacgatgtcgta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A29090D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1F841E9E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5C5A4D7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220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0F5BDB5B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ttgagatatctgacaatgc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51FAD9D8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gramStart"/>
            <w:r w:rsidRPr="00F01475">
              <w:rPr>
                <w:i/>
                <w:color w:val="000000"/>
                <w:sz w:val="16"/>
                <w:szCs w:val="16"/>
              </w:rPr>
              <w:t>t4220</w:t>
            </w:r>
            <w:proofErr w:type="gramEnd"/>
          </w:p>
        </w:tc>
      </w:tr>
      <w:tr w:rsidR="00F17FCA" w:rsidRPr="00F01475" w14:paraId="31004B6F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2A976380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220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0CD0DFA6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gcaacttttaacagataat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42094FB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589C267B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735AAA87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2795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784CE8A3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ttcaggaaaaacggagcgag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3985AF20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color w:val="000000"/>
                <w:sz w:val="16"/>
                <w:szCs w:val="16"/>
                <w:lang w:val="en-US"/>
              </w:rPr>
              <w:t>spaM</w:t>
            </w:r>
            <w:proofErr w:type="spellEnd"/>
            <w:proofErr w:type="gramEnd"/>
          </w:p>
        </w:tc>
      </w:tr>
      <w:tr w:rsidR="00F17FCA" w:rsidRPr="00F01475" w14:paraId="0E2F402A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797D1DF0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2795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4FF2778C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tgactcggcctcttcctgctgt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3E11D56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564E9CD6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45BD4F84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2794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0AA06701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gcaggatgaggttggcggtt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69C41FE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i/>
                <w:sz w:val="16"/>
                <w:szCs w:val="16"/>
              </w:rPr>
              <w:t>spaN</w:t>
            </w:r>
            <w:proofErr w:type="spellEnd"/>
            <w:proofErr w:type="gramEnd"/>
          </w:p>
          <w:p w14:paraId="739C82B0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5EEF3B93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20E3A42C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2794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581DEB13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gtcgccatgccgccagtaa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ED00F7F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322C12B6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1ACD5856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2796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52C29E3A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cccacaaaaaataaccggcc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0F3CFFC0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i/>
                <w:sz w:val="16"/>
                <w:szCs w:val="16"/>
              </w:rPr>
              <w:t>spaI</w:t>
            </w:r>
            <w:proofErr w:type="spellEnd"/>
            <w:proofErr w:type="gramEnd"/>
          </w:p>
        </w:tc>
      </w:tr>
      <w:tr w:rsidR="00F17FCA" w:rsidRPr="00F01475" w14:paraId="2027D830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5FD69F2A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2796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47A5004C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taaggctcagcacggtgcg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0094EFC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605E1C9E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339D7D95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1830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3BE7964B" w14:textId="77777777" w:rsidR="00F17FCA" w:rsidRPr="00F01475" w:rsidRDefault="00F17FCA">
            <w:pPr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  <w:szCs w:val="16"/>
              </w:rPr>
              <w:t>tgcttttgggaggtaattggaaaa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3E7D9AEE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i/>
                <w:sz w:val="16"/>
                <w:szCs w:val="16"/>
              </w:rPr>
              <w:t>pipB</w:t>
            </w:r>
            <w:proofErr w:type="spellEnd"/>
            <w:proofErr w:type="gramEnd"/>
          </w:p>
          <w:p w14:paraId="73AD7493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4F4553B8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157CC4EC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1830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6E9B5E4F" w14:textId="77777777" w:rsidR="00F17FCA" w:rsidRPr="00F01475" w:rsidRDefault="00F17FCA">
            <w:pPr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  <w:szCs w:val="16"/>
              </w:rPr>
              <w:t>ttttcggatgctgctccac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97DEEF7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350EF5A2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31A99974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1038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5270C84A" w14:textId="77777777" w:rsidR="00F17FCA" w:rsidRPr="00F01475" w:rsidRDefault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Helvetica"/>
                <w:sz w:val="16"/>
                <w:szCs w:val="16"/>
              </w:rPr>
              <w:t>aaaatttcgatgggtcgttctc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BC08DDB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gramStart"/>
            <w:r w:rsidRPr="00F01475">
              <w:rPr>
                <w:i/>
                <w:sz w:val="16"/>
                <w:szCs w:val="16"/>
              </w:rPr>
              <w:t>t1038</w:t>
            </w:r>
            <w:proofErr w:type="gramEnd"/>
          </w:p>
        </w:tc>
      </w:tr>
      <w:tr w:rsidR="00F17FCA" w:rsidRPr="00F01475" w14:paraId="33A34EFE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19F210FC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1038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768251CF" w14:textId="77777777" w:rsidR="00F17FCA" w:rsidRPr="00F01475" w:rsidRDefault="00F17FCA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  <w:szCs w:val="16"/>
              </w:rPr>
              <w:t>tggcgcaaataccgctgaa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089703C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43694CD4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1B1A2BA9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3592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5609B903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gtggccgcggataacaagag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E0B9CA4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gramStart"/>
            <w:r w:rsidRPr="00F01475">
              <w:rPr>
                <w:i/>
                <w:sz w:val="16"/>
                <w:szCs w:val="16"/>
              </w:rPr>
              <w:t>yiiD</w:t>
            </w:r>
            <w:proofErr w:type="gramEnd"/>
          </w:p>
          <w:p w14:paraId="2E851AFE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0F5C8E1A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39B53097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3592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7715E6F2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ccatcccgttccgaccctt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E49C6CE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F17FCA" w:rsidRPr="00F01475" w14:paraId="5816EBC6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6CC436F0" w14:textId="77777777" w:rsidR="00F17FCA" w:rsidRPr="00F01475" w:rsidRDefault="00F17FCA">
            <w:pPr>
              <w:pStyle w:val="msonormalcxspmiddle"/>
              <w:spacing w:before="2" w:afterLines="0" w:line="360" w:lineRule="auto"/>
              <w:contextualSpacing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3505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3E7C7792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ctggcctgctgacgcaaaa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803E28C" w14:textId="43D91883" w:rsidR="00F17FCA" w:rsidRPr="00F01475" w:rsidRDefault="003E38ED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p</w:t>
            </w:r>
            <w:r w:rsidR="00F17FCA"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pc</w:t>
            </w:r>
            <w:proofErr w:type="spellEnd"/>
            <w:proofErr w:type="gramEnd"/>
          </w:p>
        </w:tc>
      </w:tr>
      <w:tr w:rsidR="00F17FCA" w:rsidRPr="00F01475" w14:paraId="3A767B73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025FFFB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3505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37E2FCAF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caccagcggtacgccgaaa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A048531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3C68A9B5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6E6AABAA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1321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0D487E24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gcaaaaaggctggaaattctgac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13D70F0A" w14:textId="212922C0" w:rsidR="00F17FCA" w:rsidRPr="003E38ED" w:rsidRDefault="003E38ED" w:rsidP="003E38ED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n</w:t>
            </w:r>
            <w:r w:rsidR="00F17FCA" w:rsidRPr="00F01475">
              <w:rPr>
                <w:i/>
                <w:sz w:val="16"/>
                <w:szCs w:val="16"/>
              </w:rPr>
              <w:t>th</w:t>
            </w:r>
            <w:proofErr w:type="gramEnd"/>
          </w:p>
        </w:tc>
      </w:tr>
      <w:tr w:rsidR="00F17FCA" w:rsidRPr="00F01475" w14:paraId="3C419145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16434BA4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1321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2EB97F9D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gtttggcggtcgccttgt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D6163E2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6D29F254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3A6ED870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3408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49720865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gtacagcagcgcgttgaagaag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36B8DE03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t3408</w:t>
            </w:r>
            <w:proofErr w:type="gramEnd"/>
          </w:p>
        </w:tc>
      </w:tr>
      <w:tr w:rsidR="00F17FCA" w:rsidRPr="00F01475" w14:paraId="6C9A5DC6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7D42672A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t3408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777CB0C3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aagctgcacacccggaatg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5962872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1FFC7C09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790C7641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303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6E21893B" w14:textId="77777777" w:rsidR="00F17FCA" w:rsidRPr="00F01475" w:rsidRDefault="00F17FCA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  <w:szCs w:val="16"/>
              </w:rPr>
              <w:t>ttcaccgaggaagcgcatct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179A92C0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sopE</w:t>
            </w:r>
            <w:proofErr w:type="spellEnd"/>
            <w:proofErr w:type="gramEnd"/>
          </w:p>
        </w:tc>
      </w:tr>
      <w:tr w:rsidR="00F17FCA" w:rsidRPr="00F01475" w14:paraId="4E3703A0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342F2629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4303</w:t>
            </w:r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0FD7B1EA" w14:textId="4D389ABB" w:rsidR="00F17FCA" w:rsidRPr="00F01475" w:rsidRDefault="003E38ED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Tms Rmn"/>
                <w:sz w:val="16"/>
                <w:szCs w:val="16"/>
              </w:rPr>
              <w:t>a</w:t>
            </w:r>
            <w:r w:rsidR="00F17FCA" w:rsidRPr="00F01475">
              <w:rPr>
                <w:rFonts w:cs="Tms Rmn"/>
                <w:sz w:val="16"/>
                <w:szCs w:val="16"/>
              </w:rPr>
              <w:t>gcttcacgggtctggctg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0D10844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1CE60F50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2F92F2AF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ecA</w:t>
            </w:r>
            <w:proofErr w:type="spellEnd"/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3374EA15" w14:textId="5B51A9D3" w:rsidR="00F17FCA" w:rsidRPr="00F01475" w:rsidRDefault="003E38ED" w:rsidP="00AA7983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Helvetica"/>
                <w:sz w:val="16"/>
                <w:szCs w:val="16"/>
              </w:rPr>
              <w:t>g</w:t>
            </w:r>
            <w:r w:rsidR="00F17FCA" w:rsidRPr="00F01475">
              <w:rPr>
                <w:rFonts w:cs="Helvetica"/>
                <w:sz w:val="16"/>
                <w:szCs w:val="16"/>
              </w:rPr>
              <w:t>aacacgcgcttgaccctgt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2744FE8C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u w:val="single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u w:val="single"/>
                <w:lang w:val="en-US"/>
              </w:rPr>
              <w:t>recA</w:t>
            </w:r>
            <w:proofErr w:type="spellEnd"/>
            <w:proofErr w:type="gramEnd"/>
          </w:p>
        </w:tc>
      </w:tr>
      <w:tr w:rsidR="00F17FCA" w:rsidRPr="00F01475" w14:paraId="554E3FBF" w14:textId="77777777" w:rsidTr="001F447D">
        <w:trPr>
          <w:trHeight w:val="375"/>
        </w:trPr>
        <w:tc>
          <w:tcPr>
            <w:tcW w:w="2316" w:type="dxa"/>
            <w:shd w:val="clear" w:color="auto" w:fill="auto"/>
          </w:tcPr>
          <w:p w14:paraId="40E62A5B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ecA</w:t>
            </w:r>
            <w:proofErr w:type="spellEnd"/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58F3CB09" w14:textId="29F3E5B0" w:rsidR="00F17FCA" w:rsidRPr="00F01475" w:rsidRDefault="003E38ED" w:rsidP="00AA7983">
            <w:pPr>
              <w:widowControl w:val="0"/>
              <w:autoSpaceDE w:val="0"/>
              <w:autoSpaceDN w:val="0"/>
              <w:adjustRightInd w:val="0"/>
              <w:rPr>
                <w:rFonts w:eastAsia="Times New Roman" w:cs="Tms Rm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Helvetica"/>
                <w:sz w:val="16"/>
                <w:szCs w:val="16"/>
              </w:rPr>
              <w:t>c</w:t>
            </w:r>
            <w:r w:rsidR="00F17FCA" w:rsidRPr="00F01475">
              <w:rPr>
                <w:rFonts w:cs="Helvetica"/>
                <w:sz w:val="16"/>
                <w:szCs w:val="16"/>
              </w:rPr>
              <w:t>cgctacggagtcgaccac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BC0FA47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  <w:u w:val="single"/>
              </w:rPr>
            </w:pPr>
          </w:p>
        </w:tc>
      </w:tr>
    </w:tbl>
    <w:p w14:paraId="3865021B" w14:textId="0DC7E324" w:rsidR="00AA7983" w:rsidRDefault="003A030A" w:rsidP="00EB6FFD">
      <w:pPr>
        <w:spacing w:line="360" w:lineRule="auto"/>
        <w:rPr>
          <w:b/>
          <w:sz w:val="20"/>
          <w:szCs w:val="20"/>
        </w:rPr>
      </w:pPr>
      <w:r w:rsidRPr="009820A8">
        <w:rPr>
          <w:b/>
          <w:sz w:val="20"/>
          <w:szCs w:val="20"/>
        </w:rPr>
        <w:t xml:space="preserve">Table S4. </w:t>
      </w:r>
      <w:r w:rsidR="00F17FCA" w:rsidRPr="009820A8">
        <w:rPr>
          <w:b/>
          <w:sz w:val="20"/>
          <w:szCs w:val="20"/>
        </w:rPr>
        <w:t>Primers used in the qRT-PCR</w:t>
      </w:r>
      <w:r w:rsidR="00A34004" w:rsidRPr="009820A8">
        <w:rPr>
          <w:b/>
          <w:sz w:val="20"/>
          <w:szCs w:val="20"/>
        </w:rPr>
        <w:t xml:space="preserve"> gene expression</w:t>
      </w:r>
      <w:r w:rsidR="00F17FCA" w:rsidRPr="009820A8">
        <w:rPr>
          <w:b/>
          <w:sz w:val="20"/>
          <w:szCs w:val="20"/>
        </w:rPr>
        <w:t xml:space="preserve"> experiment </w:t>
      </w:r>
      <w:r w:rsidR="00E014F6" w:rsidRPr="009820A8">
        <w:rPr>
          <w:b/>
          <w:sz w:val="20"/>
          <w:szCs w:val="20"/>
        </w:rPr>
        <w:t xml:space="preserve">of </w:t>
      </w:r>
      <w:r w:rsidR="00F17FCA" w:rsidRPr="009820A8">
        <w:rPr>
          <w:b/>
          <w:i/>
          <w:sz w:val="20"/>
          <w:szCs w:val="20"/>
        </w:rPr>
        <w:t>S.</w:t>
      </w:r>
      <w:r w:rsidR="00AA7983" w:rsidRPr="009820A8">
        <w:rPr>
          <w:b/>
          <w:sz w:val="20"/>
          <w:szCs w:val="20"/>
        </w:rPr>
        <w:t xml:space="preserve"> Typhimurium </w:t>
      </w:r>
      <w:r w:rsidR="00E014F6" w:rsidRPr="009820A8">
        <w:rPr>
          <w:b/>
          <w:i/>
          <w:sz w:val="20"/>
          <w:szCs w:val="20"/>
        </w:rPr>
        <w:sym w:font="Symbol" w:char="F044"/>
      </w:r>
      <w:r w:rsidR="00E014F6" w:rsidRPr="009820A8">
        <w:rPr>
          <w:b/>
          <w:i/>
          <w:sz w:val="20"/>
          <w:szCs w:val="20"/>
        </w:rPr>
        <w:t>yehUT</w:t>
      </w:r>
      <w:r w:rsidR="00E014F6" w:rsidRPr="009820A8">
        <w:rPr>
          <w:b/>
          <w:sz w:val="20"/>
          <w:szCs w:val="20"/>
        </w:rPr>
        <w:t xml:space="preserve"> mutant</w:t>
      </w:r>
    </w:p>
    <w:p w14:paraId="1A9EB34B" w14:textId="77777777" w:rsidR="009820A8" w:rsidRPr="009820A8" w:rsidRDefault="009820A8" w:rsidP="00F17FCA">
      <w:pPr>
        <w:spacing w:line="360" w:lineRule="auto"/>
        <w:rPr>
          <w:b/>
          <w:sz w:val="20"/>
          <w:szCs w:val="20"/>
        </w:rPr>
      </w:pPr>
    </w:p>
    <w:tbl>
      <w:tblPr>
        <w:tblW w:w="9322" w:type="dxa"/>
        <w:tblLook w:val="00A0" w:firstRow="1" w:lastRow="0" w:firstColumn="1" w:lastColumn="0" w:noHBand="0" w:noVBand="0"/>
      </w:tblPr>
      <w:tblGrid>
        <w:gridCol w:w="2316"/>
        <w:gridCol w:w="5163"/>
        <w:gridCol w:w="1843"/>
      </w:tblGrid>
      <w:tr w:rsidR="00F17FCA" w:rsidRPr="00F01475" w14:paraId="2A5B34B3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160E861A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Oligonucleotide reference</w:t>
            </w:r>
          </w:p>
        </w:tc>
        <w:tc>
          <w:tcPr>
            <w:tcW w:w="5163" w:type="dxa"/>
            <w:shd w:val="clear" w:color="auto" w:fill="auto"/>
          </w:tcPr>
          <w:p w14:paraId="463B4114" w14:textId="77777777" w:rsidR="00F17FCA" w:rsidRPr="00F01475" w:rsidRDefault="00F17FCA">
            <w:pPr>
              <w:pStyle w:val="msonormalcxspmiddle"/>
              <w:spacing w:before="2" w:afterLines="0" w:line="360" w:lineRule="auto"/>
              <w:contextualSpacing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 xml:space="preserve">Sequence </w:t>
            </w:r>
          </w:p>
        </w:tc>
        <w:tc>
          <w:tcPr>
            <w:tcW w:w="1843" w:type="dxa"/>
            <w:shd w:val="clear" w:color="auto" w:fill="auto"/>
          </w:tcPr>
          <w:p w14:paraId="6A3C677E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Gene name</w:t>
            </w:r>
          </w:p>
        </w:tc>
      </w:tr>
      <w:tr w:rsidR="00F17FCA" w:rsidRPr="00F01475" w14:paraId="1986293F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08018E66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SL4463-forward</w:t>
            </w:r>
          </w:p>
        </w:tc>
        <w:tc>
          <w:tcPr>
            <w:tcW w:w="5163" w:type="dxa"/>
            <w:shd w:val="clear" w:color="auto" w:fill="auto"/>
          </w:tcPr>
          <w:p w14:paraId="3EC08A97" w14:textId="77777777" w:rsidR="00F17FCA" w:rsidRPr="00F01475" w:rsidRDefault="00AA798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</w:rPr>
              <w:t>ctcgcggtgctggcattaat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B918AC9" w14:textId="5A39423A" w:rsidR="00F17FCA" w:rsidRPr="00F01475" w:rsidRDefault="003F7070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gramStart"/>
            <w:r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cstA</w:t>
            </w:r>
            <w:r w:rsidR="00F17FCA"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1</w:t>
            </w:r>
            <w:proofErr w:type="gramEnd"/>
          </w:p>
        </w:tc>
      </w:tr>
      <w:tr w:rsidR="00F17FCA" w:rsidRPr="00F01475" w14:paraId="510C976E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4AE922D6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SL4463-reverse</w:t>
            </w:r>
          </w:p>
        </w:tc>
        <w:tc>
          <w:tcPr>
            <w:tcW w:w="5163" w:type="dxa"/>
            <w:shd w:val="clear" w:color="auto" w:fill="auto"/>
          </w:tcPr>
          <w:p w14:paraId="6CEA5A7C" w14:textId="77777777" w:rsidR="00F17FCA" w:rsidRPr="00F01475" w:rsidRDefault="00AA798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</w:rPr>
              <w:t>caatcacgccgccgaagta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59E32B7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37307676" w14:textId="77777777" w:rsidTr="001F447D">
        <w:trPr>
          <w:trHeight w:val="286"/>
        </w:trPr>
        <w:tc>
          <w:tcPr>
            <w:tcW w:w="2316" w:type="dxa"/>
            <w:shd w:val="clear" w:color="auto" w:fill="auto"/>
          </w:tcPr>
          <w:p w14:paraId="6B1A4807" w14:textId="77777777" w:rsidR="00F17FCA" w:rsidRPr="00F01475" w:rsidRDefault="00F17FCA" w:rsidP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/>
                <w:sz w:val="16"/>
                <w:szCs w:val="24"/>
              </w:rPr>
              <w:t>05703-forward</w:t>
            </w:r>
          </w:p>
        </w:tc>
        <w:tc>
          <w:tcPr>
            <w:tcW w:w="5163" w:type="dxa"/>
            <w:shd w:val="clear" w:color="auto" w:fill="auto"/>
          </w:tcPr>
          <w:p w14:paraId="6A4A120D" w14:textId="77777777" w:rsidR="00F17FCA" w:rsidRPr="00F01475" w:rsidRDefault="00AA798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</w:rPr>
              <w:t>cacccagggtatgtgcttgaa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36A370F0" w14:textId="77777777" w:rsidR="00F17FCA" w:rsidRPr="00F01475" w:rsidRDefault="00F17FCA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SL1344_SPAB_05703</w:t>
            </w:r>
          </w:p>
        </w:tc>
      </w:tr>
      <w:tr w:rsidR="00F17FCA" w:rsidRPr="00F01475" w14:paraId="58A0D762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593D6D73" w14:textId="77777777" w:rsidR="00F17FCA" w:rsidRPr="00F01475" w:rsidRDefault="00F17FCA" w:rsidP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/>
                <w:sz w:val="16"/>
                <w:szCs w:val="24"/>
              </w:rPr>
              <w:t>05703-</w:t>
            </w:r>
            <w:r w:rsidR="00AA7983" w:rsidRPr="00F01475">
              <w:rPr>
                <w:rFonts w:asciiTheme="minorHAnsi" w:hAnsiTheme="minorHAnsi"/>
                <w:sz w:val="16"/>
                <w:szCs w:val="24"/>
              </w:rPr>
              <w:t xml:space="preserve">reverse </w:t>
            </w:r>
          </w:p>
        </w:tc>
        <w:tc>
          <w:tcPr>
            <w:tcW w:w="5163" w:type="dxa"/>
            <w:shd w:val="clear" w:color="auto" w:fill="auto"/>
          </w:tcPr>
          <w:p w14:paraId="249CB3CA" w14:textId="77777777" w:rsidR="00F17FCA" w:rsidRPr="00F01475" w:rsidRDefault="00AA7983" w:rsidP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</w:rPr>
              <w:t>acccagcttcggctgataatta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AAA0C26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59AE4055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2D73B2AE" w14:textId="77777777" w:rsidR="00F17FCA" w:rsidRPr="00F01475" w:rsidRDefault="00AA7983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SL0588-forward</w:t>
            </w:r>
          </w:p>
        </w:tc>
        <w:tc>
          <w:tcPr>
            <w:tcW w:w="5163" w:type="dxa"/>
            <w:shd w:val="clear" w:color="auto" w:fill="auto"/>
          </w:tcPr>
          <w:p w14:paraId="4A9A7C26" w14:textId="77777777" w:rsidR="00F17FCA" w:rsidRPr="00F01475" w:rsidRDefault="00AA7983" w:rsidP="00F17FCA">
            <w:pPr>
              <w:tabs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</w:rPr>
              <w:t>cgctggtctccgcctgtattatc</w:t>
            </w:r>
            <w:proofErr w:type="spellEnd"/>
            <w:proofErr w:type="gramEnd"/>
            <w:r w:rsidRPr="00F01475">
              <w:rPr>
                <w:sz w:val="16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399ADD3" w14:textId="5FDF437E" w:rsidR="00F17FCA" w:rsidRPr="00F01475" w:rsidRDefault="00A46B7E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SL1344_0588 (</w:t>
            </w:r>
            <w:r w:rsidR="003F7070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cstA</w:t>
            </w:r>
            <w:r w:rsidR="00F17FCA"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2</w:t>
            </w:r>
            <w:r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)</w:t>
            </w:r>
          </w:p>
        </w:tc>
      </w:tr>
      <w:tr w:rsidR="00F17FCA" w:rsidRPr="00F01475" w14:paraId="4B4DE111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0CE6DE10" w14:textId="77777777" w:rsidR="00F17FCA" w:rsidRPr="00F01475" w:rsidRDefault="00AA7983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SL0588-reverse</w:t>
            </w:r>
          </w:p>
        </w:tc>
        <w:tc>
          <w:tcPr>
            <w:tcW w:w="5163" w:type="dxa"/>
            <w:shd w:val="clear" w:color="auto" w:fill="auto"/>
          </w:tcPr>
          <w:p w14:paraId="0FE1D5D8" w14:textId="77777777" w:rsidR="00F17FCA" w:rsidRPr="00F01475" w:rsidRDefault="00AA7983" w:rsidP="00AA7983">
            <w:pPr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</w:rPr>
              <w:t>ccgcctgcgcgggagataat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5D584A0" w14:textId="77777777" w:rsidR="00F17FCA" w:rsidRPr="00F01475" w:rsidRDefault="00F17FCA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F17FCA" w:rsidRPr="00F01475" w14:paraId="3522C4F7" w14:textId="77777777" w:rsidTr="001F447D">
        <w:trPr>
          <w:trHeight w:val="286"/>
        </w:trPr>
        <w:tc>
          <w:tcPr>
            <w:tcW w:w="2316" w:type="dxa"/>
            <w:shd w:val="clear" w:color="auto" w:fill="auto"/>
          </w:tcPr>
          <w:p w14:paraId="05C01515" w14:textId="77777777" w:rsidR="00F17FCA" w:rsidRPr="00F01475" w:rsidRDefault="00AA7983">
            <w:pPr>
              <w:spacing w:line="360" w:lineRule="auto"/>
              <w:rPr>
                <w:rFonts w:eastAsia="Times New Roman" w:cs="Helvetica"/>
                <w:sz w:val="16"/>
                <w:szCs w:val="16"/>
              </w:rPr>
            </w:pPr>
            <w:r w:rsidRPr="00F01475">
              <w:rPr>
                <w:rFonts w:eastAsia="Times New Roman" w:cs="Helvetica"/>
                <w:sz w:val="16"/>
                <w:szCs w:val="16"/>
              </w:rPr>
              <w:t>SL4462 -forward</w:t>
            </w:r>
          </w:p>
        </w:tc>
        <w:tc>
          <w:tcPr>
            <w:tcW w:w="5163" w:type="dxa"/>
            <w:shd w:val="clear" w:color="auto" w:fill="auto"/>
          </w:tcPr>
          <w:p w14:paraId="34F57A2E" w14:textId="77777777" w:rsidR="00F17FCA" w:rsidRPr="00F01475" w:rsidRDefault="00AA798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sz w:val="16"/>
              </w:rPr>
              <w:t>aatatctcggccaggcggcaaaaatgt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85D0F5A" w14:textId="77777777" w:rsidR="00F17FCA" w:rsidRPr="00F01475" w:rsidRDefault="00AA7983" w:rsidP="00AA7983">
            <w:pPr>
              <w:rPr>
                <w:rFonts w:eastAsia="Times New Roman" w:cs="Times New Roman"/>
                <w:i/>
                <w:sz w:val="16"/>
                <w:szCs w:val="16"/>
              </w:rPr>
            </w:pPr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SL1344_4462</w:t>
            </w:r>
          </w:p>
        </w:tc>
      </w:tr>
      <w:tr w:rsidR="00F17FCA" w:rsidRPr="00F01475" w14:paraId="3A1DA50A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11EB0655" w14:textId="77777777" w:rsidR="00F17FCA" w:rsidRPr="00F01475" w:rsidRDefault="00AA7983">
            <w:pPr>
              <w:rPr>
                <w:rFonts w:eastAsia="Times New Roman" w:cs="Helvetica"/>
                <w:sz w:val="16"/>
                <w:szCs w:val="16"/>
              </w:rPr>
            </w:pPr>
            <w:r w:rsidRPr="00F01475">
              <w:rPr>
                <w:rFonts w:eastAsia="Times New Roman" w:cs="Helvetica"/>
                <w:sz w:val="16"/>
                <w:szCs w:val="16"/>
              </w:rPr>
              <w:t>SL4462-reverse</w:t>
            </w:r>
          </w:p>
        </w:tc>
        <w:tc>
          <w:tcPr>
            <w:tcW w:w="5163" w:type="dxa"/>
            <w:shd w:val="clear" w:color="auto" w:fill="auto"/>
          </w:tcPr>
          <w:p w14:paraId="005EB31D" w14:textId="77777777" w:rsidR="00F17FCA" w:rsidRPr="00F01475" w:rsidRDefault="00E37A15">
            <w:pPr>
              <w:widowControl w:val="0"/>
              <w:autoSpaceDE w:val="0"/>
              <w:autoSpaceDN w:val="0"/>
              <w:adjustRightInd w:val="0"/>
              <w:rPr>
                <w:sz w:val="16"/>
              </w:rPr>
            </w:pPr>
            <w:proofErr w:type="spellStart"/>
            <w:proofErr w:type="gramStart"/>
            <w:r w:rsidRPr="00F01475">
              <w:rPr>
                <w:sz w:val="16"/>
              </w:rPr>
              <w:t>t</w:t>
            </w:r>
            <w:r w:rsidR="00AA7983" w:rsidRPr="00F01475">
              <w:rPr>
                <w:sz w:val="16"/>
              </w:rPr>
              <w:t>taacaacagcgcataccgcctttg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C0A16E8" w14:textId="77777777" w:rsidR="00F17FCA" w:rsidRPr="00F01475" w:rsidRDefault="00F17FCA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AA7983" w:rsidRPr="00F01475" w14:paraId="05B180DA" w14:textId="77777777" w:rsidTr="001F447D">
        <w:trPr>
          <w:trHeight w:val="285"/>
        </w:trPr>
        <w:tc>
          <w:tcPr>
            <w:tcW w:w="2316" w:type="dxa"/>
            <w:shd w:val="clear" w:color="auto" w:fill="auto"/>
          </w:tcPr>
          <w:p w14:paraId="1E5141EF" w14:textId="77777777" w:rsidR="00AA7983" w:rsidRPr="00F01475" w:rsidRDefault="00AA7983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ecA</w:t>
            </w:r>
            <w:proofErr w:type="spellEnd"/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2E5B2460" w14:textId="77777777" w:rsidR="00AA7983" w:rsidRPr="00F01475" w:rsidRDefault="00AA7983" w:rsidP="00AA7983">
            <w:pPr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</w:rPr>
              <w:t>ggctatcgacgaaaacaaacagaaa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98F3357" w14:textId="77777777" w:rsidR="00AA7983" w:rsidRPr="00F01475" w:rsidRDefault="00AA7983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recA</w:t>
            </w:r>
            <w:proofErr w:type="spellEnd"/>
            <w:proofErr w:type="gramEnd"/>
          </w:p>
        </w:tc>
      </w:tr>
      <w:tr w:rsidR="00AA7983" w:rsidRPr="00F01475" w14:paraId="23B43F81" w14:textId="77777777" w:rsidTr="001F447D">
        <w:trPr>
          <w:trHeight w:val="286"/>
        </w:trPr>
        <w:tc>
          <w:tcPr>
            <w:tcW w:w="2316" w:type="dxa"/>
            <w:shd w:val="clear" w:color="auto" w:fill="auto"/>
          </w:tcPr>
          <w:p w14:paraId="05A8E292" w14:textId="77777777" w:rsidR="00AA7983" w:rsidRPr="00F01475" w:rsidRDefault="00AA7983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recA</w:t>
            </w:r>
            <w:proofErr w:type="spellEnd"/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3B08B76F" w14:textId="77777777" w:rsidR="00AA7983" w:rsidRPr="00F01475" w:rsidRDefault="00AA7983" w:rsidP="00AA7983">
            <w:pPr>
              <w:rPr>
                <w:rFonts w:eastAsia="Times New Roman" w:cs="Helvetica"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cs="Tms Rmn"/>
                <w:sz w:val="16"/>
              </w:rPr>
              <w:t>ttccggcccgtaaatttcg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5871E03C" w14:textId="77777777" w:rsidR="00AA7983" w:rsidRPr="00F01475" w:rsidRDefault="00AA7983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</w:tbl>
    <w:p w14:paraId="54F50C4E" w14:textId="77777777" w:rsidR="00661DD1" w:rsidRPr="009820A8" w:rsidRDefault="00661DD1" w:rsidP="00AA7983">
      <w:pPr>
        <w:spacing w:line="360" w:lineRule="auto"/>
        <w:rPr>
          <w:b/>
          <w:sz w:val="20"/>
          <w:szCs w:val="20"/>
        </w:rPr>
      </w:pPr>
    </w:p>
    <w:p w14:paraId="57E6015F" w14:textId="48618178" w:rsidR="00661DD1" w:rsidRDefault="003A030A" w:rsidP="00AA7983">
      <w:pPr>
        <w:spacing w:line="360" w:lineRule="auto"/>
        <w:rPr>
          <w:b/>
          <w:sz w:val="20"/>
          <w:szCs w:val="20"/>
        </w:rPr>
      </w:pPr>
      <w:r w:rsidRPr="009820A8">
        <w:rPr>
          <w:b/>
          <w:sz w:val="20"/>
          <w:szCs w:val="20"/>
        </w:rPr>
        <w:t xml:space="preserve">Table S5. </w:t>
      </w:r>
      <w:r w:rsidR="00661DD1" w:rsidRPr="009820A8">
        <w:rPr>
          <w:b/>
          <w:sz w:val="20"/>
          <w:szCs w:val="20"/>
        </w:rPr>
        <w:t>Primers used in the</w:t>
      </w:r>
      <w:r w:rsidR="00461DDD" w:rsidRPr="009820A8">
        <w:rPr>
          <w:b/>
          <w:sz w:val="20"/>
          <w:szCs w:val="20"/>
        </w:rPr>
        <w:t xml:space="preserve"> mouse</w:t>
      </w:r>
      <w:r w:rsidR="00661DD1" w:rsidRPr="009820A8">
        <w:rPr>
          <w:b/>
          <w:sz w:val="20"/>
          <w:szCs w:val="20"/>
        </w:rPr>
        <w:t xml:space="preserve"> </w:t>
      </w:r>
      <w:proofErr w:type="spellStart"/>
      <w:r w:rsidR="00461DDD" w:rsidRPr="009820A8">
        <w:rPr>
          <w:b/>
          <w:sz w:val="20"/>
          <w:szCs w:val="20"/>
        </w:rPr>
        <w:t>cecal</w:t>
      </w:r>
      <w:proofErr w:type="spellEnd"/>
      <w:r w:rsidR="00461DDD" w:rsidRPr="009820A8">
        <w:rPr>
          <w:b/>
          <w:sz w:val="20"/>
          <w:szCs w:val="20"/>
        </w:rPr>
        <w:t xml:space="preserve"> </w:t>
      </w:r>
      <w:r w:rsidR="00661DD1" w:rsidRPr="009820A8">
        <w:rPr>
          <w:b/>
          <w:sz w:val="20"/>
          <w:szCs w:val="20"/>
        </w:rPr>
        <w:t xml:space="preserve">qRT-PCR </w:t>
      </w:r>
      <w:r w:rsidR="004A3AC1" w:rsidRPr="009820A8">
        <w:rPr>
          <w:b/>
          <w:sz w:val="20"/>
          <w:szCs w:val="20"/>
        </w:rPr>
        <w:t xml:space="preserve">cytokine </w:t>
      </w:r>
      <w:r w:rsidR="00E014F6" w:rsidRPr="009820A8">
        <w:rPr>
          <w:b/>
          <w:sz w:val="20"/>
          <w:szCs w:val="20"/>
        </w:rPr>
        <w:t>experiment</w:t>
      </w:r>
    </w:p>
    <w:p w14:paraId="55510A74" w14:textId="77777777" w:rsidR="009820A8" w:rsidRPr="009820A8" w:rsidRDefault="009820A8" w:rsidP="00AA7983">
      <w:pPr>
        <w:spacing w:line="360" w:lineRule="auto"/>
        <w:rPr>
          <w:b/>
          <w:sz w:val="20"/>
          <w:szCs w:val="20"/>
        </w:rPr>
      </w:pPr>
    </w:p>
    <w:tbl>
      <w:tblPr>
        <w:tblW w:w="9322" w:type="dxa"/>
        <w:tblLook w:val="00A0" w:firstRow="1" w:lastRow="0" w:firstColumn="1" w:lastColumn="0" w:noHBand="0" w:noVBand="0"/>
      </w:tblPr>
      <w:tblGrid>
        <w:gridCol w:w="2316"/>
        <w:gridCol w:w="5163"/>
        <w:gridCol w:w="1843"/>
      </w:tblGrid>
      <w:tr w:rsidR="00661DD1" w:rsidRPr="00F01475" w14:paraId="5CD2B761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2DCF8F13" w14:textId="77777777" w:rsidR="00661DD1" w:rsidRPr="00F01475" w:rsidRDefault="00661DD1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Oligonucleotide reference</w:t>
            </w:r>
          </w:p>
        </w:tc>
        <w:tc>
          <w:tcPr>
            <w:tcW w:w="5163" w:type="dxa"/>
            <w:shd w:val="clear" w:color="auto" w:fill="auto"/>
          </w:tcPr>
          <w:p w14:paraId="0EB0A585" w14:textId="77777777" w:rsidR="00661DD1" w:rsidRPr="00F01475" w:rsidRDefault="00661DD1">
            <w:pPr>
              <w:pStyle w:val="msonormalcxspmiddle"/>
              <w:spacing w:before="2" w:afterLines="0" w:line="360" w:lineRule="auto"/>
              <w:contextualSpacing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 xml:space="preserve">Sequence </w:t>
            </w:r>
          </w:p>
        </w:tc>
        <w:tc>
          <w:tcPr>
            <w:tcW w:w="1843" w:type="dxa"/>
            <w:shd w:val="clear" w:color="auto" w:fill="auto"/>
          </w:tcPr>
          <w:p w14:paraId="29CA9C16" w14:textId="77777777" w:rsidR="00661DD1" w:rsidRPr="00F01475" w:rsidRDefault="00661DD1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Gene name</w:t>
            </w:r>
          </w:p>
        </w:tc>
      </w:tr>
      <w:tr w:rsidR="004A3AC1" w:rsidRPr="00F01475" w14:paraId="34355757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1AD1F7B5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Gapdh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04188AB6" w14:textId="5CACCA8A" w:rsidR="004A3AC1" w:rsidRPr="00F01475" w:rsidRDefault="00A46B7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gtgtccgtcgtggatctg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3C8E252F" w14:textId="77777777" w:rsidR="004A3AC1" w:rsidRPr="00F01475" w:rsidRDefault="00E37A1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Gapdh</w:t>
            </w:r>
            <w:proofErr w:type="spellEnd"/>
          </w:p>
        </w:tc>
      </w:tr>
      <w:tr w:rsidR="004A3AC1" w:rsidRPr="00F01475" w14:paraId="55A094BF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7D646138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Gapdh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0EF29F87" w14:textId="7FA9F9C5" w:rsidR="004A3AC1" w:rsidRPr="00F01475" w:rsidRDefault="00A46B7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c</w:t>
            </w:r>
            <w:r w:rsidR="00E37A15" w:rsidRPr="00F01475">
              <w:rPr>
                <w:color w:val="000000"/>
                <w:sz w:val="16"/>
              </w:rPr>
              <w:t>accaccttcttgatgtcatcata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CDEAD07" w14:textId="77777777" w:rsidR="004A3AC1" w:rsidRPr="00F01475" w:rsidRDefault="004A3AC1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4A3AC1" w:rsidRPr="00F01475" w14:paraId="47524ABF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0C774DDD" w14:textId="77777777" w:rsidR="004A3AC1" w:rsidRPr="00F01475" w:rsidRDefault="004A3AC1" w:rsidP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Gapdh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probe</w:t>
            </w:r>
          </w:p>
        </w:tc>
        <w:tc>
          <w:tcPr>
            <w:tcW w:w="5163" w:type="dxa"/>
            <w:shd w:val="clear" w:color="auto" w:fill="auto"/>
          </w:tcPr>
          <w:p w14:paraId="57F2CF08" w14:textId="10C12C37" w:rsidR="004A3AC1" w:rsidRPr="00F01475" w:rsidRDefault="00A46B7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gccgcctggagaaacctgc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18FD4525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</w:p>
        </w:tc>
      </w:tr>
      <w:tr w:rsidR="004A3AC1" w:rsidRPr="00F01475" w14:paraId="2A350E18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3B0A64F8" w14:textId="77777777" w:rsidR="004A3AC1" w:rsidRPr="00F01475" w:rsidRDefault="004A3AC1" w:rsidP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FNg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18D040EF" w14:textId="5059194E" w:rsidR="004A3AC1" w:rsidRPr="00F01475" w:rsidRDefault="00A844F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c</w:t>
            </w:r>
            <w:r w:rsidR="00E37A15" w:rsidRPr="00F01475">
              <w:rPr>
                <w:color w:val="000000"/>
                <w:sz w:val="16"/>
              </w:rPr>
              <w:t>agcaacagcaaggcgaa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0857C534" w14:textId="77777777" w:rsidR="004A3AC1" w:rsidRPr="00F01475" w:rsidRDefault="00E37A1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IFNg</w:t>
            </w:r>
            <w:proofErr w:type="spellEnd"/>
          </w:p>
        </w:tc>
      </w:tr>
      <w:tr w:rsidR="004A3AC1" w:rsidRPr="00F01475" w14:paraId="68E65F2A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506A7D05" w14:textId="77777777" w:rsidR="004A3AC1" w:rsidRPr="00F01475" w:rsidRDefault="004A3AC1" w:rsidP="00F17FCA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FNg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204AFB8A" w14:textId="1F7F7248" w:rsidR="004A3AC1" w:rsidRPr="00F01475" w:rsidRDefault="00A844FE" w:rsidP="00F17FCA">
            <w:pPr>
              <w:widowControl w:val="0"/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c</w:t>
            </w:r>
            <w:r w:rsidR="00E37A15" w:rsidRPr="00F01475">
              <w:rPr>
                <w:color w:val="000000"/>
                <w:sz w:val="16"/>
              </w:rPr>
              <w:t>tggacctgtgggttgttga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7A0A4FC" w14:textId="77777777" w:rsidR="004A3AC1" w:rsidRPr="00F01475" w:rsidRDefault="004A3AC1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4A3AC1" w:rsidRPr="00F01475" w14:paraId="607C1C62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68DDC5C4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FBg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probe</w:t>
            </w:r>
          </w:p>
        </w:tc>
        <w:tc>
          <w:tcPr>
            <w:tcW w:w="5163" w:type="dxa"/>
            <w:shd w:val="clear" w:color="auto" w:fill="auto"/>
          </w:tcPr>
          <w:p w14:paraId="1EF8E58B" w14:textId="05B6AFC3" w:rsidR="004A3AC1" w:rsidRPr="00F01475" w:rsidRDefault="00A844FE" w:rsidP="00F17FCA">
            <w:pPr>
              <w:tabs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a</w:t>
            </w:r>
            <w:r w:rsidR="00E37A15" w:rsidRPr="00F01475">
              <w:rPr>
                <w:color w:val="000000"/>
                <w:sz w:val="16"/>
              </w:rPr>
              <w:t>ggatgcattcatgagtattgccaagtttg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D8ACA34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</w:p>
        </w:tc>
      </w:tr>
      <w:tr w:rsidR="004A3AC1" w:rsidRPr="00F01475" w14:paraId="04BE2C02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1459C03C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NFa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52306F19" w14:textId="60C55931" w:rsidR="004A3AC1" w:rsidRPr="00F01475" w:rsidRDefault="00A844FE" w:rsidP="00F17FCA">
            <w:pPr>
              <w:tabs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c</w:t>
            </w:r>
            <w:r w:rsidR="00E37A15" w:rsidRPr="00F01475">
              <w:rPr>
                <w:color w:val="000000"/>
                <w:sz w:val="16"/>
              </w:rPr>
              <w:t>atcttctcaaaattcgagtgaca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2722FFDB" w14:textId="77777777" w:rsidR="004A3AC1" w:rsidRPr="00F01475" w:rsidRDefault="00E37A15">
            <w:pPr>
              <w:pStyle w:val="msonormalcxspmiddle"/>
              <w:spacing w:before="2" w:after="2" w:line="360" w:lineRule="auto"/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Times New Roman"/>
                <w:i/>
                <w:sz w:val="16"/>
                <w:szCs w:val="16"/>
                <w:lang w:val="en-US"/>
              </w:rPr>
              <w:t>TNFa</w:t>
            </w:r>
            <w:proofErr w:type="spellEnd"/>
          </w:p>
        </w:tc>
      </w:tr>
      <w:tr w:rsidR="004A3AC1" w:rsidRPr="00F01475" w14:paraId="3E9B339A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0EAB0C17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TNFa</w:t>
            </w:r>
            <w:proofErr w:type="spell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52FB8D25" w14:textId="6FD7EE79" w:rsidR="004A3AC1" w:rsidRPr="00F01475" w:rsidRDefault="00A844FE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c</w:t>
            </w:r>
            <w:r w:rsidR="00E37A15" w:rsidRPr="00F01475">
              <w:rPr>
                <w:color w:val="000000"/>
                <w:sz w:val="16"/>
              </w:rPr>
              <w:t>cagctgctcctccactt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762A686" w14:textId="77777777" w:rsidR="004A3AC1" w:rsidRPr="00F01475" w:rsidRDefault="004A3AC1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4A3AC1" w:rsidRPr="00F01475" w14:paraId="68C61D5E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63177B60" w14:textId="77777777" w:rsidR="004A3AC1" w:rsidRPr="00F01475" w:rsidRDefault="004A3AC1">
            <w:pPr>
              <w:spacing w:line="360" w:lineRule="auto"/>
              <w:rPr>
                <w:rFonts w:eastAsia="Times New Roman" w:cs="Helvetica"/>
                <w:sz w:val="16"/>
                <w:szCs w:val="16"/>
              </w:rPr>
            </w:pPr>
            <w:proofErr w:type="spellStart"/>
            <w:r w:rsidRPr="00F01475">
              <w:rPr>
                <w:rFonts w:eastAsia="Times New Roman" w:cs="Helvetica"/>
                <w:sz w:val="16"/>
                <w:szCs w:val="16"/>
              </w:rPr>
              <w:t>TNFa</w:t>
            </w:r>
            <w:proofErr w:type="spellEnd"/>
            <w:r w:rsidRPr="00F01475">
              <w:rPr>
                <w:rFonts w:eastAsia="Times New Roman" w:cs="Helvetica"/>
                <w:sz w:val="16"/>
                <w:szCs w:val="16"/>
              </w:rPr>
              <w:t>-probe</w:t>
            </w:r>
          </w:p>
        </w:tc>
        <w:tc>
          <w:tcPr>
            <w:tcW w:w="5163" w:type="dxa"/>
            <w:shd w:val="clear" w:color="auto" w:fill="auto"/>
          </w:tcPr>
          <w:p w14:paraId="16E50950" w14:textId="72D40D08" w:rsidR="004A3AC1" w:rsidRPr="00F01475" w:rsidRDefault="00A844F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c</w:t>
            </w:r>
            <w:r w:rsidR="00E37A15" w:rsidRPr="00F01475">
              <w:rPr>
                <w:color w:val="000000"/>
                <w:sz w:val="16"/>
              </w:rPr>
              <w:t>ctgtagcccacgtcgtagcaaacc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6BA30A11" w14:textId="77777777" w:rsidR="004A3AC1" w:rsidRPr="00F01475" w:rsidRDefault="004A3AC1" w:rsidP="00AA7983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1ACA3A21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13618E45" w14:textId="77777777" w:rsidR="004A3AC1" w:rsidRPr="00F01475" w:rsidRDefault="004A3AC1">
            <w:pPr>
              <w:spacing w:line="360" w:lineRule="auto"/>
              <w:rPr>
                <w:rFonts w:eastAsia="Times New Roman" w:cs="Helvetica"/>
                <w:sz w:val="16"/>
                <w:szCs w:val="16"/>
              </w:rPr>
            </w:pPr>
            <w:r w:rsidRPr="00F01475">
              <w:rPr>
                <w:rFonts w:eastAsia="Times New Roman" w:cs="Helvetica"/>
                <w:sz w:val="16"/>
                <w:szCs w:val="16"/>
              </w:rPr>
              <w:t>IL-6-forward</w:t>
            </w:r>
          </w:p>
        </w:tc>
        <w:tc>
          <w:tcPr>
            <w:tcW w:w="5163" w:type="dxa"/>
            <w:shd w:val="clear" w:color="auto" w:fill="auto"/>
          </w:tcPr>
          <w:p w14:paraId="209BAEDB" w14:textId="6993FCC5" w:rsidR="004A3AC1" w:rsidRPr="00F01475" w:rsidRDefault="00A844FE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a</w:t>
            </w:r>
            <w:r w:rsidR="00E37A15" w:rsidRPr="00F01475">
              <w:rPr>
                <w:color w:val="000000"/>
                <w:sz w:val="16"/>
              </w:rPr>
              <w:t>caagtcggaggcttaattacaca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0F8FCD78" w14:textId="77777777" w:rsidR="004A3AC1" w:rsidRPr="00F01475" w:rsidRDefault="00E37A15" w:rsidP="00AA7983">
            <w:pPr>
              <w:rPr>
                <w:rFonts w:eastAsia="Times New Roman" w:cs="Times New Roman"/>
                <w:i/>
                <w:sz w:val="16"/>
                <w:szCs w:val="16"/>
              </w:rPr>
            </w:pPr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IL-6</w:t>
            </w:r>
          </w:p>
        </w:tc>
      </w:tr>
      <w:tr w:rsidR="004A3AC1" w:rsidRPr="00F01475" w14:paraId="4E290352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5B24CD0B" w14:textId="77777777" w:rsidR="004A3AC1" w:rsidRPr="00F01475" w:rsidRDefault="004A3AC1">
            <w:pPr>
              <w:rPr>
                <w:rFonts w:eastAsia="Times New Roman" w:cs="Helvetica"/>
                <w:sz w:val="16"/>
                <w:szCs w:val="16"/>
              </w:rPr>
            </w:pPr>
            <w:r w:rsidRPr="00F01475">
              <w:rPr>
                <w:rFonts w:eastAsia="Times New Roman" w:cs="Helvetica"/>
                <w:sz w:val="16"/>
                <w:szCs w:val="16"/>
              </w:rPr>
              <w:t>IL-6-reverse</w:t>
            </w:r>
          </w:p>
        </w:tc>
        <w:tc>
          <w:tcPr>
            <w:tcW w:w="5163" w:type="dxa"/>
            <w:shd w:val="clear" w:color="auto" w:fill="auto"/>
          </w:tcPr>
          <w:p w14:paraId="2DDAFCA8" w14:textId="02725A1B" w:rsidR="004A3AC1" w:rsidRPr="00F01475" w:rsidRDefault="00A844F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tgccattgcacaactcttttc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51B94D2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64B37D05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16714220" w14:textId="77777777" w:rsidR="004A3AC1" w:rsidRPr="00F01475" w:rsidRDefault="00461DDD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L-6-probe</w:t>
            </w:r>
          </w:p>
        </w:tc>
        <w:tc>
          <w:tcPr>
            <w:tcW w:w="5163" w:type="dxa"/>
            <w:shd w:val="clear" w:color="auto" w:fill="auto"/>
          </w:tcPr>
          <w:p w14:paraId="1202773B" w14:textId="7AC937A3" w:rsidR="004A3AC1" w:rsidRPr="00F01475" w:rsidRDefault="00A844FE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tctctgggaaatcgtggaaat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03A4CF5B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0DF137ED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54D0140A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Ly6g-forward</w:t>
            </w:r>
          </w:p>
        </w:tc>
        <w:tc>
          <w:tcPr>
            <w:tcW w:w="5163" w:type="dxa"/>
            <w:shd w:val="clear" w:color="auto" w:fill="auto"/>
          </w:tcPr>
          <w:p w14:paraId="4D9D9AB3" w14:textId="3EDD08A2" w:rsidR="004A3AC1" w:rsidRPr="00F01475" w:rsidRDefault="00A844FE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gccccttctctgatggat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3244A16A" w14:textId="77777777" w:rsidR="004A3AC1" w:rsidRPr="00F01475" w:rsidRDefault="00E37A15">
            <w:pPr>
              <w:rPr>
                <w:rFonts w:eastAsia="Times New Roman" w:cs="Times New Roman"/>
                <w:i/>
                <w:sz w:val="16"/>
                <w:szCs w:val="16"/>
              </w:rPr>
            </w:pPr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Ly6g</w:t>
            </w:r>
          </w:p>
        </w:tc>
      </w:tr>
      <w:tr w:rsidR="004A3AC1" w:rsidRPr="00F01475" w14:paraId="420CB317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79FB3F75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Ly6g-reverse</w:t>
            </w:r>
          </w:p>
        </w:tc>
        <w:tc>
          <w:tcPr>
            <w:tcW w:w="5163" w:type="dxa"/>
            <w:shd w:val="clear" w:color="auto" w:fill="auto"/>
          </w:tcPr>
          <w:p w14:paraId="36BE6CD5" w14:textId="2BE9DDC4" w:rsidR="004A3AC1" w:rsidRPr="00F01475" w:rsidRDefault="00A844FE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gctcttgactttgcttctgtg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261EEA3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33FB650D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7C3F44F4" w14:textId="77777777" w:rsidR="004A3AC1" w:rsidRPr="00F01475" w:rsidRDefault="00461DDD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Ly6g-probe</w:t>
            </w:r>
          </w:p>
        </w:tc>
        <w:tc>
          <w:tcPr>
            <w:tcW w:w="5163" w:type="dxa"/>
            <w:shd w:val="clear" w:color="auto" w:fill="auto"/>
          </w:tcPr>
          <w:p w14:paraId="22454F69" w14:textId="6DA44820" w:rsidR="004A3AC1" w:rsidRPr="00F01475" w:rsidRDefault="00A844FE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gcgttgctctggagatagaagttattgtggac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580431E8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7B2C171D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4E608069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NOS</w:t>
            </w:r>
            <w:proofErr w:type="spellEnd"/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forward</w:t>
            </w:r>
          </w:p>
        </w:tc>
        <w:tc>
          <w:tcPr>
            <w:tcW w:w="5163" w:type="dxa"/>
            <w:shd w:val="clear" w:color="auto" w:fill="auto"/>
          </w:tcPr>
          <w:p w14:paraId="672B0A11" w14:textId="11B01450" w:rsidR="004A3AC1" w:rsidRPr="00F01475" w:rsidRDefault="00A844FE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sz w:val="16"/>
              </w:rPr>
              <w:t>t</w:t>
            </w:r>
            <w:r w:rsidR="00E37A15" w:rsidRPr="00F01475">
              <w:rPr>
                <w:color w:val="000000"/>
                <w:sz w:val="16"/>
              </w:rPr>
              <w:t>gcatcggcaggatcc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92E2AC7" w14:textId="77777777" w:rsidR="004A3AC1" w:rsidRPr="00F01475" w:rsidRDefault="00A34004">
            <w:pPr>
              <w:rPr>
                <w:rFonts w:eastAsia="Times New Roman" w:cs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iNOS</w:t>
            </w:r>
            <w:proofErr w:type="spellEnd"/>
            <w:proofErr w:type="gramEnd"/>
          </w:p>
        </w:tc>
      </w:tr>
      <w:tr w:rsidR="004A3AC1" w:rsidRPr="00F01475" w14:paraId="7FCC9FBD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657FB96E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NOS</w:t>
            </w:r>
            <w:proofErr w:type="spellEnd"/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reverse</w:t>
            </w:r>
          </w:p>
        </w:tc>
        <w:tc>
          <w:tcPr>
            <w:tcW w:w="5163" w:type="dxa"/>
            <w:shd w:val="clear" w:color="auto" w:fill="auto"/>
          </w:tcPr>
          <w:p w14:paraId="6FF9A193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aacatttcctgtgctgtgctac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56B884D4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66EBD7BD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681916FC" w14:textId="77777777" w:rsidR="004A3AC1" w:rsidRPr="00F01475" w:rsidRDefault="00461DDD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NOS</w:t>
            </w:r>
            <w:proofErr w:type="spellEnd"/>
            <w:proofErr w:type="gramEnd"/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-probe</w:t>
            </w:r>
          </w:p>
        </w:tc>
        <w:tc>
          <w:tcPr>
            <w:tcW w:w="5163" w:type="dxa"/>
            <w:shd w:val="clear" w:color="auto" w:fill="auto"/>
          </w:tcPr>
          <w:p w14:paraId="2593AF2B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cctgcaggtctttgacgctcgga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2DB3D47F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5152D93A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00C05211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KC/CXCL1-forward</w:t>
            </w:r>
          </w:p>
        </w:tc>
        <w:tc>
          <w:tcPr>
            <w:tcW w:w="5163" w:type="dxa"/>
            <w:shd w:val="clear" w:color="auto" w:fill="auto"/>
          </w:tcPr>
          <w:p w14:paraId="6D1918EF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gctcccttggttcagaaaatt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6DE82F5" w14:textId="77777777" w:rsidR="004A3AC1" w:rsidRPr="00F01475" w:rsidRDefault="00A34004">
            <w:pPr>
              <w:rPr>
                <w:rFonts w:eastAsia="Times New Roman" w:cs="Times New Roman"/>
                <w:i/>
                <w:sz w:val="16"/>
                <w:szCs w:val="16"/>
              </w:rPr>
            </w:pPr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KC/CXCL1</w:t>
            </w:r>
          </w:p>
        </w:tc>
      </w:tr>
      <w:tr w:rsidR="004A3AC1" w:rsidRPr="00F01475" w14:paraId="577C67D5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72647962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KC/CXCL1-reverse</w:t>
            </w:r>
          </w:p>
        </w:tc>
        <w:tc>
          <w:tcPr>
            <w:tcW w:w="5163" w:type="dxa"/>
            <w:shd w:val="clear" w:color="auto" w:fill="auto"/>
          </w:tcPr>
          <w:p w14:paraId="13919359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catcagagcagtctgtcttctttct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52CE82CA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3CE32231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5AA83829" w14:textId="77777777" w:rsidR="004A3AC1" w:rsidRPr="00F01475" w:rsidRDefault="00461DDD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KC/CXCL1-probe</w:t>
            </w:r>
          </w:p>
        </w:tc>
        <w:tc>
          <w:tcPr>
            <w:tcW w:w="5163" w:type="dxa"/>
            <w:shd w:val="clear" w:color="auto" w:fill="auto"/>
          </w:tcPr>
          <w:p w14:paraId="027F5850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caaaagatgctaaaaggtgtc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6A6B9940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4DA211F8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70A37888" w14:textId="77777777" w:rsidR="004A3AC1" w:rsidRPr="00F01475" w:rsidRDefault="00A34004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MIP-2</w:t>
            </w:r>
            <w:r w:rsidR="004A3AC1"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/CXCL2-forward</w:t>
            </w:r>
          </w:p>
        </w:tc>
        <w:tc>
          <w:tcPr>
            <w:tcW w:w="5163" w:type="dxa"/>
            <w:shd w:val="clear" w:color="auto" w:fill="auto"/>
          </w:tcPr>
          <w:p w14:paraId="4A53E53A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ccctggttcagaaaatcatcc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0F8DCA99" w14:textId="77777777" w:rsidR="004A3AC1" w:rsidRPr="00F01475" w:rsidRDefault="00A34004">
            <w:pPr>
              <w:rPr>
                <w:rFonts w:eastAsia="Times New Roman" w:cs="Times New Roman"/>
                <w:i/>
                <w:sz w:val="16"/>
                <w:szCs w:val="16"/>
              </w:rPr>
            </w:pPr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MIP-2/CXCL2</w:t>
            </w:r>
          </w:p>
        </w:tc>
      </w:tr>
      <w:tr w:rsidR="004A3AC1" w:rsidRPr="00F01475" w14:paraId="293B4160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5D982E62" w14:textId="77777777" w:rsidR="004A3AC1" w:rsidRPr="00F01475" w:rsidRDefault="00A34004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MIP-2</w:t>
            </w:r>
            <w:r w:rsidR="004A3AC1"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/CXCL2-reverse</w:t>
            </w:r>
          </w:p>
        </w:tc>
        <w:tc>
          <w:tcPr>
            <w:tcW w:w="5163" w:type="dxa"/>
            <w:shd w:val="clear" w:color="auto" w:fill="auto"/>
          </w:tcPr>
          <w:p w14:paraId="323856E5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gctcctcctttccaggtcag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366A5B3F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44F0FAA0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6147D045" w14:textId="77777777" w:rsidR="004A3AC1" w:rsidRPr="00F01475" w:rsidRDefault="00A34004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MIP-2</w:t>
            </w:r>
            <w:r w:rsidR="00461DDD"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/CXCL2-probe</w:t>
            </w:r>
          </w:p>
        </w:tc>
        <w:tc>
          <w:tcPr>
            <w:tcW w:w="5163" w:type="dxa"/>
            <w:shd w:val="clear" w:color="auto" w:fill="auto"/>
          </w:tcPr>
          <w:p w14:paraId="1B0DE373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aagatactgaacaaaggca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7EDB7A55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406BC654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6BCBADC1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L1b-forward</w:t>
            </w:r>
          </w:p>
        </w:tc>
        <w:tc>
          <w:tcPr>
            <w:tcW w:w="5163" w:type="dxa"/>
            <w:shd w:val="clear" w:color="auto" w:fill="auto"/>
          </w:tcPr>
          <w:p w14:paraId="7FD5B8F3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ccaaaagatgaagggctgctt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5253B96" w14:textId="77777777" w:rsidR="004A3AC1" w:rsidRPr="00F01475" w:rsidRDefault="00A34004">
            <w:pPr>
              <w:rPr>
                <w:rFonts w:eastAsia="Times New Roman" w:cs="Times New Roman"/>
                <w:i/>
                <w:sz w:val="16"/>
                <w:szCs w:val="16"/>
              </w:rPr>
            </w:pPr>
            <w:r w:rsidRPr="00F01475">
              <w:rPr>
                <w:rFonts w:eastAsia="Times New Roman" w:cs="Times New Roman"/>
                <w:i/>
                <w:sz w:val="16"/>
                <w:szCs w:val="16"/>
              </w:rPr>
              <w:t>IL-1b</w:t>
            </w:r>
          </w:p>
        </w:tc>
      </w:tr>
      <w:tr w:rsidR="004A3AC1" w:rsidRPr="00F01475" w14:paraId="2A27AC5B" w14:textId="77777777" w:rsidTr="00A844FE">
        <w:trPr>
          <w:trHeight w:val="285"/>
        </w:trPr>
        <w:tc>
          <w:tcPr>
            <w:tcW w:w="2316" w:type="dxa"/>
            <w:shd w:val="clear" w:color="auto" w:fill="auto"/>
          </w:tcPr>
          <w:p w14:paraId="01A46062" w14:textId="77777777" w:rsidR="004A3AC1" w:rsidRPr="00F01475" w:rsidRDefault="004A3AC1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L1b-reverse</w:t>
            </w:r>
          </w:p>
        </w:tc>
        <w:tc>
          <w:tcPr>
            <w:tcW w:w="5163" w:type="dxa"/>
            <w:shd w:val="clear" w:color="auto" w:fill="auto"/>
          </w:tcPr>
          <w:p w14:paraId="1A12373E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tgctgctgcgagatttgaag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47DDFC5F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4A3AC1" w:rsidRPr="00F01475" w14:paraId="1BC8880A" w14:textId="77777777" w:rsidTr="00A844FE">
        <w:trPr>
          <w:trHeight w:val="286"/>
        </w:trPr>
        <w:tc>
          <w:tcPr>
            <w:tcW w:w="2316" w:type="dxa"/>
            <w:shd w:val="clear" w:color="auto" w:fill="auto"/>
          </w:tcPr>
          <w:p w14:paraId="4F0BE724" w14:textId="77777777" w:rsidR="004A3AC1" w:rsidRPr="00F01475" w:rsidRDefault="00461DDD">
            <w:pPr>
              <w:pStyle w:val="msonormalcxspmiddle"/>
              <w:spacing w:before="2" w:after="2" w:line="360" w:lineRule="auto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F01475">
              <w:rPr>
                <w:rFonts w:asciiTheme="minorHAnsi" w:hAnsiTheme="minorHAnsi" w:cs="Helvetica"/>
                <w:sz w:val="16"/>
                <w:szCs w:val="16"/>
                <w:lang w:val="en-US"/>
              </w:rPr>
              <w:t>IL1b-probe</w:t>
            </w:r>
          </w:p>
        </w:tc>
        <w:tc>
          <w:tcPr>
            <w:tcW w:w="5163" w:type="dxa"/>
            <w:shd w:val="clear" w:color="auto" w:fill="auto"/>
          </w:tcPr>
          <w:p w14:paraId="16AF1FE1" w14:textId="77777777" w:rsidR="004A3AC1" w:rsidRPr="00F01475" w:rsidRDefault="00E37A15" w:rsidP="00AA7983">
            <w:pPr>
              <w:rPr>
                <w:rFonts w:eastAsia="Times New Roman" w:cs="Helvetica"/>
                <w:caps/>
                <w:sz w:val="16"/>
                <w:szCs w:val="16"/>
              </w:rPr>
            </w:pPr>
            <w:proofErr w:type="spellStart"/>
            <w:proofErr w:type="gramStart"/>
            <w:r w:rsidRPr="00F01475">
              <w:rPr>
                <w:color w:val="000000"/>
                <w:sz w:val="16"/>
              </w:rPr>
              <w:t>caaacctttgacctgggctgtcctga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</w:tcPr>
          <w:p w14:paraId="5766BF5F" w14:textId="77777777" w:rsidR="004A3AC1" w:rsidRPr="00F01475" w:rsidRDefault="004A3AC1">
            <w:pPr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</w:tbl>
    <w:p w14:paraId="7717AA04" w14:textId="77777777" w:rsidR="00F17FCA" w:rsidRDefault="00F17FCA" w:rsidP="00A844FE">
      <w:pPr>
        <w:spacing w:line="360" w:lineRule="auto"/>
        <w:rPr>
          <w:sz w:val="20"/>
          <w:szCs w:val="20"/>
        </w:rPr>
      </w:pPr>
    </w:p>
    <w:p w14:paraId="600E9FA1" w14:textId="77777777" w:rsidR="005E649F" w:rsidRDefault="005E649F" w:rsidP="00A844FE">
      <w:pPr>
        <w:spacing w:line="360" w:lineRule="auto"/>
        <w:rPr>
          <w:sz w:val="20"/>
          <w:szCs w:val="20"/>
        </w:rPr>
      </w:pPr>
    </w:p>
    <w:p w14:paraId="7DADD990" w14:textId="04DEEC27" w:rsidR="005E649F" w:rsidRPr="005E649F" w:rsidRDefault="00FF6412" w:rsidP="005E649F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6</w:t>
      </w:r>
      <w:r w:rsidR="005E649F" w:rsidRPr="005E649F">
        <w:rPr>
          <w:b/>
          <w:sz w:val="20"/>
          <w:szCs w:val="20"/>
        </w:rPr>
        <w:t xml:space="preserve">. </w:t>
      </w:r>
      <w:proofErr w:type="gramStart"/>
      <w:r w:rsidR="005E649F" w:rsidRPr="005E649F">
        <w:rPr>
          <w:b/>
          <w:sz w:val="20"/>
          <w:szCs w:val="20"/>
        </w:rPr>
        <w:t>qRT</w:t>
      </w:r>
      <w:proofErr w:type="gramEnd"/>
      <w:r w:rsidR="005E649F" w:rsidRPr="005E649F">
        <w:rPr>
          <w:b/>
          <w:sz w:val="20"/>
          <w:szCs w:val="20"/>
        </w:rPr>
        <w:t xml:space="preserve">-PCR analyses of differentially expressed genes of the </w:t>
      </w:r>
      <w:r w:rsidR="005E649F" w:rsidRPr="005E649F">
        <w:rPr>
          <w:b/>
          <w:i/>
          <w:sz w:val="20"/>
          <w:szCs w:val="20"/>
        </w:rPr>
        <w:t>S.</w:t>
      </w:r>
      <w:r w:rsidR="005E649F" w:rsidRPr="005E649F">
        <w:rPr>
          <w:b/>
          <w:sz w:val="20"/>
          <w:szCs w:val="20"/>
        </w:rPr>
        <w:t xml:space="preserve"> Typhi </w:t>
      </w:r>
      <w:r w:rsidR="005E649F" w:rsidRPr="005E649F">
        <w:rPr>
          <w:b/>
          <w:sz w:val="20"/>
          <w:szCs w:val="20"/>
        </w:rPr>
        <w:sym w:font="Symbol" w:char="F044"/>
      </w:r>
      <w:r w:rsidR="005E649F" w:rsidRPr="005E649F">
        <w:rPr>
          <w:b/>
          <w:i/>
          <w:sz w:val="20"/>
          <w:szCs w:val="20"/>
        </w:rPr>
        <w:t xml:space="preserve">yehUT </w:t>
      </w:r>
      <w:r w:rsidR="005E649F" w:rsidRPr="005E649F">
        <w:rPr>
          <w:b/>
          <w:sz w:val="20"/>
          <w:szCs w:val="20"/>
        </w:rPr>
        <w:t xml:space="preserve">mutant and </w:t>
      </w:r>
      <w:r w:rsidR="005E649F" w:rsidRPr="005E649F">
        <w:rPr>
          <w:b/>
          <w:i/>
          <w:sz w:val="20"/>
          <w:szCs w:val="20"/>
        </w:rPr>
        <w:t xml:space="preserve"> S.</w:t>
      </w:r>
      <w:r w:rsidR="005E649F" w:rsidRPr="005E649F">
        <w:rPr>
          <w:b/>
          <w:sz w:val="20"/>
          <w:szCs w:val="20"/>
        </w:rPr>
        <w:t xml:space="preserve"> Typhimurium </w:t>
      </w:r>
      <w:r w:rsidR="005E649F" w:rsidRPr="005E649F">
        <w:rPr>
          <w:b/>
          <w:sz w:val="20"/>
          <w:szCs w:val="20"/>
        </w:rPr>
        <w:sym w:font="Symbol" w:char="F044"/>
      </w:r>
      <w:r w:rsidR="005E649F" w:rsidRPr="005E649F">
        <w:rPr>
          <w:b/>
          <w:i/>
          <w:sz w:val="20"/>
          <w:szCs w:val="20"/>
        </w:rPr>
        <w:t xml:space="preserve">yehUT </w:t>
      </w:r>
      <w:r w:rsidR="005E649F" w:rsidRPr="005E649F">
        <w:rPr>
          <w:b/>
          <w:sz w:val="20"/>
          <w:szCs w:val="20"/>
        </w:rPr>
        <w:t>mutant</w:t>
      </w:r>
    </w:p>
    <w:p w14:paraId="11805523" w14:textId="77777777" w:rsidR="005E649F" w:rsidRDefault="005E649F" w:rsidP="005E649F">
      <w:pPr>
        <w:spacing w:line="360" w:lineRule="auto"/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EB6FFD" w:rsidRPr="002934D4" w14:paraId="5F86224B" w14:textId="77777777" w:rsidTr="00AF2FF3">
        <w:trPr>
          <w:trHeight w:val="186"/>
        </w:trPr>
        <w:tc>
          <w:tcPr>
            <w:tcW w:w="28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4EE1E1" w14:textId="77777777" w:rsidR="00EB6FFD" w:rsidRPr="005E649F" w:rsidRDefault="00EB6FFD" w:rsidP="00AF2FF3">
            <w:pPr>
              <w:rPr>
                <w:b/>
                <w:sz w:val="16"/>
                <w:szCs w:val="16"/>
              </w:rPr>
            </w:pPr>
            <w:r w:rsidRPr="005E649F">
              <w:rPr>
                <w:b/>
                <w:sz w:val="16"/>
                <w:szCs w:val="16"/>
              </w:rPr>
              <w:t xml:space="preserve">Genes differentially regulated on DNA microarray analysis </w:t>
            </w:r>
          </w:p>
          <w:p w14:paraId="043C3721" w14:textId="77777777" w:rsidR="00EB6FFD" w:rsidRPr="005E649F" w:rsidRDefault="00EB6FFD" w:rsidP="00AF2FF3">
            <w:pPr>
              <w:rPr>
                <w:b/>
                <w:sz w:val="16"/>
                <w:szCs w:val="16"/>
              </w:rPr>
            </w:pPr>
            <w:r w:rsidRPr="005E649F">
              <w:rPr>
                <w:b/>
                <w:sz w:val="16"/>
                <w:szCs w:val="16"/>
              </w:rPr>
              <w:t>(</w:t>
            </w:r>
            <w:proofErr w:type="gramStart"/>
            <w:r w:rsidRPr="005E649F">
              <w:rPr>
                <w:b/>
                <w:sz w:val="16"/>
                <w:szCs w:val="16"/>
              </w:rPr>
              <w:t>p</w:t>
            </w:r>
            <w:proofErr w:type="gramEnd"/>
            <w:r w:rsidRPr="005E649F">
              <w:rPr>
                <w:b/>
                <w:sz w:val="16"/>
                <w:szCs w:val="16"/>
              </w:rPr>
              <w:t>&lt; 0.05)</w:t>
            </w:r>
          </w:p>
        </w:tc>
        <w:tc>
          <w:tcPr>
            <w:tcW w:w="5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B9DEC" w14:textId="69337CBB" w:rsidR="00EB6FFD" w:rsidRPr="005E649F" w:rsidRDefault="00EB6FFD" w:rsidP="00AF2FF3">
            <w:pPr>
              <w:rPr>
                <w:b/>
                <w:sz w:val="16"/>
                <w:szCs w:val="16"/>
              </w:rPr>
            </w:pPr>
            <w:r w:rsidRPr="005E649F">
              <w:rPr>
                <w:rFonts w:eastAsia="Times New Roman" w:cs="Arial"/>
                <w:b/>
                <w:sz w:val="16"/>
                <w:szCs w:val="16"/>
                <w:lang w:val="en-GB"/>
              </w:rPr>
              <w:t xml:space="preserve">Fold change relative to wild type strain </w:t>
            </w:r>
            <w:r w:rsidRPr="005E649F">
              <w:rPr>
                <w:rFonts w:eastAsia="Times New Roman" w:cs="Arial"/>
                <w:b/>
                <w:i/>
                <w:sz w:val="16"/>
                <w:szCs w:val="16"/>
                <w:lang w:val="en-GB"/>
              </w:rPr>
              <w:t>S.</w:t>
            </w:r>
            <w:r w:rsidRPr="005E649F">
              <w:rPr>
                <w:rFonts w:eastAsia="Times New Roman" w:cs="Arial"/>
                <w:b/>
                <w:sz w:val="16"/>
                <w:szCs w:val="16"/>
                <w:lang w:val="en-GB"/>
              </w:rPr>
              <w:t xml:space="preserve"> Typhi BRD948</w:t>
            </w:r>
          </w:p>
        </w:tc>
      </w:tr>
      <w:tr w:rsidR="005E649F" w:rsidRPr="002934D4" w14:paraId="75AEEEC2" w14:textId="77777777" w:rsidTr="00EB6FFD">
        <w:tc>
          <w:tcPr>
            <w:tcW w:w="2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DE7159" w14:textId="77777777" w:rsidR="005E649F" w:rsidRPr="005E649F" w:rsidRDefault="005E649F" w:rsidP="00AF2FF3">
            <w:pPr>
              <w:rPr>
                <w:b/>
                <w:sz w:val="16"/>
                <w:szCs w:val="16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BAF3A3F" w14:textId="77777777" w:rsidR="005E649F" w:rsidRPr="005E649F" w:rsidRDefault="005E649F" w:rsidP="00AF2FF3">
            <w:pPr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  <w:r w:rsidRPr="005E649F">
              <w:rPr>
                <w:b/>
                <w:i/>
                <w:sz w:val="16"/>
                <w:szCs w:val="16"/>
              </w:rPr>
              <w:t>S.</w:t>
            </w:r>
            <w:r w:rsidRPr="005E649F">
              <w:rPr>
                <w:b/>
                <w:sz w:val="16"/>
                <w:szCs w:val="16"/>
              </w:rPr>
              <w:t xml:space="preserve"> Typhi Δ</w:t>
            </w:r>
            <w:r w:rsidRPr="005E649F">
              <w:rPr>
                <w:b/>
                <w:i/>
                <w:sz w:val="16"/>
                <w:szCs w:val="16"/>
              </w:rPr>
              <w:t>yehU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C5A77B3" w14:textId="566721B3" w:rsidR="005E649F" w:rsidRPr="005E649F" w:rsidRDefault="005E649F" w:rsidP="00EB6FFD">
            <w:pPr>
              <w:rPr>
                <w:rFonts w:eastAsia="Times New Roman" w:cs="Arial"/>
                <w:b/>
                <w:sz w:val="16"/>
                <w:szCs w:val="16"/>
                <w:lang w:val="en-GB"/>
              </w:rPr>
            </w:pPr>
            <w:r w:rsidRPr="005E649F">
              <w:rPr>
                <w:rFonts w:cs="Times New Roman"/>
                <w:b/>
                <w:i/>
                <w:sz w:val="16"/>
                <w:szCs w:val="16"/>
              </w:rPr>
              <w:t>S.</w:t>
            </w:r>
            <w:r w:rsidRPr="005E649F">
              <w:rPr>
                <w:rFonts w:cs="Times New Roman"/>
                <w:b/>
                <w:sz w:val="16"/>
                <w:szCs w:val="16"/>
              </w:rPr>
              <w:t xml:space="preserve"> Typhi</w:t>
            </w:r>
            <w:r w:rsidRPr="005E649F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proofErr w:type="gramStart"/>
            <w:r w:rsidRPr="005E649F">
              <w:rPr>
                <w:rFonts w:cs="Times New Roman"/>
                <w:b/>
                <w:i/>
                <w:sz w:val="16"/>
                <w:szCs w:val="16"/>
              </w:rPr>
              <w:t>∆yehUT</w:t>
            </w:r>
            <w:r w:rsidRPr="005E649F">
              <w:rPr>
                <w:rFonts w:cs="Times New Roman"/>
                <w:b/>
                <w:sz w:val="16"/>
                <w:szCs w:val="16"/>
              </w:rPr>
              <w:t xml:space="preserve"> :</w:t>
            </w:r>
            <w:proofErr w:type="gramEnd"/>
            <w:r w:rsidRPr="005E649F">
              <w:rPr>
                <w:rFonts w:cs="Times New Roman"/>
                <w:b/>
                <w:sz w:val="16"/>
                <w:szCs w:val="16"/>
              </w:rPr>
              <w:t>:</w:t>
            </w:r>
            <w:r w:rsidRPr="005E649F">
              <w:rPr>
                <w:rFonts w:cs="Times New Roman"/>
                <w:b/>
                <w:i/>
                <w:sz w:val="16"/>
                <w:szCs w:val="16"/>
              </w:rPr>
              <w:t xml:space="preserve">cat </w:t>
            </w:r>
            <w:r w:rsidR="00EB6FFD" w:rsidRPr="00EB6FFD">
              <w:rPr>
                <w:rFonts w:cs="Times New Roman"/>
                <w:b/>
                <w:sz w:val="16"/>
                <w:szCs w:val="16"/>
              </w:rPr>
              <w:t>p</w:t>
            </w:r>
            <w:r w:rsidRPr="005E649F">
              <w:rPr>
                <w:rFonts w:cs="Times New Roman"/>
                <w:b/>
                <w:sz w:val="16"/>
                <w:szCs w:val="16"/>
              </w:rPr>
              <w:t>WKS30::</w:t>
            </w:r>
            <w:r w:rsidRPr="005E649F">
              <w:rPr>
                <w:rFonts w:cs="Times New Roman"/>
                <w:b/>
                <w:i/>
                <w:sz w:val="16"/>
                <w:szCs w:val="16"/>
              </w:rPr>
              <w:t>yehUT::aph</w:t>
            </w:r>
          </w:p>
        </w:tc>
      </w:tr>
      <w:tr w:rsidR="005E649F" w:rsidRPr="002934D4" w14:paraId="0C8426AC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30A756C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 w:rsidRPr="002934D4">
              <w:rPr>
                <w:i/>
                <w:sz w:val="16"/>
                <w:szCs w:val="16"/>
              </w:rPr>
              <w:t>pipB</w:t>
            </w:r>
            <w:proofErr w:type="spellEnd"/>
            <w:proofErr w:type="gramEnd"/>
            <w:r w:rsidRPr="002934D4">
              <w:rPr>
                <w:i/>
                <w:sz w:val="16"/>
                <w:szCs w:val="16"/>
              </w:rPr>
              <w:tab/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53478E45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B29C554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880</w:t>
            </w:r>
          </w:p>
        </w:tc>
      </w:tr>
      <w:tr w:rsidR="005E649F" w:rsidRPr="002934D4" w14:paraId="3DB44D07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4CC5167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 w:rsidRPr="002934D4">
              <w:rPr>
                <w:i/>
                <w:sz w:val="16"/>
                <w:szCs w:val="16"/>
              </w:rPr>
              <w:t>spaM</w:t>
            </w:r>
            <w:proofErr w:type="spellEnd"/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D5BA9BE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08BC93E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110</w:t>
            </w:r>
          </w:p>
        </w:tc>
      </w:tr>
      <w:tr w:rsidR="005E649F" w:rsidRPr="002934D4" w14:paraId="658B4278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8FBE8F9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t4580</w:t>
            </w:r>
            <w:proofErr w:type="gramEnd"/>
            <w:r w:rsidRPr="002934D4">
              <w:rPr>
                <w:i/>
                <w:sz w:val="16"/>
                <w:szCs w:val="16"/>
              </w:rPr>
              <w:tab/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32573B9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ED53CD3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589</w:t>
            </w:r>
          </w:p>
        </w:tc>
      </w:tr>
      <w:tr w:rsidR="005E649F" w:rsidRPr="002934D4" w14:paraId="6FE362D9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A81E1F1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t4220</w:t>
            </w:r>
            <w:proofErr w:type="gramEnd"/>
            <w:r w:rsidRPr="002934D4">
              <w:rPr>
                <w:i/>
                <w:sz w:val="16"/>
                <w:szCs w:val="16"/>
              </w:rPr>
              <w:tab/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53C5A70D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0A68905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360</w:t>
            </w:r>
          </w:p>
        </w:tc>
      </w:tr>
      <w:tr w:rsidR="005E649F" w:rsidRPr="002934D4" w14:paraId="2CC629CD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1541D77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yiiD</w:t>
            </w:r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12FB10CF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4C09FFB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928</w:t>
            </w:r>
          </w:p>
        </w:tc>
      </w:tr>
      <w:tr w:rsidR="005E649F" w:rsidRPr="002934D4" w14:paraId="69E21C75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93E75E3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 w:rsidRPr="002934D4">
              <w:rPr>
                <w:i/>
                <w:sz w:val="16"/>
                <w:szCs w:val="16"/>
              </w:rPr>
              <w:t>spaI</w:t>
            </w:r>
            <w:proofErr w:type="spellEnd"/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C3D6C30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5B6C6EC3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2.746</w:t>
            </w:r>
          </w:p>
        </w:tc>
      </w:tr>
      <w:tr w:rsidR="005E649F" w:rsidRPr="002934D4" w14:paraId="15F9802C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26AAABE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 w:rsidRPr="002934D4">
              <w:rPr>
                <w:i/>
                <w:sz w:val="16"/>
                <w:szCs w:val="16"/>
              </w:rPr>
              <w:t>spaN</w:t>
            </w:r>
            <w:proofErr w:type="spellEnd"/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12506A0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47C0C88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391</w:t>
            </w:r>
          </w:p>
        </w:tc>
      </w:tr>
      <w:tr w:rsidR="005E649F" w:rsidRPr="002934D4" w14:paraId="72D0047A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FB6C565" w14:textId="66CFEB06" w:rsidR="005E649F" w:rsidRPr="002934D4" w:rsidRDefault="003A6108" w:rsidP="00AF2FF3">
            <w:pPr>
              <w:rPr>
                <w:i/>
                <w:sz w:val="16"/>
                <w:szCs w:val="16"/>
              </w:rPr>
            </w:pPr>
            <w:proofErr w:type="spellStart"/>
            <w:r w:rsidRPr="002934D4">
              <w:rPr>
                <w:i/>
                <w:sz w:val="16"/>
                <w:szCs w:val="16"/>
              </w:rPr>
              <w:t>P</w:t>
            </w:r>
            <w:r w:rsidR="005E649F" w:rsidRPr="002934D4">
              <w:rPr>
                <w:i/>
                <w:sz w:val="16"/>
                <w:szCs w:val="16"/>
              </w:rPr>
              <w:t>pc</w:t>
            </w:r>
            <w:proofErr w:type="spell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1BF6A04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752E960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454</w:t>
            </w:r>
          </w:p>
        </w:tc>
      </w:tr>
      <w:tr w:rsidR="005E649F" w:rsidRPr="002934D4" w14:paraId="1A4F6519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148BF25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t4221</w:t>
            </w:r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ED9CDF9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14BFBA01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2.118</w:t>
            </w:r>
          </w:p>
        </w:tc>
      </w:tr>
      <w:tr w:rsidR="005E649F" w:rsidRPr="002934D4" w14:paraId="496602E3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2E6346A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cstA1</w:t>
            </w:r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475B987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35B1CA0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690</w:t>
            </w:r>
          </w:p>
        </w:tc>
      </w:tr>
      <w:tr w:rsidR="005E649F" w:rsidRPr="002934D4" w14:paraId="3B7777BE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989935B" w14:textId="15039208" w:rsidR="005E649F" w:rsidRPr="002934D4" w:rsidRDefault="003A6108" w:rsidP="00AF2FF3">
            <w:pPr>
              <w:rPr>
                <w:i/>
                <w:sz w:val="16"/>
                <w:szCs w:val="16"/>
              </w:rPr>
            </w:pPr>
            <w:r w:rsidRPr="002934D4">
              <w:rPr>
                <w:i/>
                <w:sz w:val="16"/>
                <w:szCs w:val="16"/>
              </w:rPr>
              <w:t>N</w:t>
            </w:r>
            <w:r w:rsidR="005E649F" w:rsidRPr="002934D4">
              <w:rPr>
                <w:i/>
                <w:sz w:val="16"/>
                <w:szCs w:val="16"/>
              </w:rPr>
              <w:t>th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5DE7028B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2.57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2596B56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030</w:t>
            </w:r>
          </w:p>
        </w:tc>
      </w:tr>
      <w:tr w:rsidR="005E649F" w:rsidRPr="002934D4" w14:paraId="01A30530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1398206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t1038</w:t>
            </w:r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63E1465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2.04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56A1360A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253</w:t>
            </w:r>
          </w:p>
        </w:tc>
      </w:tr>
      <w:tr w:rsidR="005E649F" w:rsidRPr="002934D4" w14:paraId="4A43C839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60AB6F6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t4581</w:t>
            </w:r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419E1DF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2FFAF989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170</w:t>
            </w:r>
          </w:p>
        </w:tc>
      </w:tr>
      <w:tr w:rsidR="005E649F" w:rsidRPr="002934D4" w14:paraId="55EDC136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565092D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spellStart"/>
            <w:proofErr w:type="gramStart"/>
            <w:r w:rsidRPr="002934D4">
              <w:rPr>
                <w:i/>
                <w:sz w:val="16"/>
                <w:szCs w:val="16"/>
              </w:rPr>
              <w:t>sopE</w:t>
            </w:r>
            <w:proofErr w:type="spellEnd"/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01DCE5A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28225B8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977</w:t>
            </w:r>
          </w:p>
        </w:tc>
      </w:tr>
      <w:tr w:rsidR="005E649F" w:rsidRPr="002934D4" w14:paraId="58C8FFC8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D1A0565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i/>
                <w:sz w:val="16"/>
                <w:szCs w:val="16"/>
              </w:rPr>
              <w:t>t3408</w:t>
            </w:r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A4DB6D5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626BB343" w14:textId="77777777" w:rsidR="005E649F" w:rsidRPr="002934D4" w:rsidRDefault="005E649F" w:rsidP="00AF2FF3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2934D4">
              <w:rPr>
                <w:rFonts w:cs="Arial"/>
                <w:color w:val="000000"/>
                <w:sz w:val="16"/>
                <w:szCs w:val="16"/>
              </w:rPr>
              <w:t>1.608</w:t>
            </w:r>
          </w:p>
        </w:tc>
      </w:tr>
      <w:tr w:rsidR="005E649F" w:rsidRPr="002934D4" w14:paraId="5E832BBA" w14:textId="77777777" w:rsidTr="00EB6FFD">
        <w:tc>
          <w:tcPr>
            <w:tcW w:w="28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0991D2" w14:textId="77777777" w:rsidR="005E649F" w:rsidRPr="005E649F" w:rsidRDefault="005E649F" w:rsidP="00AF2FF3">
            <w:pPr>
              <w:rPr>
                <w:b/>
                <w:sz w:val="16"/>
                <w:szCs w:val="16"/>
              </w:rPr>
            </w:pPr>
            <w:r w:rsidRPr="005E649F">
              <w:rPr>
                <w:b/>
                <w:sz w:val="16"/>
                <w:szCs w:val="16"/>
              </w:rPr>
              <w:t xml:space="preserve">Genes differentially regulated on DNA microarray analysis </w:t>
            </w:r>
          </w:p>
          <w:p w14:paraId="342BE9ED" w14:textId="77777777" w:rsidR="005E649F" w:rsidRPr="005E649F" w:rsidRDefault="005E649F" w:rsidP="00AF2FF3">
            <w:pPr>
              <w:rPr>
                <w:b/>
                <w:i/>
                <w:sz w:val="16"/>
                <w:szCs w:val="16"/>
              </w:rPr>
            </w:pPr>
            <w:r w:rsidRPr="005E649F">
              <w:rPr>
                <w:b/>
                <w:sz w:val="16"/>
                <w:szCs w:val="16"/>
              </w:rPr>
              <w:t>(</w:t>
            </w:r>
            <w:proofErr w:type="gramStart"/>
            <w:r w:rsidRPr="005E649F">
              <w:rPr>
                <w:b/>
                <w:sz w:val="16"/>
                <w:szCs w:val="16"/>
              </w:rPr>
              <w:t>p</w:t>
            </w:r>
            <w:proofErr w:type="gramEnd"/>
            <w:r w:rsidRPr="005E649F">
              <w:rPr>
                <w:b/>
                <w:sz w:val="16"/>
                <w:szCs w:val="16"/>
              </w:rPr>
              <w:t>&lt; 0.05)</w:t>
            </w:r>
          </w:p>
        </w:tc>
        <w:tc>
          <w:tcPr>
            <w:tcW w:w="5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9EB43" w14:textId="77777777" w:rsidR="005E649F" w:rsidRPr="005E649F" w:rsidRDefault="005E649F" w:rsidP="00AF2FF3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5E649F">
              <w:rPr>
                <w:rFonts w:eastAsia="Times New Roman" w:cs="Arial"/>
                <w:b/>
                <w:sz w:val="16"/>
                <w:szCs w:val="16"/>
                <w:lang w:val="en-GB"/>
              </w:rPr>
              <w:t xml:space="preserve">Fold change relative to wild type strain </w:t>
            </w:r>
            <w:r w:rsidRPr="005E649F">
              <w:rPr>
                <w:rFonts w:eastAsia="Times New Roman" w:cs="Arial"/>
                <w:b/>
                <w:i/>
                <w:sz w:val="16"/>
                <w:szCs w:val="16"/>
                <w:lang w:val="en-GB"/>
              </w:rPr>
              <w:t>S.</w:t>
            </w:r>
            <w:r w:rsidRPr="005E649F">
              <w:rPr>
                <w:rFonts w:eastAsia="Times New Roman" w:cs="Arial"/>
                <w:b/>
                <w:sz w:val="16"/>
                <w:szCs w:val="16"/>
                <w:lang w:val="en-GB"/>
              </w:rPr>
              <w:t xml:space="preserve"> Typhimurium ST4/74</w:t>
            </w:r>
          </w:p>
        </w:tc>
      </w:tr>
      <w:tr w:rsidR="005E649F" w:rsidRPr="002934D4" w14:paraId="4B9E56C2" w14:textId="77777777" w:rsidTr="00EB6FFD">
        <w:tc>
          <w:tcPr>
            <w:tcW w:w="28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3155DC" w14:textId="77777777" w:rsidR="005E649F" w:rsidRPr="005E649F" w:rsidRDefault="005E649F" w:rsidP="00AF2FF3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24B7CA37" w14:textId="77777777" w:rsidR="005E649F" w:rsidRPr="005E649F" w:rsidRDefault="005E649F" w:rsidP="00AF2FF3">
            <w:pPr>
              <w:rPr>
                <w:b/>
                <w:sz w:val="16"/>
                <w:szCs w:val="16"/>
              </w:rPr>
            </w:pPr>
            <w:r w:rsidRPr="005E649F">
              <w:rPr>
                <w:b/>
                <w:i/>
                <w:sz w:val="16"/>
                <w:szCs w:val="16"/>
              </w:rPr>
              <w:t>S.</w:t>
            </w:r>
            <w:r w:rsidRPr="005E649F">
              <w:rPr>
                <w:b/>
                <w:sz w:val="16"/>
                <w:szCs w:val="16"/>
              </w:rPr>
              <w:t xml:space="preserve"> Typhimurium Δ</w:t>
            </w:r>
            <w:r w:rsidRPr="005E649F">
              <w:rPr>
                <w:b/>
                <w:i/>
                <w:sz w:val="16"/>
                <w:szCs w:val="16"/>
              </w:rPr>
              <w:t>yehU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9D56C09" w14:textId="77777777" w:rsidR="005E649F" w:rsidRPr="005E649F" w:rsidRDefault="005E649F" w:rsidP="00AF2FF3">
            <w:pPr>
              <w:rPr>
                <w:b/>
                <w:sz w:val="16"/>
                <w:szCs w:val="16"/>
              </w:rPr>
            </w:pPr>
            <w:r w:rsidRPr="005E649F">
              <w:rPr>
                <w:rFonts w:cs="Times New Roman"/>
                <w:b/>
                <w:i/>
                <w:sz w:val="16"/>
                <w:szCs w:val="16"/>
              </w:rPr>
              <w:t xml:space="preserve">S. </w:t>
            </w:r>
            <w:r w:rsidRPr="005E649F">
              <w:rPr>
                <w:rFonts w:cs="Times New Roman"/>
                <w:b/>
                <w:sz w:val="16"/>
                <w:szCs w:val="16"/>
              </w:rPr>
              <w:t xml:space="preserve">Typhimurium </w:t>
            </w:r>
            <w:r w:rsidRPr="005E649F">
              <w:rPr>
                <w:rFonts w:cs="Times New Roman"/>
                <w:b/>
                <w:i/>
                <w:sz w:val="16"/>
                <w:szCs w:val="16"/>
              </w:rPr>
              <w:t>∆yehUT</w:t>
            </w:r>
            <w:proofErr w:type="gramStart"/>
            <w:r w:rsidRPr="005E649F">
              <w:rPr>
                <w:rFonts w:cs="Times New Roman"/>
                <w:b/>
                <w:i/>
                <w:sz w:val="16"/>
                <w:szCs w:val="16"/>
              </w:rPr>
              <w:t>::</w:t>
            </w:r>
            <w:proofErr w:type="gramEnd"/>
            <w:r w:rsidRPr="005E649F">
              <w:rPr>
                <w:rFonts w:cs="Times New Roman"/>
                <w:b/>
                <w:i/>
                <w:sz w:val="16"/>
                <w:szCs w:val="16"/>
              </w:rPr>
              <w:t>cat:: yehUT::aph</w:t>
            </w:r>
          </w:p>
        </w:tc>
      </w:tr>
      <w:tr w:rsidR="005E649F" w:rsidRPr="002934D4" w14:paraId="42AFDDA2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47320E1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rFonts w:eastAsia="Times New Roman" w:cs="Arial"/>
                <w:i/>
                <w:sz w:val="16"/>
                <w:szCs w:val="16"/>
                <w:lang w:val="en-GB"/>
              </w:rPr>
              <w:t>cstA1</w:t>
            </w:r>
            <w:proofErr w:type="gramEnd"/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1FC10765" w14:textId="77777777" w:rsidR="005E649F" w:rsidRPr="002934D4" w:rsidRDefault="005E649F" w:rsidP="00AF2FF3">
            <w:pPr>
              <w:rPr>
                <w:sz w:val="16"/>
                <w:szCs w:val="16"/>
              </w:rPr>
            </w:pPr>
            <w:r w:rsidRPr="002934D4">
              <w:rPr>
                <w:rFonts w:eastAsia="Times New Roman" w:cs="Arial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B45753F" w14:textId="77777777" w:rsidR="005E649F" w:rsidRPr="002934D4" w:rsidRDefault="005E649F" w:rsidP="00AF2FF3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2934D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53</w:t>
            </w:r>
          </w:p>
        </w:tc>
      </w:tr>
      <w:tr w:rsidR="005E649F" w:rsidRPr="002934D4" w14:paraId="413A88BD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FD67155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proofErr w:type="gramStart"/>
            <w:r w:rsidRPr="002934D4">
              <w:rPr>
                <w:rFonts w:eastAsia="Times New Roman" w:cs="Arial"/>
                <w:i/>
                <w:sz w:val="16"/>
                <w:szCs w:val="16"/>
                <w:lang w:val="en-GB"/>
              </w:rPr>
              <w:t>cstA2</w:t>
            </w:r>
            <w:proofErr w:type="gramEnd"/>
            <w:r w:rsidRPr="002934D4">
              <w:rPr>
                <w:rFonts w:eastAsia="Times New Roman" w:cs="Arial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10C6AFC9" w14:textId="77777777" w:rsidR="005E649F" w:rsidRPr="002934D4" w:rsidRDefault="005E649F" w:rsidP="00AF2FF3">
            <w:pPr>
              <w:rPr>
                <w:sz w:val="16"/>
                <w:szCs w:val="16"/>
              </w:rPr>
            </w:pPr>
            <w:r w:rsidRPr="002934D4">
              <w:rPr>
                <w:rFonts w:eastAsia="Times New Roman" w:cs="Arial"/>
                <w:sz w:val="16"/>
                <w:szCs w:val="16"/>
                <w:lang w:val="en-GB"/>
              </w:rPr>
              <w:t>1.50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315266B2" w14:textId="77777777" w:rsidR="005E649F" w:rsidRPr="002934D4" w:rsidRDefault="005E649F" w:rsidP="00AF2FF3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2934D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395</w:t>
            </w:r>
          </w:p>
        </w:tc>
      </w:tr>
      <w:tr w:rsidR="005E649F" w:rsidRPr="002934D4" w14:paraId="4AE35E28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D9C9ED6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r w:rsidRPr="002934D4">
              <w:rPr>
                <w:rFonts w:eastAsia="Times New Roman" w:cs="Arial"/>
                <w:i/>
                <w:sz w:val="16"/>
                <w:szCs w:val="16"/>
                <w:lang w:val="en-GB"/>
              </w:rPr>
              <w:t>SL1344_0570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7C867252" w14:textId="77777777" w:rsidR="005E649F" w:rsidRPr="002934D4" w:rsidRDefault="005E649F" w:rsidP="00AF2FF3">
            <w:pPr>
              <w:rPr>
                <w:sz w:val="16"/>
                <w:szCs w:val="16"/>
              </w:rPr>
            </w:pPr>
            <w:r w:rsidRPr="002934D4">
              <w:rPr>
                <w:rFonts w:eastAsia="Times New Roman" w:cs="Arial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4CDCBA49" w14:textId="77777777" w:rsidR="005E649F" w:rsidRPr="002934D4" w:rsidRDefault="005E649F" w:rsidP="00AF2FF3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2934D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34</w:t>
            </w:r>
          </w:p>
        </w:tc>
      </w:tr>
      <w:tr w:rsidR="005E649F" w:rsidRPr="002934D4" w14:paraId="36AFEAAA" w14:textId="77777777" w:rsidTr="00EB6FF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FA003FE" w14:textId="77777777" w:rsidR="005E649F" w:rsidRPr="002934D4" w:rsidRDefault="005E649F" w:rsidP="00AF2FF3">
            <w:pPr>
              <w:rPr>
                <w:i/>
                <w:sz w:val="16"/>
                <w:szCs w:val="16"/>
              </w:rPr>
            </w:pPr>
            <w:r w:rsidRPr="002934D4">
              <w:rPr>
                <w:rFonts w:eastAsia="Times New Roman" w:cs="Arial"/>
                <w:i/>
                <w:sz w:val="16"/>
                <w:szCs w:val="16"/>
                <w:lang w:val="en-GB"/>
              </w:rPr>
              <w:t>SL1344_446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08C5EA7D" w14:textId="77777777" w:rsidR="005E649F" w:rsidRPr="002934D4" w:rsidRDefault="005E649F" w:rsidP="00AF2FF3">
            <w:pPr>
              <w:rPr>
                <w:sz w:val="16"/>
                <w:szCs w:val="16"/>
              </w:rPr>
            </w:pPr>
            <w:r w:rsidRPr="002934D4">
              <w:rPr>
                <w:rFonts w:eastAsia="Times New Roman" w:cs="Arial"/>
                <w:sz w:val="16"/>
                <w:szCs w:val="16"/>
                <w:lang w:val="en-GB"/>
              </w:rPr>
              <w:t>0.23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14:paraId="2BC16E44" w14:textId="77777777" w:rsidR="005E649F" w:rsidRPr="002934D4" w:rsidRDefault="005E649F" w:rsidP="00AF2FF3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2934D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45</w:t>
            </w:r>
          </w:p>
        </w:tc>
      </w:tr>
    </w:tbl>
    <w:p w14:paraId="15CA4BEF" w14:textId="77777777" w:rsidR="005E649F" w:rsidRDefault="005E649F" w:rsidP="005E649F">
      <w:pPr>
        <w:spacing w:line="360" w:lineRule="auto"/>
        <w:rPr>
          <w:b/>
          <w:sz w:val="20"/>
          <w:szCs w:val="20"/>
        </w:rPr>
      </w:pPr>
    </w:p>
    <w:p w14:paraId="5DCD2747" w14:textId="77777777" w:rsidR="00B46466" w:rsidRDefault="00B46466" w:rsidP="005E649F">
      <w:pPr>
        <w:spacing w:line="360" w:lineRule="auto"/>
        <w:rPr>
          <w:b/>
          <w:sz w:val="20"/>
          <w:szCs w:val="20"/>
        </w:rPr>
      </w:pPr>
    </w:p>
    <w:p w14:paraId="3F5D0800" w14:textId="77777777" w:rsidR="00B46466" w:rsidRDefault="00B46466" w:rsidP="005E649F">
      <w:pPr>
        <w:spacing w:line="360" w:lineRule="auto"/>
        <w:rPr>
          <w:b/>
          <w:sz w:val="20"/>
          <w:szCs w:val="20"/>
        </w:rPr>
      </w:pPr>
    </w:p>
    <w:p w14:paraId="6AA1FBBF" w14:textId="77777777" w:rsidR="00E4268B" w:rsidRPr="00EB6FFD" w:rsidRDefault="00E4268B" w:rsidP="00E4268B">
      <w:pPr>
        <w:spacing w:line="360" w:lineRule="auto"/>
        <w:rPr>
          <w:b/>
          <w:color w:val="000000"/>
          <w:sz w:val="20"/>
          <w:szCs w:val="20"/>
        </w:rPr>
      </w:pPr>
      <w:r w:rsidRPr="00EB6FFD">
        <w:rPr>
          <w:b/>
          <w:sz w:val="20"/>
          <w:szCs w:val="20"/>
        </w:rPr>
        <w:t xml:space="preserve">Table S7. </w:t>
      </w:r>
      <w:r w:rsidRPr="00EB6FFD">
        <w:rPr>
          <w:b/>
          <w:color w:val="000000"/>
          <w:sz w:val="20"/>
          <w:szCs w:val="20"/>
        </w:rPr>
        <w:t>SNPs identified by informatics analysis of the</w:t>
      </w:r>
      <w:r w:rsidRPr="00EB6FFD">
        <w:rPr>
          <w:b/>
          <w:i/>
          <w:color w:val="000000"/>
          <w:sz w:val="20"/>
          <w:szCs w:val="20"/>
        </w:rPr>
        <w:t xml:space="preserve"> yehUT</w:t>
      </w:r>
      <w:r w:rsidRPr="00EB6FFD">
        <w:rPr>
          <w:b/>
          <w:color w:val="000000"/>
          <w:sz w:val="20"/>
          <w:szCs w:val="20"/>
        </w:rPr>
        <w:t xml:space="preserve"> genes of the </w:t>
      </w:r>
      <w:r w:rsidRPr="00EB6FFD">
        <w:rPr>
          <w:b/>
          <w:i/>
          <w:color w:val="000000"/>
          <w:sz w:val="20"/>
          <w:szCs w:val="20"/>
        </w:rPr>
        <w:t>S.</w:t>
      </w:r>
      <w:r w:rsidRPr="00EB6FFD">
        <w:rPr>
          <w:b/>
          <w:color w:val="000000"/>
          <w:sz w:val="20"/>
          <w:szCs w:val="20"/>
        </w:rPr>
        <w:t xml:space="preserve"> Typhimurium SL1344 genome </w:t>
      </w:r>
      <w:r w:rsidRPr="00EB6FFD">
        <w:rPr>
          <w:b/>
          <w:sz w:val="20"/>
          <w:szCs w:val="20"/>
        </w:rPr>
        <w:t xml:space="preserve">(Accession number: </w:t>
      </w:r>
      <w:r w:rsidRPr="00EB6FFD">
        <w:rPr>
          <w:rFonts w:cs="Verdana"/>
          <w:b/>
          <w:sz w:val="20"/>
          <w:szCs w:val="20"/>
        </w:rPr>
        <w:t>FQ312003</w:t>
      </w:r>
      <w:r w:rsidRPr="00EB6FFD">
        <w:rPr>
          <w:b/>
          <w:sz w:val="20"/>
          <w:szCs w:val="20"/>
        </w:rPr>
        <w:t>)</w:t>
      </w:r>
      <w:r w:rsidRPr="00EB6FFD">
        <w:rPr>
          <w:b/>
          <w:color w:val="000000"/>
          <w:sz w:val="20"/>
          <w:szCs w:val="20"/>
        </w:rPr>
        <w:t xml:space="preserve">. Coordinates correspond to </w:t>
      </w:r>
      <w:r w:rsidRPr="00EB6FFD">
        <w:rPr>
          <w:b/>
          <w:i/>
          <w:color w:val="000000"/>
          <w:sz w:val="20"/>
          <w:szCs w:val="20"/>
        </w:rPr>
        <w:t>S.</w:t>
      </w:r>
      <w:r w:rsidRPr="00EB6FFD">
        <w:rPr>
          <w:b/>
          <w:color w:val="000000"/>
          <w:sz w:val="20"/>
          <w:szCs w:val="20"/>
        </w:rPr>
        <w:t xml:space="preserve"> Typhi CT18 finished genome sequence (Accession number: AL513382).</w:t>
      </w:r>
    </w:p>
    <w:p w14:paraId="6343CF30" w14:textId="77777777" w:rsidR="00E4268B" w:rsidRDefault="00E4268B" w:rsidP="00E4268B">
      <w:pPr>
        <w:rPr>
          <w:color w:val="000000"/>
          <w:sz w:val="18"/>
          <w:szCs w:val="18"/>
        </w:rPr>
      </w:pPr>
    </w:p>
    <w:p w14:paraId="3B70477E" w14:textId="77777777" w:rsidR="00E4268B" w:rsidRPr="0017245A" w:rsidRDefault="00E4268B" w:rsidP="00E4268B">
      <w:pPr>
        <w:rPr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794"/>
        <w:gridCol w:w="839"/>
        <w:gridCol w:w="839"/>
        <w:gridCol w:w="783"/>
        <w:gridCol w:w="839"/>
        <w:gridCol w:w="750"/>
        <w:gridCol w:w="1085"/>
        <w:gridCol w:w="918"/>
        <w:gridCol w:w="830"/>
      </w:tblGrid>
      <w:tr w:rsidR="00E4268B" w:rsidRPr="00EB6FFD" w14:paraId="11351547" w14:textId="77777777" w:rsidTr="005933DF">
        <w:tc>
          <w:tcPr>
            <w:tcW w:w="839" w:type="dxa"/>
          </w:tcPr>
          <w:p w14:paraId="70CA7A10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SNP position</w:t>
            </w:r>
          </w:p>
        </w:tc>
        <w:tc>
          <w:tcPr>
            <w:tcW w:w="794" w:type="dxa"/>
          </w:tcPr>
          <w:p w14:paraId="22B99ED7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Coding region</w:t>
            </w:r>
          </w:p>
        </w:tc>
        <w:tc>
          <w:tcPr>
            <w:tcW w:w="839" w:type="dxa"/>
          </w:tcPr>
          <w:p w14:paraId="460F6EA7" w14:textId="77777777" w:rsidR="00E4268B" w:rsidRPr="00EB6FFD" w:rsidRDefault="00E4268B" w:rsidP="00AF2FF3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EB6FFD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Gene start</w:t>
            </w:r>
          </w:p>
          <w:p w14:paraId="5914E09F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39" w:type="dxa"/>
          </w:tcPr>
          <w:p w14:paraId="10FA1971" w14:textId="77777777" w:rsidR="00E4268B" w:rsidRPr="00EB6FFD" w:rsidRDefault="00E4268B" w:rsidP="00AF2FF3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EB6FFD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Gene stop</w:t>
            </w:r>
          </w:p>
          <w:p w14:paraId="65AECA2F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83" w:type="dxa"/>
          </w:tcPr>
          <w:p w14:paraId="7D8F4782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Gene strand</w:t>
            </w:r>
          </w:p>
        </w:tc>
        <w:tc>
          <w:tcPr>
            <w:tcW w:w="839" w:type="dxa"/>
          </w:tcPr>
          <w:p w14:paraId="7CB74FA4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Gene ID</w:t>
            </w:r>
          </w:p>
        </w:tc>
        <w:tc>
          <w:tcPr>
            <w:tcW w:w="750" w:type="dxa"/>
          </w:tcPr>
          <w:p w14:paraId="1F774BE1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Gene name</w:t>
            </w:r>
          </w:p>
        </w:tc>
        <w:tc>
          <w:tcPr>
            <w:tcW w:w="1085" w:type="dxa"/>
          </w:tcPr>
          <w:p w14:paraId="3EA6AF9C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SNP class</w:t>
            </w:r>
          </w:p>
        </w:tc>
        <w:tc>
          <w:tcPr>
            <w:tcW w:w="918" w:type="dxa"/>
          </w:tcPr>
          <w:p w14:paraId="1BABC858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Ancestral allele</w:t>
            </w:r>
          </w:p>
        </w:tc>
        <w:tc>
          <w:tcPr>
            <w:tcW w:w="830" w:type="dxa"/>
          </w:tcPr>
          <w:p w14:paraId="28319530" w14:textId="77777777" w:rsidR="00E4268B" w:rsidRPr="00EB6FFD" w:rsidRDefault="00E4268B" w:rsidP="00AF2FF3">
            <w:pPr>
              <w:rPr>
                <w:rFonts w:ascii="Cambria" w:hAnsi="Cambria"/>
                <w:b/>
                <w:sz w:val="16"/>
                <w:szCs w:val="16"/>
              </w:rPr>
            </w:pPr>
            <w:r w:rsidRPr="00EB6FFD">
              <w:rPr>
                <w:rFonts w:ascii="Cambria" w:hAnsi="Cambria"/>
                <w:b/>
                <w:sz w:val="16"/>
                <w:szCs w:val="16"/>
              </w:rPr>
              <w:t>Derived allele</w:t>
            </w:r>
          </w:p>
        </w:tc>
      </w:tr>
      <w:tr w:rsidR="00E4268B" w:rsidRPr="00EB6FFD" w14:paraId="7EBEE754" w14:textId="77777777" w:rsidTr="005933DF">
        <w:tc>
          <w:tcPr>
            <w:tcW w:w="839" w:type="dxa"/>
          </w:tcPr>
          <w:p w14:paraId="3C7DF92B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  <w:r w:rsidRPr="00EB6FFD">
              <w:rPr>
                <w:rFonts w:ascii="Cambria" w:hAnsi="Cambria"/>
                <w:sz w:val="16"/>
                <w:szCs w:val="16"/>
              </w:rPr>
              <w:t>2219521</w:t>
            </w:r>
          </w:p>
        </w:tc>
        <w:tc>
          <w:tcPr>
            <w:tcW w:w="794" w:type="dxa"/>
          </w:tcPr>
          <w:p w14:paraId="47CCBF30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  <w:proofErr w:type="gramStart"/>
            <w:r w:rsidRPr="00EB6FFD">
              <w:rPr>
                <w:rFonts w:ascii="Cambria" w:hAnsi="Cambria"/>
                <w:sz w:val="16"/>
                <w:szCs w:val="16"/>
              </w:rPr>
              <w:t>protein</w:t>
            </w:r>
            <w:proofErr w:type="gramEnd"/>
            <w:r w:rsidRPr="00EB6FFD">
              <w:rPr>
                <w:rFonts w:ascii="Cambria" w:hAnsi="Cambria"/>
                <w:sz w:val="16"/>
                <w:szCs w:val="16"/>
              </w:rPr>
              <w:t xml:space="preserve"> coding</w:t>
            </w:r>
          </w:p>
        </w:tc>
        <w:tc>
          <w:tcPr>
            <w:tcW w:w="839" w:type="dxa"/>
          </w:tcPr>
          <w:p w14:paraId="14CF62BE" w14:textId="77777777" w:rsidR="00E4268B" w:rsidRPr="00EB6FFD" w:rsidRDefault="00E4268B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EB6FFD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19326</w:t>
            </w:r>
          </w:p>
          <w:p w14:paraId="730BBF61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39" w:type="dxa"/>
          </w:tcPr>
          <w:p w14:paraId="24B9DA76" w14:textId="77777777" w:rsidR="00E4268B" w:rsidRPr="00EB6FFD" w:rsidRDefault="00E4268B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EB6FFD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0045</w:t>
            </w:r>
          </w:p>
          <w:p w14:paraId="08FE9BD7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3" w:type="dxa"/>
          </w:tcPr>
          <w:p w14:paraId="2AAD38B6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  <w:r w:rsidRPr="00EB6FFD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839" w:type="dxa"/>
          </w:tcPr>
          <w:p w14:paraId="52655B08" w14:textId="77777777" w:rsidR="00E4268B" w:rsidRPr="00EB6FFD" w:rsidRDefault="00E4268B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EB6FFD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STY2388</w:t>
            </w:r>
          </w:p>
          <w:p w14:paraId="15623599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50" w:type="dxa"/>
          </w:tcPr>
          <w:p w14:paraId="73AEF370" w14:textId="77777777" w:rsidR="00E4268B" w:rsidRPr="00EB6FFD" w:rsidRDefault="00E4268B" w:rsidP="00AF2FF3">
            <w:pPr>
              <w:rPr>
                <w:rFonts w:ascii="Cambria" w:hAnsi="Cambria"/>
                <w:i/>
                <w:sz w:val="16"/>
                <w:szCs w:val="16"/>
              </w:rPr>
            </w:pPr>
            <w:proofErr w:type="spellStart"/>
            <w:proofErr w:type="gramStart"/>
            <w:r w:rsidRPr="00EB6FFD">
              <w:rPr>
                <w:rFonts w:ascii="Cambria" w:hAnsi="Cambria"/>
                <w:i/>
                <w:sz w:val="16"/>
                <w:szCs w:val="16"/>
              </w:rPr>
              <w:t>yehT</w:t>
            </w:r>
            <w:proofErr w:type="spellEnd"/>
            <w:proofErr w:type="gramEnd"/>
          </w:p>
        </w:tc>
        <w:tc>
          <w:tcPr>
            <w:tcW w:w="1085" w:type="dxa"/>
          </w:tcPr>
          <w:p w14:paraId="19BE0D1F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  <w:r w:rsidRPr="00EB6FFD">
              <w:rPr>
                <w:rFonts w:ascii="Cambria" w:hAnsi="Cambria"/>
                <w:sz w:val="16"/>
                <w:szCs w:val="16"/>
              </w:rPr>
              <w:t>Non-synonymous</w:t>
            </w:r>
          </w:p>
        </w:tc>
        <w:tc>
          <w:tcPr>
            <w:tcW w:w="918" w:type="dxa"/>
          </w:tcPr>
          <w:p w14:paraId="2B0A1470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  <w:r w:rsidRPr="00EB6FFD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830" w:type="dxa"/>
          </w:tcPr>
          <w:p w14:paraId="3CBECCAD" w14:textId="77777777" w:rsidR="00E4268B" w:rsidRPr="00EB6FFD" w:rsidRDefault="00E4268B" w:rsidP="00AF2FF3">
            <w:pPr>
              <w:rPr>
                <w:rFonts w:ascii="Cambria" w:hAnsi="Cambria"/>
                <w:sz w:val="16"/>
                <w:szCs w:val="16"/>
              </w:rPr>
            </w:pPr>
            <w:r w:rsidRPr="00EB6FFD">
              <w:rPr>
                <w:rFonts w:ascii="Cambria" w:hAnsi="Cambria"/>
                <w:sz w:val="16"/>
                <w:szCs w:val="16"/>
              </w:rPr>
              <w:t>G</w:t>
            </w:r>
          </w:p>
        </w:tc>
      </w:tr>
      <w:tr w:rsidR="001A33F6" w:rsidRPr="008C3FF9" w14:paraId="648D9429" w14:textId="77777777" w:rsidTr="005933DF">
        <w:tc>
          <w:tcPr>
            <w:tcW w:w="839" w:type="dxa"/>
          </w:tcPr>
          <w:p w14:paraId="764D1699" w14:textId="030B6A62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2220188</w:t>
            </w:r>
          </w:p>
        </w:tc>
        <w:tc>
          <w:tcPr>
            <w:tcW w:w="794" w:type="dxa"/>
          </w:tcPr>
          <w:p w14:paraId="0668DC5A" w14:textId="61C9F639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proofErr w:type="gramStart"/>
            <w:r w:rsidRPr="008C3FF9">
              <w:rPr>
                <w:rFonts w:ascii="Cambria" w:hAnsi="Cambria"/>
                <w:sz w:val="16"/>
                <w:szCs w:val="16"/>
              </w:rPr>
              <w:t>protein</w:t>
            </w:r>
            <w:proofErr w:type="gramEnd"/>
            <w:r w:rsidRPr="008C3FF9">
              <w:rPr>
                <w:rFonts w:ascii="Cambria" w:hAnsi="Cambria"/>
                <w:sz w:val="16"/>
                <w:szCs w:val="16"/>
              </w:rPr>
              <w:t xml:space="preserve"> coding</w:t>
            </w:r>
          </w:p>
        </w:tc>
        <w:tc>
          <w:tcPr>
            <w:tcW w:w="839" w:type="dxa"/>
          </w:tcPr>
          <w:p w14:paraId="1BF7C240" w14:textId="77777777" w:rsidR="001A33F6" w:rsidRPr="008C3FF9" w:rsidRDefault="001A33F6" w:rsidP="001A33F6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0042</w:t>
            </w:r>
          </w:p>
          <w:p w14:paraId="7FDA2A67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839" w:type="dxa"/>
          </w:tcPr>
          <w:p w14:paraId="0AE3C70D" w14:textId="77777777" w:rsidR="001A33F6" w:rsidRPr="008C3FF9" w:rsidRDefault="001A33F6" w:rsidP="001A33F6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1727</w:t>
            </w:r>
          </w:p>
          <w:p w14:paraId="6F99BD15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783" w:type="dxa"/>
          </w:tcPr>
          <w:p w14:paraId="77F7BEA5" w14:textId="5F58013B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839" w:type="dxa"/>
          </w:tcPr>
          <w:p w14:paraId="4E342786" w14:textId="77777777" w:rsidR="001A33F6" w:rsidRPr="008C3FF9" w:rsidRDefault="001A33F6" w:rsidP="001A33F6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STY2389</w:t>
            </w:r>
          </w:p>
          <w:p w14:paraId="7659AF0F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</w:tcPr>
          <w:p w14:paraId="699DBAAC" w14:textId="41DD1985" w:rsidR="001A33F6" w:rsidRPr="008C3FF9" w:rsidRDefault="001A33F6" w:rsidP="00AF2FF3">
            <w:pPr>
              <w:rPr>
                <w:rFonts w:ascii="Cambria" w:hAnsi="Cambria"/>
                <w:i/>
                <w:sz w:val="16"/>
                <w:szCs w:val="16"/>
              </w:rPr>
            </w:pPr>
            <w:proofErr w:type="spellStart"/>
            <w:proofErr w:type="gramStart"/>
            <w:r w:rsidRPr="008C3FF9">
              <w:rPr>
                <w:rFonts w:ascii="Cambria" w:hAnsi="Cambria"/>
                <w:i/>
                <w:sz w:val="16"/>
                <w:szCs w:val="16"/>
              </w:rPr>
              <w:t>yehU</w:t>
            </w:r>
            <w:proofErr w:type="spellEnd"/>
            <w:proofErr w:type="gramEnd"/>
          </w:p>
        </w:tc>
        <w:tc>
          <w:tcPr>
            <w:tcW w:w="1085" w:type="dxa"/>
          </w:tcPr>
          <w:p w14:paraId="630F4BCC" w14:textId="5A28D4FD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Non-synonymous</w:t>
            </w:r>
          </w:p>
        </w:tc>
        <w:tc>
          <w:tcPr>
            <w:tcW w:w="918" w:type="dxa"/>
          </w:tcPr>
          <w:p w14:paraId="5CDBBFDA" w14:textId="266AF38A" w:rsidR="001A33F6" w:rsidRPr="008C3FF9" w:rsidRDefault="00752CE1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830" w:type="dxa"/>
          </w:tcPr>
          <w:p w14:paraId="755BF9DD" w14:textId="1FD5D409" w:rsidR="001A33F6" w:rsidRPr="008C3FF9" w:rsidRDefault="00752CE1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C</w:t>
            </w:r>
          </w:p>
        </w:tc>
      </w:tr>
      <w:tr w:rsidR="001A33F6" w:rsidRPr="008C3FF9" w14:paraId="1C1A268A" w14:textId="77777777" w:rsidTr="005933DF">
        <w:tc>
          <w:tcPr>
            <w:tcW w:w="839" w:type="dxa"/>
          </w:tcPr>
          <w:p w14:paraId="1C8ECFFD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2220487</w:t>
            </w:r>
          </w:p>
        </w:tc>
        <w:tc>
          <w:tcPr>
            <w:tcW w:w="794" w:type="dxa"/>
          </w:tcPr>
          <w:p w14:paraId="2DCDDF00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proofErr w:type="gramStart"/>
            <w:r w:rsidRPr="008C3FF9">
              <w:rPr>
                <w:rFonts w:ascii="Cambria" w:hAnsi="Cambria"/>
                <w:sz w:val="16"/>
                <w:szCs w:val="16"/>
              </w:rPr>
              <w:t>protein</w:t>
            </w:r>
            <w:proofErr w:type="gramEnd"/>
            <w:r w:rsidRPr="008C3FF9">
              <w:rPr>
                <w:rFonts w:ascii="Cambria" w:hAnsi="Cambria"/>
                <w:sz w:val="16"/>
                <w:szCs w:val="16"/>
              </w:rPr>
              <w:t xml:space="preserve"> coding</w:t>
            </w:r>
          </w:p>
        </w:tc>
        <w:tc>
          <w:tcPr>
            <w:tcW w:w="839" w:type="dxa"/>
          </w:tcPr>
          <w:p w14:paraId="4DF0BE6B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0042</w:t>
            </w:r>
          </w:p>
          <w:p w14:paraId="27C5EA49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39" w:type="dxa"/>
          </w:tcPr>
          <w:p w14:paraId="6EB9BD12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1727</w:t>
            </w:r>
          </w:p>
          <w:p w14:paraId="66975179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3" w:type="dxa"/>
          </w:tcPr>
          <w:p w14:paraId="561D8B90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839" w:type="dxa"/>
          </w:tcPr>
          <w:p w14:paraId="467FEFC6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STY2389</w:t>
            </w:r>
          </w:p>
          <w:p w14:paraId="351E5E50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50" w:type="dxa"/>
          </w:tcPr>
          <w:p w14:paraId="691505AA" w14:textId="77777777" w:rsidR="001A33F6" w:rsidRPr="008C3FF9" w:rsidRDefault="001A33F6" w:rsidP="00AF2FF3">
            <w:pPr>
              <w:rPr>
                <w:rFonts w:ascii="Cambria" w:hAnsi="Cambria"/>
                <w:i/>
                <w:sz w:val="16"/>
                <w:szCs w:val="16"/>
              </w:rPr>
            </w:pPr>
            <w:proofErr w:type="spellStart"/>
            <w:proofErr w:type="gramStart"/>
            <w:r w:rsidRPr="008C3FF9">
              <w:rPr>
                <w:rFonts w:ascii="Cambria" w:hAnsi="Cambria"/>
                <w:i/>
                <w:sz w:val="16"/>
                <w:szCs w:val="16"/>
              </w:rPr>
              <w:t>yehU</w:t>
            </w:r>
            <w:proofErr w:type="spellEnd"/>
            <w:proofErr w:type="gramEnd"/>
          </w:p>
        </w:tc>
        <w:tc>
          <w:tcPr>
            <w:tcW w:w="1085" w:type="dxa"/>
          </w:tcPr>
          <w:p w14:paraId="66874C75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Non-synonymous</w:t>
            </w:r>
          </w:p>
        </w:tc>
        <w:tc>
          <w:tcPr>
            <w:tcW w:w="918" w:type="dxa"/>
          </w:tcPr>
          <w:p w14:paraId="6F8D0E73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G</w:t>
            </w:r>
          </w:p>
        </w:tc>
        <w:tc>
          <w:tcPr>
            <w:tcW w:w="830" w:type="dxa"/>
          </w:tcPr>
          <w:p w14:paraId="11704BD7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A</w:t>
            </w:r>
          </w:p>
        </w:tc>
      </w:tr>
      <w:tr w:rsidR="001A33F6" w:rsidRPr="008C3FF9" w14:paraId="3CA7DB8B" w14:textId="77777777" w:rsidTr="005933DF">
        <w:tc>
          <w:tcPr>
            <w:tcW w:w="839" w:type="dxa"/>
          </w:tcPr>
          <w:p w14:paraId="32452EC9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2220583</w:t>
            </w:r>
          </w:p>
        </w:tc>
        <w:tc>
          <w:tcPr>
            <w:tcW w:w="794" w:type="dxa"/>
          </w:tcPr>
          <w:p w14:paraId="2320A6C5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proofErr w:type="gramStart"/>
            <w:r w:rsidRPr="008C3FF9">
              <w:rPr>
                <w:rFonts w:ascii="Cambria" w:hAnsi="Cambria"/>
                <w:sz w:val="16"/>
                <w:szCs w:val="16"/>
              </w:rPr>
              <w:t>protein</w:t>
            </w:r>
            <w:proofErr w:type="gramEnd"/>
            <w:r w:rsidRPr="008C3FF9">
              <w:rPr>
                <w:rFonts w:ascii="Cambria" w:hAnsi="Cambria"/>
                <w:sz w:val="16"/>
                <w:szCs w:val="16"/>
              </w:rPr>
              <w:t xml:space="preserve"> coding</w:t>
            </w:r>
          </w:p>
        </w:tc>
        <w:tc>
          <w:tcPr>
            <w:tcW w:w="839" w:type="dxa"/>
          </w:tcPr>
          <w:p w14:paraId="36AA8D90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0042</w:t>
            </w:r>
          </w:p>
          <w:p w14:paraId="4805976B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39" w:type="dxa"/>
          </w:tcPr>
          <w:p w14:paraId="198EB000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1727</w:t>
            </w:r>
          </w:p>
          <w:p w14:paraId="1202B875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3" w:type="dxa"/>
          </w:tcPr>
          <w:p w14:paraId="0D6B2CC9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839" w:type="dxa"/>
          </w:tcPr>
          <w:p w14:paraId="63A1CB0C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STY2389</w:t>
            </w:r>
          </w:p>
          <w:p w14:paraId="50F775C2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50" w:type="dxa"/>
          </w:tcPr>
          <w:p w14:paraId="406D6A9E" w14:textId="77777777" w:rsidR="001A33F6" w:rsidRPr="008C3FF9" w:rsidRDefault="001A33F6" w:rsidP="00AF2FF3">
            <w:pPr>
              <w:rPr>
                <w:rFonts w:ascii="Cambria" w:hAnsi="Cambria"/>
                <w:i/>
                <w:sz w:val="16"/>
                <w:szCs w:val="16"/>
              </w:rPr>
            </w:pPr>
            <w:proofErr w:type="spellStart"/>
            <w:proofErr w:type="gramStart"/>
            <w:r w:rsidRPr="008C3FF9">
              <w:rPr>
                <w:rFonts w:ascii="Cambria" w:hAnsi="Cambria"/>
                <w:i/>
                <w:sz w:val="16"/>
                <w:szCs w:val="16"/>
              </w:rPr>
              <w:t>yehU</w:t>
            </w:r>
            <w:proofErr w:type="spellEnd"/>
            <w:proofErr w:type="gramEnd"/>
          </w:p>
        </w:tc>
        <w:tc>
          <w:tcPr>
            <w:tcW w:w="1085" w:type="dxa"/>
          </w:tcPr>
          <w:p w14:paraId="40A012C1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Non-synonymous</w:t>
            </w:r>
          </w:p>
        </w:tc>
        <w:tc>
          <w:tcPr>
            <w:tcW w:w="918" w:type="dxa"/>
          </w:tcPr>
          <w:p w14:paraId="57FC4A68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A</w:t>
            </w:r>
          </w:p>
        </w:tc>
        <w:tc>
          <w:tcPr>
            <w:tcW w:w="830" w:type="dxa"/>
          </w:tcPr>
          <w:p w14:paraId="04BF5EE3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G</w:t>
            </w:r>
          </w:p>
        </w:tc>
      </w:tr>
      <w:tr w:rsidR="001A33F6" w:rsidRPr="00EB6FFD" w14:paraId="58276A60" w14:textId="77777777" w:rsidTr="005933DF">
        <w:tc>
          <w:tcPr>
            <w:tcW w:w="839" w:type="dxa"/>
          </w:tcPr>
          <w:p w14:paraId="0E9E3C5D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2220671</w:t>
            </w:r>
          </w:p>
        </w:tc>
        <w:tc>
          <w:tcPr>
            <w:tcW w:w="794" w:type="dxa"/>
          </w:tcPr>
          <w:p w14:paraId="677E7F98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proofErr w:type="gramStart"/>
            <w:r w:rsidRPr="008C3FF9">
              <w:rPr>
                <w:rFonts w:ascii="Cambria" w:hAnsi="Cambria"/>
                <w:sz w:val="16"/>
                <w:szCs w:val="16"/>
              </w:rPr>
              <w:t>protein</w:t>
            </w:r>
            <w:proofErr w:type="gramEnd"/>
            <w:r w:rsidRPr="008C3FF9">
              <w:rPr>
                <w:rFonts w:ascii="Cambria" w:hAnsi="Cambria"/>
                <w:sz w:val="16"/>
                <w:szCs w:val="16"/>
              </w:rPr>
              <w:t xml:space="preserve"> coding</w:t>
            </w:r>
          </w:p>
        </w:tc>
        <w:tc>
          <w:tcPr>
            <w:tcW w:w="839" w:type="dxa"/>
          </w:tcPr>
          <w:p w14:paraId="7AF1D2D1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0042</w:t>
            </w:r>
          </w:p>
          <w:p w14:paraId="2A318BA5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39" w:type="dxa"/>
          </w:tcPr>
          <w:p w14:paraId="49C70C30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2221727</w:t>
            </w:r>
          </w:p>
          <w:p w14:paraId="742B5FB5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3" w:type="dxa"/>
          </w:tcPr>
          <w:p w14:paraId="3F038D87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-</w:t>
            </w:r>
          </w:p>
        </w:tc>
        <w:tc>
          <w:tcPr>
            <w:tcW w:w="839" w:type="dxa"/>
          </w:tcPr>
          <w:p w14:paraId="065947BE" w14:textId="77777777" w:rsidR="001A33F6" w:rsidRPr="008C3FF9" w:rsidRDefault="001A33F6" w:rsidP="00AF2FF3">
            <w:pPr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</w:pPr>
            <w:r w:rsidRPr="008C3FF9">
              <w:rPr>
                <w:rFonts w:ascii="Cambria" w:eastAsia="Times New Roman" w:hAnsi="Cambria" w:cs="Times New Roman"/>
                <w:sz w:val="16"/>
                <w:szCs w:val="16"/>
                <w:lang w:val="en-GB"/>
              </w:rPr>
              <w:t>STY2389</w:t>
            </w:r>
          </w:p>
          <w:p w14:paraId="2A21F361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50" w:type="dxa"/>
          </w:tcPr>
          <w:p w14:paraId="7382A248" w14:textId="77777777" w:rsidR="001A33F6" w:rsidRPr="008C3FF9" w:rsidRDefault="001A33F6" w:rsidP="00AF2FF3">
            <w:pPr>
              <w:rPr>
                <w:rFonts w:ascii="Cambria" w:hAnsi="Cambria"/>
                <w:i/>
                <w:sz w:val="16"/>
                <w:szCs w:val="16"/>
              </w:rPr>
            </w:pPr>
            <w:proofErr w:type="spellStart"/>
            <w:proofErr w:type="gramStart"/>
            <w:r w:rsidRPr="008C3FF9">
              <w:rPr>
                <w:rFonts w:ascii="Cambria" w:hAnsi="Cambria"/>
                <w:i/>
                <w:sz w:val="16"/>
                <w:szCs w:val="16"/>
              </w:rPr>
              <w:t>yehU</w:t>
            </w:r>
            <w:proofErr w:type="spellEnd"/>
            <w:proofErr w:type="gramEnd"/>
          </w:p>
        </w:tc>
        <w:tc>
          <w:tcPr>
            <w:tcW w:w="1085" w:type="dxa"/>
          </w:tcPr>
          <w:p w14:paraId="7598A062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Non-synonymous</w:t>
            </w:r>
          </w:p>
        </w:tc>
        <w:tc>
          <w:tcPr>
            <w:tcW w:w="918" w:type="dxa"/>
          </w:tcPr>
          <w:p w14:paraId="7B4DD618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T</w:t>
            </w:r>
          </w:p>
        </w:tc>
        <w:tc>
          <w:tcPr>
            <w:tcW w:w="830" w:type="dxa"/>
          </w:tcPr>
          <w:p w14:paraId="463BB87B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  <w:r w:rsidRPr="008C3FF9">
              <w:rPr>
                <w:rFonts w:ascii="Cambria" w:hAnsi="Cambria"/>
                <w:sz w:val="16"/>
                <w:szCs w:val="16"/>
              </w:rPr>
              <w:t>C</w:t>
            </w:r>
          </w:p>
          <w:p w14:paraId="741B58B7" w14:textId="77777777" w:rsidR="001A33F6" w:rsidRPr="008C3FF9" w:rsidRDefault="001A33F6" w:rsidP="00AF2FF3">
            <w:p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6359651B" w14:textId="77777777" w:rsidR="005E649F" w:rsidRDefault="005E649F" w:rsidP="00A844FE">
      <w:pPr>
        <w:spacing w:line="360" w:lineRule="auto"/>
        <w:rPr>
          <w:sz w:val="20"/>
          <w:szCs w:val="20"/>
        </w:rPr>
      </w:pPr>
    </w:p>
    <w:p w14:paraId="39B0BA18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7D3438D8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6BF11516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5EAA94A3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4CC3CA62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2BB198F3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1BD15664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5E2A8797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2AB7048B" w14:textId="12968757" w:rsidR="004B4D4F" w:rsidRPr="00E57483" w:rsidRDefault="004B4D4F" w:rsidP="00A844FE">
      <w:pPr>
        <w:spacing w:line="360" w:lineRule="auto"/>
        <w:rPr>
          <w:b/>
          <w:noProof/>
          <w:sz w:val="20"/>
          <w:szCs w:val="20"/>
          <w:lang w:eastAsia="en-US"/>
        </w:rPr>
      </w:pPr>
    </w:p>
    <w:p w14:paraId="76AF49A0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3DA86F11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01B9C768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4F23874B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210A3007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581CA896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p w14:paraId="1DC6E755" w14:textId="77777777" w:rsidR="00AF2FF3" w:rsidRDefault="00AF2FF3" w:rsidP="00A844FE">
      <w:pPr>
        <w:spacing w:line="360" w:lineRule="auto"/>
        <w:rPr>
          <w:sz w:val="20"/>
          <w:szCs w:val="20"/>
        </w:rPr>
      </w:pPr>
    </w:p>
    <w:sectPr w:rsidR="00AF2FF3" w:rsidSect="00A46B7E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B77A8" w14:textId="77777777" w:rsidR="00752CE1" w:rsidRDefault="00752CE1" w:rsidP="00A46B7E">
      <w:r>
        <w:separator/>
      </w:r>
    </w:p>
  </w:endnote>
  <w:endnote w:type="continuationSeparator" w:id="0">
    <w:p w14:paraId="6DB92960" w14:textId="77777777" w:rsidR="00752CE1" w:rsidRDefault="00752CE1" w:rsidP="00A46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649C6" w14:textId="77777777" w:rsidR="00752CE1" w:rsidRDefault="00752CE1" w:rsidP="00A46B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8F82B6" w14:textId="77777777" w:rsidR="00752CE1" w:rsidRDefault="00752CE1" w:rsidP="00A46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EFB9A9" w14:textId="77777777" w:rsidR="00752CE1" w:rsidRDefault="00752CE1" w:rsidP="00A46B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7BE4">
      <w:rPr>
        <w:rStyle w:val="PageNumber"/>
        <w:noProof/>
      </w:rPr>
      <w:t>5</w:t>
    </w:r>
    <w:r>
      <w:rPr>
        <w:rStyle w:val="PageNumber"/>
      </w:rPr>
      <w:fldChar w:fldCharType="end"/>
    </w:r>
  </w:p>
  <w:p w14:paraId="43ACB6DB" w14:textId="77777777" w:rsidR="00752CE1" w:rsidRDefault="00752CE1" w:rsidP="00A46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CDB12" w14:textId="77777777" w:rsidR="00752CE1" w:rsidRDefault="00752CE1" w:rsidP="00A46B7E">
      <w:r>
        <w:separator/>
      </w:r>
    </w:p>
  </w:footnote>
  <w:footnote w:type="continuationSeparator" w:id="0">
    <w:p w14:paraId="64F05D57" w14:textId="77777777" w:rsidR="00752CE1" w:rsidRDefault="00752CE1" w:rsidP="00A46B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91ED5"/>
    <w:multiLevelType w:val="hybridMultilevel"/>
    <w:tmpl w:val="1DCC9572"/>
    <w:lvl w:ilvl="0" w:tplc="6DF4AE4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227971"/>
    <w:multiLevelType w:val="hybridMultilevel"/>
    <w:tmpl w:val="F5A2DF0E"/>
    <w:lvl w:ilvl="0" w:tplc="B6E8970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FCA"/>
    <w:rsid w:val="00030571"/>
    <w:rsid w:val="00045355"/>
    <w:rsid w:val="000B6F6F"/>
    <w:rsid w:val="000F02CE"/>
    <w:rsid w:val="000F0890"/>
    <w:rsid w:val="001A33F6"/>
    <w:rsid w:val="001C6A85"/>
    <w:rsid w:val="001F447D"/>
    <w:rsid w:val="0021126D"/>
    <w:rsid w:val="00234D5C"/>
    <w:rsid w:val="002918B5"/>
    <w:rsid w:val="002A445B"/>
    <w:rsid w:val="002D66AC"/>
    <w:rsid w:val="00301B89"/>
    <w:rsid w:val="00303ED7"/>
    <w:rsid w:val="00387626"/>
    <w:rsid w:val="003A030A"/>
    <w:rsid w:val="003A075A"/>
    <w:rsid w:val="003A6108"/>
    <w:rsid w:val="003B7456"/>
    <w:rsid w:val="003D71B0"/>
    <w:rsid w:val="003E38ED"/>
    <w:rsid w:val="003F7070"/>
    <w:rsid w:val="00444150"/>
    <w:rsid w:val="0044543A"/>
    <w:rsid w:val="00461DDD"/>
    <w:rsid w:val="004A3AC1"/>
    <w:rsid w:val="004B15E3"/>
    <w:rsid w:val="004B4D4F"/>
    <w:rsid w:val="004C5F89"/>
    <w:rsid w:val="004C6BF9"/>
    <w:rsid w:val="004D4F14"/>
    <w:rsid w:val="004E1B08"/>
    <w:rsid w:val="004F3A72"/>
    <w:rsid w:val="004F6A4C"/>
    <w:rsid w:val="00507789"/>
    <w:rsid w:val="00543B09"/>
    <w:rsid w:val="00573A33"/>
    <w:rsid w:val="00577784"/>
    <w:rsid w:val="005933DF"/>
    <w:rsid w:val="005C655F"/>
    <w:rsid w:val="005D4DAC"/>
    <w:rsid w:val="005E649F"/>
    <w:rsid w:val="00606B69"/>
    <w:rsid w:val="00641818"/>
    <w:rsid w:val="00643124"/>
    <w:rsid w:val="0065420E"/>
    <w:rsid w:val="00661DD1"/>
    <w:rsid w:val="006B5D01"/>
    <w:rsid w:val="006B788B"/>
    <w:rsid w:val="006C68BB"/>
    <w:rsid w:val="006D01E5"/>
    <w:rsid w:val="0070704D"/>
    <w:rsid w:val="00713AE7"/>
    <w:rsid w:val="00717051"/>
    <w:rsid w:val="00736A35"/>
    <w:rsid w:val="00750912"/>
    <w:rsid w:val="00751153"/>
    <w:rsid w:val="00752CE1"/>
    <w:rsid w:val="00785AC1"/>
    <w:rsid w:val="00790635"/>
    <w:rsid w:val="007A1BD8"/>
    <w:rsid w:val="007A3C88"/>
    <w:rsid w:val="00820564"/>
    <w:rsid w:val="00845B85"/>
    <w:rsid w:val="00850F3D"/>
    <w:rsid w:val="008551BE"/>
    <w:rsid w:val="00881423"/>
    <w:rsid w:val="008B439E"/>
    <w:rsid w:val="008C3FF9"/>
    <w:rsid w:val="008D1DF8"/>
    <w:rsid w:val="0092411B"/>
    <w:rsid w:val="0095624C"/>
    <w:rsid w:val="00976ABC"/>
    <w:rsid w:val="009820A8"/>
    <w:rsid w:val="009E0335"/>
    <w:rsid w:val="009E0A61"/>
    <w:rsid w:val="00A04508"/>
    <w:rsid w:val="00A34004"/>
    <w:rsid w:val="00A46B7E"/>
    <w:rsid w:val="00A56796"/>
    <w:rsid w:val="00A61731"/>
    <w:rsid w:val="00A844FE"/>
    <w:rsid w:val="00A870E5"/>
    <w:rsid w:val="00AA7983"/>
    <w:rsid w:val="00AC67CE"/>
    <w:rsid w:val="00AE2463"/>
    <w:rsid w:val="00AF2FF3"/>
    <w:rsid w:val="00AF5DFF"/>
    <w:rsid w:val="00B46466"/>
    <w:rsid w:val="00B73873"/>
    <w:rsid w:val="00B93A18"/>
    <w:rsid w:val="00BF23F6"/>
    <w:rsid w:val="00BF2CCD"/>
    <w:rsid w:val="00C109CA"/>
    <w:rsid w:val="00C11A30"/>
    <w:rsid w:val="00C46C1F"/>
    <w:rsid w:val="00C94DD4"/>
    <w:rsid w:val="00CC5ED4"/>
    <w:rsid w:val="00CE4797"/>
    <w:rsid w:val="00D0448D"/>
    <w:rsid w:val="00D10515"/>
    <w:rsid w:val="00D265A5"/>
    <w:rsid w:val="00DA2725"/>
    <w:rsid w:val="00DB5821"/>
    <w:rsid w:val="00E014F6"/>
    <w:rsid w:val="00E0151D"/>
    <w:rsid w:val="00E033EC"/>
    <w:rsid w:val="00E32F8C"/>
    <w:rsid w:val="00E37A15"/>
    <w:rsid w:val="00E42676"/>
    <w:rsid w:val="00E4268B"/>
    <w:rsid w:val="00E45495"/>
    <w:rsid w:val="00E45C0D"/>
    <w:rsid w:val="00E57443"/>
    <w:rsid w:val="00E57483"/>
    <w:rsid w:val="00E87BE4"/>
    <w:rsid w:val="00E918EF"/>
    <w:rsid w:val="00E96846"/>
    <w:rsid w:val="00EB6FFD"/>
    <w:rsid w:val="00EB73F9"/>
    <w:rsid w:val="00EC4CB0"/>
    <w:rsid w:val="00F01475"/>
    <w:rsid w:val="00F03629"/>
    <w:rsid w:val="00F04267"/>
    <w:rsid w:val="00F17FCA"/>
    <w:rsid w:val="00F3446A"/>
    <w:rsid w:val="00F3447B"/>
    <w:rsid w:val="00F35FF2"/>
    <w:rsid w:val="00F475CC"/>
    <w:rsid w:val="00F7504D"/>
    <w:rsid w:val="00F80EF5"/>
    <w:rsid w:val="00F9074C"/>
    <w:rsid w:val="00FF6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15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17FCA"/>
    <w:rPr>
      <w:rFonts w:ascii="Arial" w:eastAsia="Times New Roman" w:hAnsi="Arial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rsid w:val="00F17FC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17FCA"/>
    <w:rPr>
      <w:rFonts w:ascii="Arial" w:eastAsia="Times New Roman" w:hAnsi="Arial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F17FC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2"/>
      <w:lang w:val="en-GB"/>
    </w:rPr>
  </w:style>
  <w:style w:type="paragraph" w:customStyle="1" w:styleId="msonormalcxspmiddle">
    <w:name w:val="msonormalcxspmiddle"/>
    <w:basedOn w:val="Normal"/>
    <w:rsid w:val="00F17FCA"/>
    <w:pPr>
      <w:spacing w:beforeLines="1" w:afterLines="1"/>
    </w:pPr>
    <w:rPr>
      <w:rFonts w:ascii="Times" w:hAnsi="Times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F475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46B7E"/>
  </w:style>
  <w:style w:type="character" w:styleId="LineNumber">
    <w:name w:val="line number"/>
    <w:basedOn w:val="DefaultParagraphFont"/>
    <w:uiPriority w:val="99"/>
    <w:semiHidden/>
    <w:unhideWhenUsed/>
    <w:rsid w:val="00A46B7E"/>
  </w:style>
  <w:style w:type="paragraph" w:styleId="BalloonText">
    <w:name w:val="Balloon Text"/>
    <w:basedOn w:val="Normal"/>
    <w:link w:val="BalloonTextChar"/>
    <w:uiPriority w:val="99"/>
    <w:semiHidden/>
    <w:unhideWhenUsed/>
    <w:rsid w:val="00AF2F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FF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8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17FCA"/>
    <w:rPr>
      <w:rFonts w:ascii="Arial" w:eastAsia="Times New Roman" w:hAnsi="Arial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rsid w:val="00F17FC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17FCA"/>
    <w:rPr>
      <w:rFonts w:ascii="Arial" w:eastAsia="Times New Roman" w:hAnsi="Arial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F17FC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2"/>
      <w:lang w:val="en-GB"/>
    </w:rPr>
  </w:style>
  <w:style w:type="paragraph" w:customStyle="1" w:styleId="msonormalcxspmiddle">
    <w:name w:val="msonormalcxspmiddle"/>
    <w:basedOn w:val="Normal"/>
    <w:rsid w:val="00F17FCA"/>
    <w:pPr>
      <w:spacing w:beforeLines="1" w:afterLines="1"/>
    </w:pPr>
    <w:rPr>
      <w:rFonts w:ascii="Times" w:hAnsi="Times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F475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46B7E"/>
  </w:style>
  <w:style w:type="character" w:styleId="LineNumber">
    <w:name w:val="line number"/>
    <w:basedOn w:val="DefaultParagraphFont"/>
    <w:uiPriority w:val="99"/>
    <w:semiHidden/>
    <w:unhideWhenUsed/>
    <w:rsid w:val="00A46B7E"/>
  </w:style>
  <w:style w:type="paragraph" w:styleId="BalloonText">
    <w:name w:val="Balloon Text"/>
    <w:basedOn w:val="Normal"/>
    <w:link w:val="BalloonTextChar"/>
    <w:uiPriority w:val="99"/>
    <w:semiHidden/>
    <w:unhideWhenUsed/>
    <w:rsid w:val="00AF2F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FF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1</Words>
  <Characters>6509</Characters>
  <Application>Microsoft Macintosh Word</Application>
  <DocSecurity>0</DocSecurity>
  <Lines>54</Lines>
  <Paragraphs>15</Paragraphs>
  <ScaleCrop>false</ScaleCrop>
  <Company>sanger</Company>
  <LinksUpToDate>false</LinksUpToDate>
  <CharactersWithSpaces>7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ong</dc:creator>
  <cp:keywords/>
  <cp:lastModifiedBy>Vanessa Wong</cp:lastModifiedBy>
  <cp:revision>2</cp:revision>
  <cp:lastPrinted>2013-08-14T16:06:00Z</cp:lastPrinted>
  <dcterms:created xsi:type="dcterms:W3CDTF">2013-12-06T15:21:00Z</dcterms:created>
  <dcterms:modified xsi:type="dcterms:W3CDTF">2013-12-06T15:21:00Z</dcterms:modified>
</cp:coreProperties>
</file>